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2FC30EA" w14:textId="6EF87981" w:rsidR="005E5613" w:rsidRPr="005E5613" w:rsidRDefault="003F3C46" w:rsidP="005E5613">
      <w:pPr>
        <w:pStyle w:val="Heading1"/>
        <w:rPr>
          <w:b/>
          <w:sz w:val="36"/>
          <w:u w:val="none"/>
        </w:rPr>
      </w:pPr>
      <w:bookmarkStart w:id="0" w:name="_Toc4500971"/>
      <w:r>
        <w:rPr>
          <w:b/>
          <w:sz w:val="36"/>
          <w:u w:val="none"/>
        </w:rPr>
        <w:t>S3 Table.</w:t>
      </w:r>
      <w:r w:rsidR="005E5613">
        <w:rPr>
          <w:b/>
          <w:sz w:val="36"/>
          <w:u w:val="none"/>
        </w:rPr>
        <w:t xml:space="preserve"> </w:t>
      </w:r>
      <w:r w:rsidR="005E5613" w:rsidRPr="005E5613">
        <w:rPr>
          <w:b/>
          <w:sz w:val="36"/>
          <w:u w:val="none"/>
        </w:rPr>
        <w:t>Pathogens identified in the annual surveillance study of GPIU in Europe</w:t>
      </w:r>
      <w:bookmarkEnd w:id="0"/>
      <w:r>
        <w:rPr>
          <w:b/>
          <w:sz w:val="36"/>
          <w:u w:val="none"/>
        </w:rPr>
        <w:t>.</w:t>
      </w:r>
      <w:bookmarkStart w:id="1" w:name="_GoBack"/>
      <w:bookmarkEnd w:id="1"/>
    </w:p>
    <w:p w14:paraId="4FED6317" w14:textId="33F8E867" w:rsidR="005E5613" w:rsidRPr="0010666B" w:rsidRDefault="005E5613" w:rsidP="005E5613">
      <w:pPr>
        <w:pStyle w:val="ListParagraph"/>
        <w:ind w:left="360"/>
        <w:jc w:val="both"/>
        <w:rPr>
          <w:rFonts w:cs="Times New Roman"/>
        </w:rPr>
      </w:pPr>
    </w:p>
    <w:tbl>
      <w:tblPr>
        <w:tblStyle w:val="GridTable1Light"/>
        <w:tblW w:w="0" w:type="auto"/>
        <w:tblLook w:val="04A0" w:firstRow="1" w:lastRow="0" w:firstColumn="1" w:lastColumn="0" w:noHBand="0" w:noVBand="1"/>
      </w:tblPr>
      <w:tblGrid>
        <w:gridCol w:w="2131"/>
        <w:gridCol w:w="486"/>
        <w:gridCol w:w="621"/>
        <w:gridCol w:w="396"/>
        <w:gridCol w:w="621"/>
        <w:gridCol w:w="486"/>
        <w:gridCol w:w="621"/>
        <w:gridCol w:w="486"/>
        <w:gridCol w:w="621"/>
        <w:gridCol w:w="396"/>
        <w:gridCol w:w="621"/>
        <w:gridCol w:w="396"/>
        <w:gridCol w:w="621"/>
        <w:gridCol w:w="486"/>
        <w:gridCol w:w="621"/>
        <w:gridCol w:w="396"/>
        <w:gridCol w:w="621"/>
        <w:gridCol w:w="486"/>
        <w:gridCol w:w="621"/>
        <w:gridCol w:w="243"/>
        <w:gridCol w:w="243"/>
        <w:gridCol w:w="621"/>
        <w:gridCol w:w="198"/>
        <w:gridCol w:w="198"/>
        <w:gridCol w:w="621"/>
      </w:tblGrid>
      <w:tr w:rsidR="005E5613" w:rsidRPr="0010666B" w14:paraId="2A962873" w14:textId="77777777" w:rsidTr="00FA0A4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noWrap/>
            <w:hideMark/>
          </w:tcPr>
          <w:p w14:paraId="60FF3A5A" w14:textId="77777777" w:rsidR="005E5613" w:rsidRPr="0010666B" w:rsidRDefault="005E5613" w:rsidP="00FA0A4F">
            <w:pPr>
              <w:jc w:val="both"/>
              <w:rPr>
                <w:rFonts w:asciiTheme="minorEastAsia" w:eastAsia="Times New Roman" w:hAnsiTheme="minorEastAsia" w:cstheme="minorEastAsia"/>
                <w:sz w:val="18"/>
                <w:szCs w:val="18"/>
                <w:lang w:val="en-GB" w:eastAsia="zh-CN"/>
              </w:rPr>
            </w:pPr>
          </w:p>
        </w:tc>
        <w:tc>
          <w:tcPr>
            <w:tcW w:w="0" w:type="auto"/>
            <w:gridSpan w:val="2"/>
            <w:shd w:val="clear" w:color="auto" w:fill="AEAAAA" w:themeFill="background2" w:themeFillShade="BF"/>
            <w:noWrap/>
            <w:hideMark/>
          </w:tcPr>
          <w:p w14:paraId="3A6E7619" w14:textId="77777777" w:rsidR="005E5613" w:rsidRPr="0010666B" w:rsidRDefault="005E5613" w:rsidP="00FA0A4F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eastAsia="Times New Roman" w:hAnsiTheme="minorEastAsia" w:cstheme="minorEastAsia"/>
                <w:color w:val="000000"/>
                <w:sz w:val="18"/>
                <w:szCs w:val="18"/>
                <w:lang w:val="en-GB" w:eastAsia="zh-CN"/>
              </w:rPr>
            </w:pPr>
            <w:r w:rsidRPr="0010666B">
              <w:rPr>
                <w:rFonts w:asciiTheme="minorEastAsia" w:eastAsia="Times New Roman" w:hAnsiTheme="minorEastAsia" w:cstheme="minorEastAsia" w:hint="eastAsia"/>
                <w:color w:val="000000"/>
                <w:sz w:val="18"/>
                <w:szCs w:val="18"/>
                <w:lang w:val="en-GB" w:eastAsia="zh-CN"/>
              </w:rPr>
              <w:t>2005</w:t>
            </w:r>
          </w:p>
        </w:tc>
        <w:tc>
          <w:tcPr>
            <w:tcW w:w="0" w:type="auto"/>
            <w:gridSpan w:val="2"/>
            <w:shd w:val="clear" w:color="auto" w:fill="AEAAAA" w:themeFill="background2" w:themeFillShade="BF"/>
            <w:noWrap/>
            <w:hideMark/>
          </w:tcPr>
          <w:p w14:paraId="3AB56A09" w14:textId="77777777" w:rsidR="005E5613" w:rsidRPr="0010666B" w:rsidRDefault="005E5613" w:rsidP="00FA0A4F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eastAsia="Times New Roman" w:hAnsiTheme="minorEastAsia" w:cstheme="minorEastAsia"/>
                <w:color w:val="000000"/>
                <w:sz w:val="18"/>
                <w:szCs w:val="18"/>
                <w:lang w:val="en-GB" w:eastAsia="zh-CN"/>
              </w:rPr>
            </w:pPr>
            <w:r w:rsidRPr="0010666B">
              <w:rPr>
                <w:rFonts w:asciiTheme="minorEastAsia" w:eastAsia="Times New Roman" w:hAnsiTheme="minorEastAsia" w:cstheme="minorEastAsia" w:hint="eastAsia"/>
                <w:color w:val="000000"/>
                <w:sz w:val="18"/>
                <w:szCs w:val="18"/>
                <w:lang w:val="en-GB" w:eastAsia="zh-CN"/>
              </w:rPr>
              <w:t>2006</w:t>
            </w:r>
          </w:p>
        </w:tc>
        <w:tc>
          <w:tcPr>
            <w:tcW w:w="0" w:type="auto"/>
            <w:gridSpan w:val="2"/>
            <w:shd w:val="clear" w:color="auto" w:fill="AEAAAA" w:themeFill="background2" w:themeFillShade="BF"/>
            <w:noWrap/>
            <w:hideMark/>
          </w:tcPr>
          <w:p w14:paraId="5CB1A3A6" w14:textId="77777777" w:rsidR="005E5613" w:rsidRPr="0010666B" w:rsidRDefault="005E5613" w:rsidP="00FA0A4F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eastAsia="Times New Roman" w:hAnsiTheme="minorEastAsia" w:cstheme="minorEastAsia"/>
                <w:color w:val="000000"/>
                <w:sz w:val="18"/>
                <w:szCs w:val="18"/>
                <w:lang w:val="en-GB" w:eastAsia="zh-CN"/>
              </w:rPr>
            </w:pPr>
            <w:r w:rsidRPr="0010666B">
              <w:rPr>
                <w:rFonts w:asciiTheme="minorEastAsia" w:eastAsia="Times New Roman" w:hAnsiTheme="minorEastAsia" w:cstheme="minorEastAsia" w:hint="eastAsia"/>
                <w:color w:val="000000"/>
                <w:sz w:val="18"/>
                <w:szCs w:val="18"/>
                <w:lang w:val="en-GB" w:eastAsia="zh-CN"/>
              </w:rPr>
              <w:t>2007</w:t>
            </w:r>
          </w:p>
        </w:tc>
        <w:tc>
          <w:tcPr>
            <w:tcW w:w="0" w:type="auto"/>
            <w:gridSpan w:val="2"/>
            <w:shd w:val="clear" w:color="auto" w:fill="AEAAAA" w:themeFill="background2" w:themeFillShade="BF"/>
            <w:noWrap/>
            <w:hideMark/>
          </w:tcPr>
          <w:p w14:paraId="25E002FB" w14:textId="77777777" w:rsidR="005E5613" w:rsidRPr="0010666B" w:rsidRDefault="005E5613" w:rsidP="00FA0A4F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eastAsia="Times New Roman" w:hAnsiTheme="minorEastAsia" w:cstheme="minorEastAsia"/>
                <w:color w:val="000000"/>
                <w:sz w:val="18"/>
                <w:szCs w:val="18"/>
                <w:lang w:val="en-GB" w:eastAsia="zh-CN"/>
              </w:rPr>
            </w:pPr>
            <w:r w:rsidRPr="0010666B">
              <w:rPr>
                <w:rFonts w:asciiTheme="minorEastAsia" w:eastAsia="Times New Roman" w:hAnsiTheme="minorEastAsia" w:cstheme="minorEastAsia" w:hint="eastAsia"/>
                <w:color w:val="000000"/>
                <w:sz w:val="18"/>
                <w:szCs w:val="18"/>
                <w:lang w:val="en-GB" w:eastAsia="zh-CN"/>
              </w:rPr>
              <w:t>2008</w:t>
            </w:r>
          </w:p>
        </w:tc>
        <w:tc>
          <w:tcPr>
            <w:tcW w:w="0" w:type="auto"/>
            <w:gridSpan w:val="2"/>
            <w:shd w:val="clear" w:color="auto" w:fill="AEAAAA" w:themeFill="background2" w:themeFillShade="BF"/>
            <w:noWrap/>
            <w:hideMark/>
          </w:tcPr>
          <w:p w14:paraId="1DDF0B56" w14:textId="77777777" w:rsidR="005E5613" w:rsidRPr="0010666B" w:rsidRDefault="005E5613" w:rsidP="00FA0A4F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eastAsia="Times New Roman" w:hAnsiTheme="minorEastAsia" w:cstheme="minorEastAsia"/>
                <w:color w:val="000000"/>
                <w:sz w:val="18"/>
                <w:szCs w:val="18"/>
                <w:lang w:val="en-GB" w:eastAsia="zh-CN"/>
              </w:rPr>
            </w:pPr>
            <w:r w:rsidRPr="0010666B">
              <w:rPr>
                <w:rFonts w:asciiTheme="minorEastAsia" w:eastAsia="Times New Roman" w:hAnsiTheme="minorEastAsia" w:cstheme="minorEastAsia" w:hint="eastAsia"/>
                <w:color w:val="000000"/>
                <w:sz w:val="18"/>
                <w:szCs w:val="18"/>
                <w:lang w:val="en-GB" w:eastAsia="zh-CN"/>
              </w:rPr>
              <w:t>2009</w:t>
            </w:r>
          </w:p>
        </w:tc>
        <w:tc>
          <w:tcPr>
            <w:tcW w:w="0" w:type="auto"/>
            <w:gridSpan w:val="2"/>
            <w:shd w:val="clear" w:color="auto" w:fill="AEAAAA" w:themeFill="background2" w:themeFillShade="BF"/>
            <w:noWrap/>
            <w:hideMark/>
          </w:tcPr>
          <w:p w14:paraId="10C2A5E8" w14:textId="77777777" w:rsidR="005E5613" w:rsidRPr="0010666B" w:rsidRDefault="005E5613" w:rsidP="00FA0A4F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eastAsia="Times New Roman" w:hAnsiTheme="minorEastAsia" w:cstheme="minorEastAsia"/>
                <w:color w:val="000000"/>
                <w:sz w:val="18"/>
                <w:szCs w:val="18"/>
                <w:lang w:val="en-GB" w:eastAsia="zh-CN"/>
              </w:rPr>
            </w:pPr>
            <w:r w:rsidRPr="0010666B">
              <w:rPr>
                <w:rFonts w:asciiTheme="minorEastAsia" w:eastAsia="Times New Roman" w:hAnsiTheme="minorEastAsia" w:cstheme="minorEastAsia" w:hint="eastAsia"/>
                <w:color w:val="000000"/>
                <w:sz w:val="18"/>
                <w:szCs w:val="18"/>
                <w:lang w:val="en-GB" w:eastAsia="zh-CN"/>
              </w:rPr>
              <w:t>2010</w:t>
            </w:r>
          </w:p>
        </w:tc>
        <w:tc>
          <w:tcPr>
            <w:tcW w:w="0" w:type="auto"/>
            <w:gridSpan w:val="2"/>
            <w:shd w:val="clear" w:color="auto" w:fill="AEAAAA" w:themeFill="background2" w:themeFillShade="BF"/>
            <w:noWrap/>
            <w:hideMark/>
          </w:tcPr>
          <w:p w14:paraId="16636996" w14:textId="77777777" w:rsidR="005E5613" w:rsidRPr="0010666B" w:rsidRDefault="005E5613" w:rsidP="00FA0A4F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eastAsia="Times New Roman" w:hAnsiTheme="minorEastAsia" w:cstheme="minorEastAsia"/>
                <w:color w:val="000000"/>
                <w:sz w:val="18"/>
                <w:szCs w:val="18"/>
                <w:lang w:val="en-GB" w:eastAsia="zh-CN"/>
              </w:rPr>
            </w:pPr>
            <w:r w:rsidRPr="0010666B">
              <w:rPr>
                <w:rFonts w:asciiTheme="minorEastAsia" w:eastAsia="Times New Roman" w:hAnsiTheme="minorEastAsia" w:cstheme="minorEastAsia" w:hint="eastAsia"/>
                <w:color w:val="000000"/>
                <w:sz w:val="18"/>
                <w:szCs w:val="18"/>
                <w:lang w:val="en-GB" w:eastAsia="zh-CN"/>
              </w:rPr>
              <w:t>2011</w:t>
            </w:r>
          </w:p>
        </w:tc>
        <w:tc>
          <w:tcPr>
            <w:tcW w:w="0" w:type="auto"/>
            <w:gridSpan w:val="2"/>
            <w:shd w:val="clear" w:color="auto" w:fill="AEAAAA" w:themeFill="background2" w:themeFillShade="BF"/>
            <w:noWrap/>
            <w:hideMark/>
          </w:tcPr>
          <w:p w14:paraId="7ED64AB9" w14:textId="77777777" w:rsidR="005E5613" w:rsidRPr="0010666B" w:rsidRDefault="005E5613" w:rsidP="00FA0A4F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eastAsia="Times New Roman" w:hAnsiTheme="minorEastAsia" w:cstheme="minorEastAsia"/>
                <w:color w:val="000000"/>
                <w:sz w:val="18"/>
                <w:szCs w:val="18"/>
                <w:lang w:val="en-GB" w:eastAsia="zh-CN"/>
              </w:rPr>
            </w:pPr>
            <w:r w:rsidRPr="0010666B">
              <w:rPr>
                <w:rFonts w:asciiTheme="minorEastAsia" w:eastAsia="Times New Roman" w:hAnsiTheme="minorEastAsia" w:cstheme="minorEastAsia" w:hint="eastAsia"/>
                <w:color w:val="000000"/>
                <w:sz w:val="18"/>
                <w:szCs w:val="18"/>
                <w:lang w:val="en-GB" w:eastAsia="zh-CN"/>
              </w:rPr>
              <w:t>2012</w:t>
            </w:r>
          </w:p>
        </w:tc>
        <w:tc>
          <w:tcPr>
            <w:tcW w:w="0" w:type="auto"/>
            <w:gridSpan w:val="3"/>
            <w:shd w:val="clear" w:color="auto" w:fill="AEAAAA" w:themeFill="background2" w:themeFillShade="BF"/>
            <w:noWrap/>
            <w:hideMark/>
          </w:tcPr>
          <w:p w14:paraId="7DFD93FD" w14:textId="77777777" w:rsidR="005E5613" w:rsidRPr="0010666B" w:rsidRDefault="005E5613" w:rsidP="00FA0A4F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eastAsia="Times New Roman" w:hAnsiTheme="minorEastAsia" w:cstheme="minorEastAsia"/>
                <w:color w:val="000000"/>
                <w:sz w:val="18"/>
                <w:szCs w:val="18"/>
                <w:lang w:val="en-GB" w:eastAsia="zh-CN"/>
              </w:rPr>
            </w:pPr>
            <w:r w:rsidRPr="0010666B">
              <w:rPr>
                <w:rFonts w:asciiTheme="minorEastAsia" w:eastAsia="Times New Roman" w:hAnsiTheme="minorEastAsia" w:cstheme="minorEastAsia" w:hint="eastAsia"/>
                <w:color w:val="000000"/>
                <w:sz w:val="18"/>
                <w:szCs w:val="18"/>
                <w:lang w:val="en-GB" w:eastAsia="zh-CN"/>
              </w:rPr>
              <w:t>2013</w:t>
            </w:r>
          </w:p>
        </w:tc>
        <w:tc>
          <w:tcPr>
            <w:tcW w:w="0" w:type="auto"/>
            <w:gridSpan w:val="3"/>
            <w:shd w:val="clear" w:color="auto" w:fill="AEAAAA" w:themeFill="background2" w:themeFillShade="BF"/>
            <w:noWrap/>
            <w:hideMark/>
          </w:tcPr>
          <w:p w14:paraId="042349A0" w14:textId="77777777" w:rsidR="005E5613" w:rsidRPr="0010666B" w:rsidRDefault="005E5613" w:rsidP="00FA0A4F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eastAsia="Times New Roman" w:hAnsiTheme="minorEastAsia" w:cstheme="minorEastAsia"/>
                <w:color w:val="000000"/>
                <w:sz w:val="18"/>
                <w:szCs w:val="18"/>
                <w:lang w:val="en-GB" w:eastAsia="zh-CN"/>
              </w:rPr>
            </w:pPr>
            <w:r w:rsidRPr="0010666B">
              <w:rPr>
                <w:rFonts w:asciiTheme="minorEastAsia" w:eastAsia="Times New Roman" w:hAnsiTheme="minorEastAsia" w:cstheme="minorEastAsia" w:hint="eastAsia"/>
                <w:color w:val="000000"/>
                <w:sz w:val="18"/>
                <w:szCs w:val="18"/>
                <w:lang w:val="en-GB" w:eastAsia="zh-CN"/>
              </w:rPr>
              <w:t>2014</w:t>
            </w:r>
          </w:p>
        </w:tc>
        <w:tc>
          <w:tcPr>
            <w:tcW w:w="0" w:type="auto"/>
            <w:gridSpan w:val="2"/>
            <w:shd w:val="clear" w:color="auto" w:fill="AEAAAA" w:themeFill="background2" w:themeFillShade="BF"/>
            <w:noWrap/>
            <w:hideMark/>
          </w:tcPr>
          <w:p w14:paraId="58CC2437" w14:textId="77777777" w:rsidR="005E5613" w:rsidRPr="0010666B" w:rsidRDefault="005E5613" w:rsidP="00FA0A4F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eastAsia="Times New Roman" w:hAnsiTheme="minorEastAsia" w:cstheme="minorEastAsia"/>
                <w:color w:val="000000"/>
                <w:sz w:val="18"/>
                <w:szCs w:val="18"/>
                <w:lang w:val="en-GB" w:eastAsia="zh-CN"/>
              </w:rPr>
            </w:pPr>
            <w:r w:rsidRPr="0010666B">
              <w:rPr>
                <w:rFonts w:asciiTheme="minorEastAsia" w:eastAsia="Times New Roman" w:hAnsiTheme="minorEastAsia" w:cstheme="minorEastAsia" w:hint="eastAsia"/>
                <w:color w:val="000000"/>
                <w:sz w:val="18"/>
                <w:szCs w:val="18"/>
                <w:lang w:val="en-GB" w:eastAsia="zh-CN"/>
              </w:rPr>
              <w:t>2015</w:t>
            </w:r>
          </w:p>
        </w:tc>
      </w:tr>
      <w:tr w:rsidR="003F3C46" w:rsidRPr="0010666B" w14:paraId="264C7C1F" w14:textId="77777777" w:rsidTr="00FA0A4F">
        <w:trPr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noWrap/>
          </w:tcPr>
          <w:p w14:paraId="5D9A8EC7" w14:textId="77777777" w:rsidR="005E5613" w:rsidRPr="0010666B" w:rsidRDefault="005E5613" w:rsidP="00FA0A4F">
            <w:pPr>
              <w:jc w:val="both"/>
              <w:rPr>
                <w:rFonts w:asciiTheme="minorEastAsia" w:eastAsia="Times New Roman" w:hAnsiTheme="minorEastAsia" w:cstheme="minorEastAsia"/>
                <w:sz w:val="18"/>
                <w:szCs w:val="18"/>
                <w:lang w:val="en-GB" w:eastAsia="zh-CN"/>
              </w:rPr>
            </w:pPr>
          </w:p>
        </w:tc>
        <w:tc>
          <w:tcPr>
            <w:tcW w:w="0" w:type="auto"/>
            <w:shd w:val="clear" w:color="auto" w:fill="D0CECE" w:themeFill="background2" w:themeFillShade="E6"/>
            <w:noWrap/>
          </w:tcPr>
          <w:p w14:paraId="0D6461AE" w14:textId="77777777" w:rsidR="005E5613" w:rsidRPr="0010666B" w:rsidRDefault="005E5613" w:rsidP="00FA0A4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eastAsia="Times New Roman" w:hAnsiTheme="minorEastAsia" w:cstheme="minorEastAsia"/>
                <w:color w:val="000000"/>
                <w:sz w:val="18"/>
                <w:szCs w:val="18"/>
                <w:lang w:val="en-GB" w:eastAsia="zh-CN"/>
              </w:rPr>
            </w:pPr>
            <w:r w:rsidRPr="0010666B">
              <w:rPr>
                <w:rFonts w:asciiTheme="minorEastAsia" w:eastAsia="Times New Roman" w:hAnsiTheme="minorEastAsia" w:cstheme="minorEastAsia" w:hint="eastAsia"/>
                <w:color w:val="000000"/>
                <w:sz w:val="18"/>
                <w:szCs w:val="18"/>
                <w:lang w:val="en-GB" w:eastAsia="zh-CN"/>
              </w:rPr>
              <w:t>n</w:t>
            </w:r>
          </w:p>
        </w:tc>
        <w:tc>
          <w:tcPr>
            <w:tcW w:w="0" w:type="auto"/>
            <w:shd w:val="clear" w:color="auto" w:fill="D0CECE" w:themeFill="background2" w:themeFillShade="E6"/>
            <w:noWrap/>
          </w:tcPr>
          <w:p w14:paraId="5F040D93" w14:textId="77777777" w:rsidR="005E5613" w:rsidRPr="0010666B" w:rsidRDefault="005E5613" w:rsidP="00FA0A4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eastAsia="Times New Roman" w:hAnsiTheme="minorEastAsia" w:cstheme="minorEastAsia"/>
                <w:color w:val="000000"/>
                <w:sz w:val="18"/>
                <w:szCs w:val="18"/>
                <w:lang w:val="en-GB" w:eastAsia="zh-CN"/>
              </w:rPr>
            </w:pPr>
            <w:r w:rsidRPr="0010666B">
              <w:rPr>
                <w:rFonts w:asciiTheme="minorEastAsia" w:eastAsia="Times New Roman" w:hAnsiTheme="minorEastAsia" w:cstheme="minorEastAsia" w:hint="eastAsia"/>
                <w:color w:val="000000"/>
                <w:sz w:val="18"/>
                <w:szCs w:val="18"/>
                <w:lang w:val="en-GB" w:eastAsia="zh-CN"/>
              </w:rPr>
              <w:t>%</w:t>
            </w:r>
          </w:p>
        </w:tc>
        <w:tc>
          <w:tcPr>
            <w:tcW w:w="0" w:type="auto"/>
            <w:shd w:val="clear" w:color="auto" w:fill="D0CECE" w:themeFill="background2" w:themeFillShade="E6"/>
            <w:noWrap/>
          </w:tcPr>
          <w:p w14:paraId="3989B78A" w14:textId="77777777" w:rsidR="005E5613" w:rsidRPr="0010666B" w:rsidRDefault="005E5613" w:rsidP="00FA0A4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eastAsia="Times New Roman" w:hAnsiTheme="minorEastAsia" w:cstheme="minorEastAsia"/>
                <w:color w:val="000000"/>
                <w:sz w:val="18"/>
                <w:szCs w:val="18"/>
                <w:lang w:val="en-GB" w:eastAsia="zh-CN"/>
              </w:rPr>
            </w:pPr>
            <w:r w:rsidRPr="0010666B">
              <w:rPr>
                <w:rFonts w:asciiTheme="minorEastAsia" w:eastAsia="Times New Roman" w:hAnsiTheme="minorEastAsia" w:cstheme="minorEastAsia" w:hint="eastAsia"/>
                <w:color w:val="000000"/>
                <w:sz w:val="18"/>
                <w:szCs w:val="18"/>
                <w:lang w:val="en-GB" w:eastAsia="zh-CN"/>
              </w:rPr>
              <w:t>n</w:t>
            </w:r>
          </w:p>
        </w:tc>
        <w:tc>
          <w:tcPr>
            <w:tcW w:w="0" w:type="auto"/>
            <w:shd w:val="clear" w:color="auto" w:fill="D0CECE" w:themeFill="background2" w:themeFillShade="E6"/>
            <w:noWrap/>
          </w:tcPr>
          <w:p w14:paraId="7352FBA0" w14:textId="77777777" w:rsidR="005E5613" w:rsidRPr="0010666B" w:rsidRDefault="005E5613" w:rsidP="00FA0A4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eastAsia="Times New Roman" w:hAnsiTheme="minorEastAsia" w:cstheme="minorEastAsia"/>
                <w:color w:val="000000"/>
                <w:sz w:val="18"/>
                <w:szCs w:val="18"/>
                <w:lang w:val="en-GB" w:eastAsia="zh-CN"/>
              </w:rPr>
            </w:pPr>
            <w:r w:rsidRPr="0010666B">
              <w:rPr>
                <w:rFonts w:asciiTheme="minorEastAsia" w:eastAsia="Times New Roman" w:hAnsiTheme="minorEastAsia" w:cstheme="minorEastAsia" w:hint="eastAsia"/>
                <w:color w:val="000000"/>
                <w:sz w:val="18"/>
                <w:szCs w:val="18"/>
                <w:lang w:val="en-GB" w:eastAsia="zh-CN"/>
              </w:rPr>
              <w:t>%</w:t>
            </w:r>
          </w:p>
        </w:tc>
        <w:tc>
          <w:tcPr>
            <w:tcW w:w="0" w:type="auto"/>
            <w:shd w:val="clear" w:color="auto" w:fill="D0CECE" w:themeFill="background2" w:themeFillShade="E6"/>
            <w:noWrap/>
          </w:tcPr>
          <w:p w14:paraId="518C28CD" w14:textId="77777777" w:rsidR="005E5613" w:rsidRPr="0010666B" w:rsidRDefault="005E5613" w:rsidP="00FA0A4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eastAsia="Times New Roman" w:hAnsiTheme="minorEastAsia" w:cstheme="minorEastAsia"/>
                <w:color w:val="000000"/>
                <w:sz w:val="18"/>
                <w:szCs w:val="18"/>
                <w:lang w:val="en-GB" w:eastAsia="zh-CN"/>
              </w:rPr>
            </w:pPr>
            <w:r w:rsidRPr="0010666B">
              <w:rPr>
                <w:rFonts w:asciiTheme="minorEastAsia" w:eastAsia="Times New Roman" w:hAnsiTheme="minorEastAsia" w:cstheme="minorEastAsia" w:hint="eastAsia"/>
                <w:color w:val="000000"/>
                <w:sz w:val="18"/>
                <w:szCs w:val="18"/>
                <w:lang w:val="en-GB" w:eastAsia="zh-CN"/>
              </w:rPr>
              <w:t>n</w:t>
            </w:r>
          </w:p>
        </w:tc>
        <w:tc>
          <w:tcPr>
            <w:tcW w:w="0" w:type="auto"/>
            <w:shd w:val="clear" w:color="auto" w:fill="D0CECE" w:themeFill="background2" w:themeFillShade="E6"/>
            <w:noWrap/>
          </w:tcPr>
          <w:p w14:paraId="09062E19" w14:textId="77777777" w:rsidR="005E5613" w:rsidRPr="0010666B" w:rsidRDefault="005E5613" w:rsidP="00FA0A4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eastAsia="Times New Roman" w:hAnsiTheme="minorEastAsia" w:cstheme="minorEastAsia"/>
                <w:color w:val="000000"/>
                <w:sz w:val="18"/>
                <w:szCs w:val="18"/>
                <w:lang w:val="en-GB" w:eastAsia="zh-CN"/>
              </w:rPr>
            </w:pPr>
            <w:r w:rsidRPr="0010666B">
              <w:rPr>
                <w:rFonts w:asciiTheme="minorEastAsia" w:eastAsia="Times New Roman" w:hAnsiTheme="minorEastAsia" w:cstheme="minorEastAsia" w:hint="eastAsia"/>
                <w:color w:val="000000"/>
                <w:sz w:val="18"/>
                <w:szCs w:val="18"/>
                <w:lang w:val="en-GB" w:eastAsia="zh-CN"/>
              </w:rPr>
              <w:t>%</w:t>
            </w:r>
          </w:p>
        </w:tc>
        <w:tc>
          <w:tcPr>
            <w:tcW w:w="0" w:type="auto"/>
            <w:shd w:val="clear" w:color="auto" w:fill="D0CECE" w:themeFill="background2" w:themeFillShade="E6"/>
            <w:noWrap/>
          </w:tcPr>
          <w:p w14:paraId="4D231E98" w14:textId="77777777" w:rsidR="005E5613" w:rsidRPr="0010666B" w:rsidRDefault="005E5613" w:rsidP="00FA0A4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eastAsia="Times New Roman" w:hAnsiTheme="minorEastAsia" w:cstheme="minorEastAsia"/>
                <w:color w:val="000000"/>
                <w:sz w:val="18"/>
                <w:szCs w:val="18"/>
                <w:lang w:val="en-GB" w:eastAsia="zh-CN"/>
              </w:rPr>
            </w:pPr>
            <w:r w:rsidRPr="0010666B">
              <w:rPr>
                <w:rFonts w:asciiTheme="minorEastAsia" w:eastAsia="Times New Roman" w:hAnsiTheme="minorEastAsia" w:cstheme="minorEastAsia" w:hint="eastAsia"/>
                <w:color w:val="000000"/>
                <w:sz w:val="18"/>
                <w:szCs w:val="18"/>
                <w:lang w:val="en-GB" w:eastAsia="zh-CN"/>
              </w:rPr>
              <w:t>n</w:t>
            </w:r>
          </w:p>
        </w:tc>
        <w:tc>
          <w:tcPr>
            <w:tcW w:w="0" w:type="auto"/>
            <w:shd w:val="clear" w:color="auto" w:fill="D0CECE" w:themeFill="background2" w:themeFillShade="E6"/>
            <w:noWrap/>
          </w:tcPr>
          <w:p w14:paraId="575978D2" w14:textId="77777777" w:rsidR="005E5613" w:rsidRPr="0010666B" w:rsidRDefault="005E5613" w:rsidP="00FA0A4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eastAsia="Times New Roman" w:hAnsiTheme="minorEastAsia" w:cstheme="minorEastAsia"/>
                <w:color w:val="000000"/>
                <w:sz w:val="18"/>
                <w:szCs w:val="18"/>
                <w:lang w:val="en-GB" w:eastAsia="zh-CN"/>
              </w:rPr>
            </w:pPr>
            <w:r w:rsidRPr="0010666B">
              <w:rPr>
                <w:rFonts w:asciiTheme="minorEastAsia" w:eastAsia="Times New Roman" w:hAnsiTheme="minorEastAsia" w:cstheme="minorEastAsia" w:hint="eastAsia"/>
                <w:color w:val="000000"/>
                <w:sz w:val="18"/>
                <w:szCs w:val="18"/>
                <w:lang w:val="en-GB" w:eastAsia="zh-CN"/>
              </w:rPr>
              <w:t>%</w:t>
            </w:r>
          </w:p>
        </w:tc>
        <w:tc>
          <w:tcPr>
            <w:tcW w:w="0" w:type="auto"/>
            <w:shd w:val="clear" w:color="auto" w:fill="D0CECE" w:themeFill="background2" w:themeFillShade="E6"/>
            <w:noWrap/>
          </w:tcPr>
          <w:p w14:paraId="1E7CF4B2" w14:textId="77777777" w:rsidR="005E5613" w:rsidRPr="0010666B" w:rsidRDefault="005E5613" w:rsidP="00FA0A4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eastAsia="Times New Roman" w:hAnsiTheme="minorEastAsia" w:cstheme="minorEastAsia"/>
                <w:color w:val="000000"/>
                <w:sz w:val="18"/>
                <w:szCs w:val="18"/>
                <w:lang w:val="en-GB" w:eastAsia="zh-CN"/>
              </w:rPr>
            </w:pPr>
            <w:r w:rsidRPr="0010666B">
              <w:rPr>
                <w:rFonts w:asciiTheme="minorEastAsia" w:eastAsia="Times New Roman" w:hAnsiTheme="minorEastAsia" w:cstheme="minorEastAsia" w:hint="eastAsia"/>
                <w:color w:val="000000"/>
                <w:sz w:val="18"/>
                <w:szCs w:val="18"/>
                <w:lang w:val="en-GB" w:eastAsia="zh-CN"/>
              </w:rPr>
              <w:t>n</w:t>
            </w:r>
          </w:p>
        </w:tc>
        <w:tc>
          <w:tcPr>
            <w:tcW w:w="0" w:type="auto"/>
            <w:shd w:val="clear" w:color="auto" w:fill="D0CECE" w:themeFill="background2" w:themeFillShade="E6"/>
            <w:noWrap/>
          </w:tcPr>
          <w:p w14:paraId="3AC4136D" w14:textId="77777777" w:rsidR="005E5613" w:rsidRPr="0010666B" w:rsidRDefault="005E5613" w:rsidP="00FA0A4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eastAsia="Times New Roman" w:hAnsiTheme="minorEastAsia" w:cstheme="minorEastAsia"/>
                <w:color w:val="000000"/>
                <w:sz w:val="18"/>
                <w:szCs w:val="18"/>
                <w:lang w:val="en-GB" w:eastAsia="zh-CN"/>
              </w:rPr>
            </w:pPr>
            <w:r w:rsidRPr="0010666B">
              <w:rPr>
                <w:rFonts w:asciiTheme="minorEastAsia" w:eastAsia="Times New Roman" w:hAnsiTheme="minorEastAsia" w:cstheme="minorEastAsia" w:hint="eastAsia"/>
                <w:color w:val="000000"/>
                <w:sz w:val="18"/>
                <w:szCs w:val="18"/>
                <w:lang w:val="en-GB" w:eastAsia="zh-CN"/>
              </w:rPr>
              <w:t>%</w:t>
            </w:r>
          </w:p>
        </w:tc>
        <w:tc>
          <w:tcPr>
            <w:tcW w:w="0" w:type="auto"/>
            <w:shd w:val="clear" w:color="auto" w:fill="D0CECE" w:themeFill="background2" w:themeFillShade="E6"/>
            <w:noWrap/>
          </w:tcPr>
          <w:p w14:paraId="0F2A105F" w14:textId="77777777" w:rsidR="005E5613" w:rsidRPr="0010666B" w:rsidRDefault="005E5613" w:rsidP="00FA0A4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eastAsia="Times New Roman" w:hAnsiTheme="minorEastAsia" w:cstheme="minorEastAsia"/>
                <w:color w:val="000000"/>
                <w:sz w:val="18"/>
                <w:szCs w:val="18"/>
                <w:lang w:val="en-GB" w:eastAsia="zh-CN"/>
              </w:rPr>
            </w:pPr>
            <w:r w:rsidRPr="0010666B">
              <w:rPr>
                <w:rFonts w:asciiTheme="minorEastAsia" w:eastAsia="Times New Roman" w:hAnsiTheme="minorEastAsia" w:cstheme="minorEastAsia" w:hint="eastAsia"/>
                <w:color w:val="000000"/>
                <w:sz w:val="18"/>
                <w:szCs w:val="18"/>
                <w:lang w:val="en-GB" w:eastAsia="zh-CN"/>
              </w:rPr>
              <w:t>n</w:t>
            </w:r>
          </w:p>
        </w:tc>
        <w:tc>
          <w:tcPr>
            <w:tcW w:w="0" w:type="auto"/>
            <w:shd w:val="clear" w:color="auto" w:fill="D0CECE" w:themeFill="background2" w:themeFillShade="E6"/>
            <w:noWrap/>
          </w:tcPr>
          <w:p w14:paraId="5BC2C2D5" w14:textId="77777777" w:rsidR="005E5613" w:rsidRPr="0010666B" w:rsidRDefault="005E5613" w:rsidP="00FA0A4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eastAsia="Times New Roman" w:hAnsiTheme="minorEastAsia" w:cstheme="minorEastAsia"/>
                <w:color w:val="000000"/>
                <w:sz w:val="18"/>
                <w:szCs w:val="18"/>
                <w:lang w:val="en-GB" w:eastAsia="zh-CN"/>
              </w:rPr>
            </w:pPr>
            <w:r w:rsidRPr="0010666B">
              <w:rPr>
                <w:rFonts w:asciiTheme="minorEastAsia" w:eastAsia="Times New Roman" w:hAnsiTheme="minorEastAsia" w:cstheme="minorEastAsia" w:hint="eastAsia"/>
                <w:color w:val="000000"/>
                <w:sz w:val="18"/>
                <w:szCs w:val="18"/>
                <w:lang w:val="en-GB" w:eastAsia="zh-CN"/>
              </w:rPr>
              <w:t>%</w:t>
            </w:r>
          </w:p>
        </w:tc>
        <w:tc>
          <w:tcPr>
            <w:tcW w:w="0" w:type="auto"/>
            <w:shd w:val="clear" w:color="auto" w:fill="D0CECE" w:themeFill="background2" w:themeFillShade="E6"/>
            <w:noWrap/>
          </w:tcPr>
          <w:p w14:paraId="59B959AB" w14:textId="77777777" w:rsidR="005E5613" w:rsidRPr="0010666B" w:rsidRDefault="005E5613" w:rsidP="00FA0A4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eastAsia="Times New Roman" w:hAnsiTheme="minorEastAsia" w:cstheme="minorEastAsia"/>
                <w:color w:val="000000"/>
                <w:sz w:val="18"/>
                <w:szCs w:val="18"/>
                <w:lang w:val="en-GB" w:eastAsia="zh-CN"/>
              </w:rPr>
            </w:pPr>
            <w:r w:rsidRPr="0010666B">
              <w:rPr>
                <w:rFonts w:asciiTheme="minorEastAsia" w:eastAsia="Times New Roman" w:hAnsiTheme="minorEastAsia" w:cstheme="minorEastAsia" w:hint="eastAsia"/>
                <w:color w:val="000000"/>
                <w:sz w:val="18"/>
                <w:szCs w:val="18"/>
                <w:lang w:val="en-GB" w:eastAsia="zh-CN"/>
              </w:rPr>
              <w:t>n</w:t>
            </w:r>
          </w:p>
        </w:tc>
        <w:tc>
          <w:tcPr>
            <w:tcW w:w="0" w:type="auto"/>
            <w:shd w:val="clear" w:color="auto" w:fill="D0CECE" w:themeFill="background2" w:themeFillShade="E6"/>
            <w:noWrap/>
          </w:tcPr>
          <w:p w14:paraId="36B1CB5D" w14:textId="77777777" w:rsidR="005E5613" w:rsidRPr="0010666B" w:rsidRDefault="005E5613" w:rsidP="00FA0A4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eastAsia="Times New Roman" w:hAnsiTheme="minorEastAsia" w:cstheme="minorEastAsia"/>
                <w:color w:val="000000"/>
                <w:sz w:val="18"/>
                <w:szCs w:val="18"/>
                <w:lang w:val="en-GB" w:eastAsia="zh-CN"/>
              </w:rPr>
            </w:pPr>
            <w:r w:rsidRPr="0010666B">
              <w:rPr>
                <w:rFonts w:asciiTheme="minorEastAsia" w:eastAsia="Times New Roman" w:hAnsiTheme="minorEastAsia" w:cstheme="minorEastAsia" w:hint="eastAsia"/>
                <w:color w:val="000000"/>
                <w:sz w:val="18"/>
                <w:szCs w:val="18"/>
                <w:lang w:val="en-GB" w:eastAsia="zh-CN"/>
              </w:rPr>
              <w:t>%</w:t>
            </w:r>
          </w:p>
        </w:tc>
        <w:tc>
          <w:tcPr>
            <w:tcW w:w="0" w:type="auto"/>
            <w:shd w:val="clear" w:color="auto" w:fill="D0CECE" w:themeFill="background2" w:themeFillShade="E6"/>
            <w:noWrap/>
          </w:tcPr>
          <w:p w14:paraId="5DD38B3F" w14:textId="77777777" w:rsidR="005E5613" w:rsidRPr="0010666B" w:rsidRDefault="005E5613" w:rsidP="00FA0A4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eastAsia="Times New Roman" w:hAnsiTheme="minorEastAsia" w:cstheme="minorEastAsia"/>
                <w:color w:val="000000"/>
                <w:sz w:val="18"/>
                <w:szCs w:val="18"/>
                <w:lang w:val="en-GB" w:eastAsia="zh-CN"/>
              </w:rPr>
            </w:pPr>
            <w:r w:rsidRPr="0010666B">
              <w:rPr>
                <w:rFonts w:asciiTheme="minorEastAsia" w:eastAsia="Times New Roman" w:hAnsiTheme="minorEastAsia" w:cstheme="minorEastAsia" w:hint="eastAsia"/>
                <w:color w:val="000000"/>
                <w:sz w:val="18"/>
                <w:szCs w:val="18"/>
                <w:lang w:val="en-GB" w:eastAsia="zh-CN"/>
              </w:rPr>
              <w:t>n</w:t>
            </w:r>
          </w:p>
        </w:tc>
        <w:tc>
          <w:tcPr>
            <w:tcW w:w="0" w:type="auto"/>
            <w:shd w:val="clear" w:color="auto" w:fill="D0CECE" w:themeFill="background2" w:themeFillShade="E6"/>
            <w:noWrap/>
          </w:tcPr>
          <w:p w14:paraId="1791CF46" w14:textId="77777777" w:rsidR="005E5613" w:rsidRPr="0010666B" w:rsidRDefault="005E5613" w:rsidP="00FA0A4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eastAsia="Times New Roman" w:hAnsiTheme="minorEastAsia" w:cstheme="minorEastAsia"/>
                <w:color w:val="000000"/>
                <w:sz w:val="18"/>
                <w:szCs w:val="18"/>
                <w:lang w:val="en-GB" w:eastAsia="zh-CN"/>
              </w:rPr>
            </w:pPr>
            <w:r w:rsidRPr="0010666B">
              <w:rPr>
                <w:rFonts w:asciiTheme="minorEastAsia" w:eastAsia="Times New Roman" w:hAnsiTheme="minorEastAsia" w:cstheme="minorEastAsia" w:hint="eastAsia"/>
                <w:color w:val="000000"/>
                <w:sz w:val="18"/>
                <w:szCs w:val="18"/>
                <w:lang w:val="en-GB" w:eastAsia="zh-CN"/>
              </w:rPr>
              <w:t>%</w:t>
            </w:r>
          </w:p>
        </w:tc>
        <w:tc>
          <w:tcPr>
            <w:tcW w:w="0" w:type="auto"/>
            <w:shd w:val="clear" w:color="auto" w:fill="D0CECE" w:themeFill="background2" w:themeFillShade="E6"/>
            <w:noWrap/>
          </w:tcPr>
          <w:p w14:paraId="4FC96CAC" w14:textId="77777777" w:rsidR="005E5613" w:rsidRPr="0010666B" w:rsidRDefault="005E5613" w:rsidP="00FA0A4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eastAsia="Times New Roman" w:hAnsiTheme="minorEastAsia" w:cstheme="minorEastAsia"/>
                <w:color w:val="000000"/>
                <w:sz w:val="18"/>
                <w:szCs w:val="18"/>
                <w:lang w:val="en-GB" w:eastAsia="zh-CN"/>
              </w:rPr>
            </w:pPr>
            <w:r w:rsidRPr="0010666B">
              <w:rPr>
                <w:rFonts w:asciiTheme="minorEastAsia" w:eastAsia="Times New Roman" w:hAnsiTheme="minorEastAsia" w:cstheme="minorEastAsia" w:hint="eastAsia"/>
                <w:color w:val="000000"/>
                <w:sz w:val="18"/>
                <w:szCs w:val="18"/>
                <w:lang w:val="en-GB" w:eastAsia="zh-CN"/>
              </w:rPr>
              <w:t>n</w:t>
            </w:r>
          </w:p>
        </w:tc>
        <w:tc>
          <w:tcPr>
            <w:tcW w:w="0" w:type="auto"/>
            <w:shd w:val="clear" w:color="auto" w:fill="D0CECE" w:themeFill="background2" w:themeFillShade="E6"/>
            <w:noWrap/>
          </w:tcPr>
          <w:p w14:paraId="7D5ADDD2" w14:textId="77777777" w:rsidR="005E5613" w:rsidRPr="0010666B" w:rsidRDefault="005E5613" w:rsidP="00FA0A4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eastAsia="Times New Roman" w:hAnsiTheme="minorEastAsia" w:cstheme="minorEastAsia"/>
                <w:color w:val="000000"/>
                <w:sz w:val="18"/>
                <w:szCs w:val="18"/>
                <w:lang w:val="en-GB" w:eastAsia="zh-CN"/>
              </w:rPr>
            </w:pPr>
            <w:r w:rsidRPr="0010666B">
              <w:rPr>
                <w:rFonts w:asciiTheme="minorEastAsia" w:eastAsia="Times New Roman" w:hAnsiTheme="minorEastAsia" w:cstheme="minorEastAsia" w:hint="eastAsia"/>
                <w:color w:val="000000"/>
                <w:sz w:val="18"/>
                <w:szCs w:val="18"/>
                <w:lang w:val="en-GB" w:eastAsia="zh-CN"/>
              </w:rPr>
              <w:t>%</w:t>
            </w:r>
          </w:p>
        </w:tc>
        <w:tc>
          <w:tcPr>
            <w:tcW w:w="0" w:type="auto"/>
            <w:gridSpan w:val="2"/>
            <w:shd w:val="clear" w:color="auto" w:fill="D0CECE" w:themeFill="background2" w:themeFillShade="E6"/>
            <w:noWrap/>
          </w:tcPr>
          <w:p w14:paraId="21FCAB3D" w14:textId="77777777" w:rsidR="005E5613" w:rsidRPr="0010666B" w:rsidRDefault="005E5613" w:rsidP="00FA0A4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eastAsia="Times New Roman" w:hAnsiTheme="minorEastAsia" w:cstheme="minorEastAsia"/>
                <w:color w:val="000000"/>
                <w:sz w:val="18"/>
                <w:szCs w:val="18"/>
                <w:lang w:val="en-GB" w:eastAsia="zh-CN"/>
              </w:rPr>
            </w:pPr>
            <w:r w:rsidRPr="0010666B">
              <w:rPr>
                <w:rFonts w:asciiTheme="minorEastAsia" w:eastAsia="Times New Roman" w:hAnsiTheme="minorEastAsia" w:cstheme="minorEastAsia" w:hint="eastAsia"/>
                <w:color w:val="000000"/>
                <w:sz w:val="18"/>
                <w:szCs w:val="18"/>
                <w:lang w:val="en-GB" w:eastAsia="zh-CN"/>
              </w:rPr>
              <w:t>n</w:t>
            </w:r>
          </w:p>
        </w:tc>
        <w:tc>
          <w:tcPr>
            <w:tcW w:w="0" w:type="auto"/>
            <w:shd w:val="clear" w:color="auto" w:fill="D0CECE" w:themeFill="background2" w:themeFillShade="E6"/>
            <w:noWrap/>
          </w:tcPr>
          <w:p w14:paraId="75421701" w14:textId="77777777" w:rsidR="005E5613" w:rsidRPr="0010666B" w:rsidRDefault="005E5613" w:rsidP="00FA0A4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eastAsia="Times New Roman" w:hAnsiTheme="minorEastAsia" w:cstheme="minorEastAsia"/>
                <w:color w:val="000000"/>
                <w:sz w:val="18"/>
                <w:szCs w:val="18"/>
                <w:lang w:val="en-GB" w:eastAsia="zh-CN"/>
              </w:rPr>
            </w:pPr>
            <w:r w:rsidRPr="0010666B">
              <w:rPr>
                <w:rFonts w:asciiTheme="minorEastAsia" w:eastAsia="Times New Roman" w:hAnsiTheme="minorEastAsia" w:cstheme="minorEastAsia" w:hint="eastAsia"/>
                <w:color w:val="000000"/>
                <w:sz w:val="18"/>
                <w:szCs w:val="18"/>
                <w:lang w:val="en-GB" w:eastAsia="zh-CN"/>
              </w:rPr>
              <w:t>%</w:t>
            </w:r>
          </w:p>
        </w:tc>
        <w:tc>
          <w:tcPr>
            <w:tcW w:w="0" w:type="auto"/>
            <w:gridSpan w:val="2"/>
            <w:shd w:val="clear" w:color="auto" w:fill="D0CECE" w:themeFill="background2" w:themeFillShade="E6"/>
            <w:noWrap/>
          </w:tcPr>
          <w:p w14:paraId="03796506" w14:textId="77777777" w:rsidR="005E5613" w:rsidRPr="0010666B" w:rsidRDefault="005E5613" w:rsidP="00FA0A4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eastAsia="Times New Roman" w:hAnsiTheme="minorEastAsia" w:cstheme="minorEastAsia"/>
                <w:color w:val="000000"/>
                <w:sz w:val="18"/>
                <w:szCs w:val="18"/>
                <w:lang w:val="en-GB" w:eastAsia="zh-CN"/>
              </w:rPr>
            </w:pPr>
            <w:r w:rsidRPr="0010666B">
              <w:rPr>
                <w:rFonts w:asciiTheme="minorEastAsia" w:eastAsia="Times New Roman" w:hAnsiTheme="minorEastAsia" w:cstheme="minorEastAsia" w:hint="eastAsia"/>
                <w:color w:val="000000"/>
                <w:sz w:val="18"/>
                <w:szCs w:val="18"/>
                <w:lang w:val="en-GB" w:eastAsia="zh-CN"/>
              </w:rPr>
              <w:t>n</w:t>
            </w:r>
          </w:p>
        </w:tc>
        <w:tc>
          <w:tcPr>
            <w:tcW w:w="0" w:type="auto"/>
            <w:shd w:val="clear" w:color="auto" w:fill="D0CECE" w:themeFill="background2" w:themeFillShade="E6"/>
            <w:noWrap/>
          </w:tcPr>
          <w:p w14:paraId="63253AC5" w14:textId="77777777" w:rsidR="005E5613" w:rsidRPr="0010666B" w:rsidRDefault="005E5613" w:rsidP="00FA0A4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eastAsia="Times New Roman" w:hAnsiTheme="minorEastAsia" w:cstheme="minorEastAsia"/>
                <w:color w:val="000000"/>
                <w:sz w:val="18"/>
                <w:szCs w:val="18"/>
                <w:lang w:val="en-GB" w:eastAsia="zh-CN"/>
              </w:rPr>
            </w:pPr>
            <w:r w:rsidRPr="0010666B">
              <w:rPr>
                <w:rFonts w:asciiTheme="minorEastAsia" w:eastAsia="Times New Roman" w:hAnsiTheme="minorEastAsia" w:cstheme="minorEastAsia" w:hint="eastAsia"/>
                <w:color w:val="000000"/>
                <w:sz w:val="18"/>
                <w:szCs w:val="18"/>
                <w:lang w:val="en-GB" w:eastAsia="zh-CN"/>
              </w:rPr>
              <w:t>%</w:t>
            </w:r>
          </w:p>
        </w:tc>
      </w:tr>
      <w:tr w:rsidR="005E5613" w:rsidRPr="0010666B" w14:paraId="51C39055" w14:textId="77777777" w:rsidTr="00FA0A4F">
        <w:trPr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EAAAA" w:themeFill="background2" w:themeFillShade="BF"/>
            <w:noWrap/>
            <w:hideMark/>
          </w:tcPr>
          <w:p w14:paraId="5F4281F5" w14:textId="77777777" w:rsidR="005E5613" w:rsidRPr="0010666B" w:rsidRDefault="005E5613" w:rsidP="00FA0A4F">
            <w:pPr>
              <w:jc w:val="both"/>
              <w:rPr>
                <w:rFonts w:asciiTheme="minorEastAsia" w:eastAsia="Times New Roman" w:hAnsiTheme="minorEastAsia" w:cstheme="minorEastAsia"/>
                <w:color w:val="000000"/>
                <w:sz w:val="18"/>
                <w:szCs w:val="18"/>
                <w:lang w:val="en-GB" w:eastAsia="zh-CN"/>
              </w:rPr>
            </w:pPr>
            <w:r w:rsidRPr="0010666B">
              <w:rPr>
                <w:rFonts w:asciiTheme="minorEastAsia" w:hAnsiTheme="minorEastAsia" w:cstheme="minorEastAsia" w:hint="eastAsia"/>
                <w:sz w:val="18"/>
                <w:szCs w:val="18"/>
                <w:lang w:val="en-GB"/>
              </w:rPr>
              <w:t>Acinetobacter</w:t>
            </w:r>
          </w:p>
        </w:tc>
        <w:tc>
          <w:tcPr>
            <w:tcW w:w="0" w:type="auto"/>
            <w:noWrap/>
            <w:vAlign w:val="bottom"/>
            <w:hideMark/>
          </w:tcPr>
          <w:p w14:paraId="158085E6" w14:textId="77777777" w:rsidR="005E5613" w:rsidRPr="0010666B" w:rsidRDefault="005E5613" w:rsidP="00FA0A4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10666B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vAlign w:val="bottom"/>
            <w:hideMark/>
          </w:tcPr>
          <w:p w14:paraId="7E9D7FA0" w14:textId="77777777" w:rsidR="005E5613" w:rsidRPr="0010666B" w:rsidRDefault="005E5613" w:rsidP="00FA0A4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10666B">
              <w:rPr>
                <w:rFonts w:eastAsia="Times New Roman" w:cs="Times New Roman"/>
                <w:color w:val="000000"/>
                <w:sz w:val="18"/>
                <w:szCs w:val="18"/>
              </w:rPr>
              <w:t>0.88</w:t>
            </w:r>
          </w:p>
        </w:tc>
        <w:tc>
          <w:tcPr>
            <w:tcW w:w="0" w:type="auto"/>
            <w:noWrap/>
            <w:vAlign w:val="bottom"/>
            <w:hideMark/>
          </w:tcPr>
          <w:p w14:paraId="7B360A5E" w14:textId="77777777" w:rsidR="005E5613" w:rsidRPr="0010666B" w:rsidRDefault="005E5613" w:rsidP="00FA0A4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10666B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vAlign w:val="bottom"/>
            <w:hideMark/>
          </w:tcPr>
          <w:p w14:paraId="6338B20E" w14:textId="77777777" w:rsidR="005E5613" w:rsidRPr="0010666B" w:rsidRDefault="005E5613" w:rsidP="00FA0A4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10666B">
              <w:rPr>
                <w:rFonts w:eastAsia="Times New Roman" w:cs="Times New Roman"/>
                <w:color w:val="000000"/>
                <w:sz w:val="18"/>
                <w:szCs w:val="18"/>
              </w:rPr>
              <w:t>1.67</w:t>
            </w:r>
          </w:p>
        </w:tc>
        <w:tc>
          <w:tcPr>
            <w:tcW w:w="0" w:type="auto"/>
            <w:noWrap/>
            <w:vAlign w:val="bottom"/>
            <w:hideMark/>
          </w:tcPr>
          <w:p w14:paraId="1113B14F" w14:textId="77777777" w:rsidR="005E5613" w:rsidRPr="0010666B" w:rsidRDefault="005E5613" w:rsidP="00FA0A4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10666B">
              <w:rPr>
                <w:rFonts w:eastAsia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vAlign w:val="bottom"/>
            <w:hideMark/>
          </w:tcPr>
          <w:p w14:paraId="3B85DE98" w14:textId="77777777" w:rsidR="005E5613" w:rsidRPr="0010666B" w:rsidRDefault="005E5613" w:rsidP="00FA0A4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10666B">
              <w:rPr>
                <w:rFonts w:eastAsia="Times New Roman" w:cs="Times New Roman"/>
                <w:color w:val="000000"/>
                <w:sz w:val="18"/>
                <w:szCs w:val="18"/>
              </w:rPr>
              <w:t>1.82</w:t>
            </w:r>
          </w:p>
        </w:tc>
        <w:tc>
          <w:tcPr>
            <w:tcW w:w="0" w:type="auto"/>
            <w:noWrap/>
            <w:vAlign w:val="bottom"/>
            <w:hideMark/>
          </w:tcPr>
          <w:p w14:paraId="19B93E38" w14:textId="77777777" w:rsidR="005E5613" w:rsidRPr="0010666B" w:rsidRDefault="005E5613" w:rsidP="00FA0A4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10666B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vAlign w:val="bottom"/>
            <w:hideMark/>
          </w:tcPr>
          <w:p w14:paraId="7294AB61" w14:textId="77777777" w:rsidR="005E5613" w:rsidRPr="0010666B" w:rsidRDefault="005E5613" w:rsidP="00FA0A4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10666B">
              <w:rPr>
                <w:rFonts w:eastAsia="Times New Roman" w:cs="Times New Roman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0" w:type="auto"/>
            <w:noWrap/>
            <w:vAlign w:val="bottom"/>
            <w:hideMark/>
          </w:tcPr>
          <w:p w14:paraId="4C7F9B8D" w14:textId="77777777" w:rsidR="005E5613" w:rsidRPr="0010666B" w:rsidRDefault="005E5613" w:rsidP="00FA0A4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10666B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vAlign w:val="bottom"/>
            <w:hideMark/>
          </w:tcPr>
          <w:p w14:paraId="567F5F0A" w14:textId="77777777" w:rsidR="005E5613" w:rsidRPr="0010666B" w:rsidRDefault="005E5613" w:rsidP="00FA0A4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10666B">
              <w:rPr>
                <w:rFonts w:eastAsia="Times New Roman" w:cs="Times New Roman"/>
                <w:color w:val="000000"/>
                <w:sz w:val="18"/>
                <w:szCs w:val="18"/>
              </w:rPr>
              <w:t>1.52</w:t>
            </w:r>
          </w:p>
        </w:tc>
        <w:tc>
          <w:tcPr>
            <w:tcW w:w="0" w:type="auto"/>
            <w:noWrap/>
            <w:vAlign w:val="bottom"/>
            <w:hideMark/>
          </w:tcPr>
          <w:p w14:paraId="6F6DF545" w14:textId="77777777" w:rsidR="005E5613" w:rsidRPr="0010666B" w:rsidRDefault="005E5613" w:rsidP="00FA0A4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10666B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14:paraId="686754D2" w14:textId="77777777" w:rsidR="005E5613" w:rsidRPr="0010666B" w:rsidRDefault="005E5613" w:rsidP="00FA0A4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10666B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14:paraId="5F2DE6C3" w14:textId="77777777" w:rsidR="005E5613" w:rsidRPr="0010666B" w:rsidRDefault="005E5613" w:rsidP="00FA0A4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10666B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vAlign w:val="bottom"/>
            <w:hideMark/>
          </w:tcPr>
          <w:p w14:paraId="7EFAA4F2" w14:textId="77777777" w:rsidR="005E5613" w:rsidRPr="0010666B" w:rsidRDefault="005E5613" w:rsidP="00FA0A4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10666B">
              <w:rPr>
                <w:rFonts w:eastAsia="Times New Roman" w:cs="Times New Roman"/>
                <w:color w:val="000000"/>
                <w:sz w:val="18"/>
                <w:szCs w:val="18"/>
              </w:rPr>
              <w:t>0.49</w:t>
            </w:r>
          </w:p>
        </w:tc>
        <w:tc>
          <w:tcPr>
            <w:tcW w:w="0" w:type="auto"/>
            <w:noWrap/>
            <w:vAlign w:val="bottom"/>
            <w:hideMark/>
          </w:tcPr>
          <w:p w14:paraId="7096DD82" w14:textId="77777777" w:rsidR="005E5613" w:rsidRPr="0010666B" w:rsidRDefault="005E5613" w:rsidP="00FA0A4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10666B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14:paraId="66BCBF55" w14:textId="77777777" w:rsidR="005E5613" w:rsidRPr="0010666B" w:rsidRDefault="005E5613" w:rsidP="00FA0A4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10666B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14:paraId="72050A80" w14:textId="77777777" w:rsidR="005E5613" w:rsidRPr="0010666B" w:rsidRDefault="005E5613" w:rsidP="00FA0A4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10666B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vAlign w:val="bottom"/>
            <w:hideMark/>
          </w:tcPr>
          <w:p w14:paraId="4670BC8C" w14:textId="77777777" w:rsidR="005E5613" w:rsidRPr="0010666B" w:rsidRDefault="005E5613" w:rsidP="00FA0A4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10666B">
              <w:rPr>
                <w:rFonts w:eastAsia="Times New Roman" w:cs="Times New Roman"/>
                <w:color w:val="000000"/>
                <w:sz w:val="18"/>
                <w:szCs w:val="18"/>
              </w:rPr>
              <w:t>0.63</w:t>
            </w:r>
          </w:p>
        </w:tc>
        <w:tc>
          <w:tcPr>
            <w:tcW w:w="0" w:type="auto"/>
            <w:gridSpan w:val="2"/>
            <w:noWrap/>
            <w:vAlign w:val="bottom"/>
            <w:hideMark/>
          </w:tcPr>
          <w:p w14:paraId="6DFE1E00" w14:textId="77777777" w:rsidR="005E5613" w:rsidRPr="0010666B" w:rsidRDefault="005E5613" w:rsidP="00FA0A4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10666B">
              <w:rPr>
                <w:rFonts w:eastAsia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noWrap/>
            <w:vAlign w:val="bottom"/>
            <w:hideMark/>
          </w:tcPr>
          <w:p w14:paraId="48D1C95B" w14:textId="77777777" w:rsidR="005E5613" w:rsidRPr="0010666B" w:rsidRDefault="005E5613" w:rsidP="00FA0A4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10666B">
              <w:rPr>
                <w:rFonts w:eastAsia="Times New Roman" w:cs="Times New Roman"/>
                <w:color w:val="000000"/>
                <w:sz w:val="18"/>
                <w:szCs w:val="18"/>
              </w:rPr>
              <w:t>1.81</w:t>
            </w:r>
          </w:p>
        </w:tc>
        <w:tc>
          <w:tcPr>
            <w:tcW w:w="0" w:type="auto"/>
            <w:gridSpan w:val="2"/>
            <w:noWrap/>
            <w:vAlign w:val="bottom"/>
            <w:hideMark/>
          </w:tcPr>
          <w:p w14:paraId="33267C81" w14:textId="77777777" w:rsidR="005E5613" w:rsidRPr="0010666B" w:rsidRDefault="005E5613" w:rsidP="00FA0A4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10666B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14:paraId="66832F89" w14:textId="77777777" w:rsidR="005E5613" w:rsidRPr="0010666B" w:rsidRDefault="005E5613" w:rsidP="00FA0A4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10666B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5E5613" w:rsidRPr="0010666B" w14:paraId="0DEAABFA" w14:textId="77777777" w:rsidTr="00FA0A4F">
        <w:trPr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EAAAA" w:themeFill="background2" w:themeFillShade="BF"/>
            <w:noWrap/>
            <w:hideMark/>
          </w:tcPr>
          <w:p w14:paraId="5684E67E" w14:textId="77777777" w:rsidR="005E5613" w:rsidRPr="0010666B" w:rsidRDefault="005E5613" w:rsidP="00FA0A4F">
            <w:pPr>
              <w:jc w:val="both"/>
              <w:rPr>
                <w:rFonts w:asciiTheme="minorEastAsia" w:eastAsia="Times New Roman" w:hAnsiTheme="minorEastAsia" w:cstheme="minorEastAsia"/>
                <w:color w:val="000000"/>
                <w:sz w:val="18"/>
                <w:szCs w:val="18"/>
                <w:lang w:val="en-GB" w:eastAsia="zh-CN"/>
              </w:rPr>
            </w:pPr>
            <w:r w:rsidRPr="0010666B">
              <w:rPr>
                <w:rFonts w:asciiTheme="minorEastAsia" w:hAnsiTheme="minorEastAsia" w:cstheme="minorEastAsia" w:hint="eastAsia"/>
                <w:sz w:val="18"/>
                <w:szCs w:val="18"/>
                <w:lang w:val="en-GB"/>
              </w:rPr>
              <w:t>Citrobacter</w:t>
            </w:r>
          </w:p>
        </w:tc>
        <w:tc>
          <w:tcPr>
            <w:tcW w:w="0" w:type="auto"/>
            <w:noWrap/>
            <w:vAlign w:val="bottom"/>
          </w:tcPr>
          <w:p w14:paraId="438B52E7" w14:textId="77777777" w:rsidR="005E5613" w:rsidRPr="0010666B" w:rsidRDefault="005E5613" w:rsidP="00FA0A4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10666B">
              <w:rPr>
                <w:rFonts w:eastAsia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vAlign w:val="bottom"/>
          </w:tcPr>
          <w:p w14:paraId="52F84DAB" w14:textId="77777777" w:rsidR="005E5613" w:rsidRPr="0010666B" w:rsidRDefault="005E5613" w:rsidP="00FA0A4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10666B">
              <w:rPr>
                <w:rFonts w:eastAsia="Times New Roman" w:cs="Times New Roman"/>
                <w:color w:val="000000"/>
                <w:sz w:val="18"/>
                <w:szCs w:val="18"/>
              </w:rPr>
              <w:t>1.77</w:t>
            </w:r>
          </w:p>
        </w:tc>
        <w:tc>
          <w:tcPr>
            <w:tcW w:w="0" w:type="auto"/>
            <w:noWrap/>
            <w:vAlign w:val="bottom"/>
          </w:tcPr>
          <w:p w14:paraId="1AC88C97" w14:textId="77777777" w:rsidR="005E5613" w:rsidRPr="0010666B" w:rsidRDefault="005E5613" w:rsidP="00FA0A4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10666B">
              <w:rPr>
                <w:rFonts w:eastAsia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vAlign w:val="bottom"/>
          </w:tcPr>
          <w:p w14:paraId="1AC62CD0" w14:textId="77777777" w:rsidR="005E5613" w:rsidRPr="0010666B" w:rsidRDefault="005E5613" w:rsidP="00FA0A4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10666B">
              <w:rPr>
                <w:rFonts w:eastAsia="Times New Roman" w:cs="Times New Roman"/>
                <w:color w:val="000000"/>
                <w:sz w:val="18"/>
                <w:szCs w:val="18"/>
              </w:rPr>
              <w:t>3.33</w:t>
            </w:r>
          </w:p>
        </w:tc>
        <w:tc>
          <w:tcPr>
            <w:tcW w:w="0" w:type="auto"/>
            <w:noWrap/>
            <w:vAlign w:val="bottom"/>
          </w:tcPr>
          <w:p w14:paraId="3FB1E4A1" w14:textId="77777777" w:rsidR="005E5613" w:rsidRPr="0010666B" w:rsidRDefault="005E5613" w:rsidP="00FA0A4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10666B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bottom"/>
          </w:tcPr>
          <w:p w14:paraId="269CCFC1" w14:textId="77777777" w:rsidR="005E5613" w:rsidRPr="0010666B" w:rsidRDefault="005E5613" w:rsidP="00FA0A4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10666B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bottom"/>
          </w:tcPr>
          <w:p w14:paraId="68DADBBA" w14:textId="77777777" w:rsidR="005E5613" w:rsidRPr="0010666B" w:rsidRDefault="005E5613" w:rsidP="00FA0A4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10666B">
              <w:rPr>
                <w:rFonts w:eastAsia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vAlign w:val="bottom"/>
          </w:tcPr>
          <w:p w14:paraId="2F2C6CC0" w14:textId="77777777" w:rsidR="005E5613" w:rsidRPr="0010666B" w:rsidRDefault="005E5613" w:rsidP="00FA0A4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10666B">
              <w:rPr>
                <w:rFonts w:eastAsia="Times New Roman" w:cs="Times New Roman"/>
                <w:color w:val="000000"/>
                <w:sz w:val="18"/>
                <w:szCs w:val="18"/>
              </w:rPr>
              <w:t>1.96</w:t>
            </w:r>
          </w:p>
        </w:tc>
        <w:tc>
          <w:tcPr>
            <w:tcW w:w="0" w:type="auto"/>
            <w:noWrap/>
            <w:vAlign w:val="bottom"/>
          </w:tcPr>
          <w:p w14:paraId="5654D718" w14:textId="77777777" w:rsidR="005E5613" w:rsidRPr="0010666B" w:rsidRDefault="005E5613" w:rsidP="00FA0A4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10666B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bottom"/>
          </w:tcPr>
          <w:p w14:paraId="0FCC894A" w14:textId="77777777" w:rsidR="005E5613" w:rsidRPr="0010666B" w:rsidRDefault="005E5613" w:rsidP="00FA0A4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10666B">
              <w:rPr>
                <w:rFonts w:eastAsia="Times New Roman" w:cs="Times New Roman"/>
                <w:color w:val="000000"/>
                <w:sz w:val="18"/>
                <w:szCs w:val="18"/>
              </w:rPr>
              <w:t>0.</w:t>
            </w:r>
          </w:p>
        </w:tc>
        <w:tc>
          <w:tcPr>
            <w:tcW w:w="0" w:type="auto"/>
            <w:noWrap/>
            <w:vAlign w:val="bottom"/>
          </w:tcPr>
          <w:p w14:paraId="34BB9FFE" w14:textId="77777777" w:rsidR="005E5613" w:rsidRPr="0010666B" w:rsidRDefault="005E5613" w:rsidP="00FA0A4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10666B">
              <w:rPr>
                <w:rFonts w:eastAsia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vAlign w:val="bottom"/>
          </w:tcPr>
          <w:p w14:paraId="1CF5B163" w14:textId="77777777" w:rsidR="005E5613" w:rsidRPr="0010666B" w:rsidRDefault="005E5613" w:rsidP="00FA0A4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10666B">
              <w:rPr>
                <w:rFonts w:eastAsia="Times New Roman" w:cs="Times New Roman"/>
                <w:color w:val="000000"/>
                <w:sz w:val="18"/>
                <w:szCs w:val="18"/>
              </w:rPr>
              <w:t>2.06</w:t>
            </w:r>
          </w:p>
        </w:tc>
        <w:tc>
          <w:tcPr>
            <w:tcW w:w="0" w:type="auto"/>
            <w:noWrap/>
            <w:vAlign w:val="bottom"/>
          </w:tcPr>
          <w:p w14:paraId="18A2DBD7" w14:textId="77777777" w:rsidR="005E5613" w:rsidRPr="0010666B" w:rsidRDefault="005E5613" w:rsidP="00FA0A4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10666B">
              <w:rPr>
                <w:rFonts w:eastAsia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noWrap/>
            <w:vAlign w:val="bottom"/>
          </w:tcPr>
          <w:p w14:paraId="3AD87569" w14:textId="77777777" w:rsidR="005E5613" w:rsidRPr="0010666B" w:rsidRDefault="005E5613" w:rsidP="00FA0A4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10666B">
              <w:rPr>
                <w:rFonts w:eastAsia="Times New Roman" w:cs="Times New Roman"/>
                <w:color w:val="000000"/>
                <w:sz w:val="18"/>
                <w:szCs w:val="18"/>
              </w:rPr>
              <w:t>1.46</w:t>
            </w:r>
          </w:p>
        </w:tc>
        <w:tc>
          <w:tcPr>
            <w:tcW w:w="0" w:type="auto"/>
            <w:noWrap/>
            <w:vAlign w:val="bottom"/>
          </w:tcPr>
          <w:p w14:paraId="1D1D20BA" w14:textId="77777777" w:rsidR="005E5613" w:rsidRPr="0010666B" w:rsidRDefault="005E5613" w:rsidP="00FA0A4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10666B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bottom"/>
          </w:tcPr>
          <w:p w14:paraId="017D4269" w14:textId="77777777" w:rsidR="005E5613" w:rsidRPr="0010666B" w:rsidRDefault="005E5613" w:rsidP="00FA0A4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10666B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bottom"/>
          </w:tcPr>
          <w:p w14:paraId="3D696A85" w14:textId="77777777" w:rsidR="005E5613" w:rsidRPr="0010666B" w:rsidRDefault="005E5613" w:rsidP="00FA0A4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10666B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bottom"/>
          </w:tcPr>
          <w:p w14:paraId="102848E3" w14:textId="77777777" w:rsidR="005E5613" w:rsidRPr="0010666B" w:rsidRDefault="005E5613" w:rsidP="00FA0A4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10666B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gridSpan w:val="2"/>
            <w:noWrap/>
            <w:vAlign w:val="bottom"/>
          </w:tcPr>
          <w:p w14:paraId="7480DFDD" w14:textId="77777777" w:rsidR="005E5613" w:rsidRPr="0010666B" w:rsidRDefault="005E5613" w:rsidP="00FA0A4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10666B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vAlign w:val="bottom"/>
          </w:tcPr>
          <w:p w14:paraId="0F19125B" w14:textId="77777777" w:rsidR="005E5613" w:rsidRPr="0010666B" w:rsidRDefault="005E5613" w:rsidP="00FA0A4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10666B">
              <w:rPr>
                <w:rFonts w:eastAsia="Times New Roman" w:cs="Times New Roman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0" w:type="auto"/>
            <w:gridSpan w:val="2"/>
            <w:noWrap/>
            <w:vAlign w:val="bottom"/>
          </w:tcPr>
          <w:p w14:paraId="4FE1E448" w14:textId="77777777" w:rsidR="005E5613" w:rsidRPr="0010666B" w:rsidRDefault="005E5613" w:rsidP="00FA0A4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10666B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bottom"/>
          </w:tcPr>
          <w:p w14:paraId="27FF72FA" w14:textId="77777777" w:rsidR="005E5613" w:rsidRPr="0010666B" w:rsidRDefault="005E5613" w:rsidP="00FA0A4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10666B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5E5613" w:rsidRPr="0010666B" w14:paraId="07F7FD17" w14:textId="77777777" w:rsidTr="00FA0A4F">
        <w:trPr>
          <w:trHeight w:val="4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EAAAA" w:themeFill="background2" w:themeFillShade="BF"/>
            <w:noWrap/>
            <w:hideMark/>
          </w:tcPr>
          <w:p w14:paraId="7ED45069" w14:textId="77777777" w:rsidR="005E5613" w:rsidRPr="0010666B" w:rsidRDefault="005E5613" w:rsidP="00FA0A4F">
            <w:pPr>
              <w:jc w:val="both"/>
              <w:rPr>
                <w:rFonts w:asciiTheme="minorEastAsia" w:eastAsia="Times New Roman" w:hAnsiTheme="minorEastAsia" w:cstheme="minorEastAsia"/>
                <w:color w:val="000000"/>
                <w:sz w:val="18"/>
                <w:szCs w:val="18"/>
                <w:lang w:val="en-GB" w:eastAsia="zh-CN"/>
              </w:rPr>
            </w:pPr>
            <w:proofErr w:type="spellStart"/>
            <w:r w:rsidRPr="0010666B">
              <w:rPr>
                <w:rFonts w:asciiTheme="minorEastAsia" w:hAnsiTheme="minorEastAsia" w:cstheme="minorEastAsia" w:hint="eastAsia"/>
                <w:sz w:val="18"/>
                <w:szCs w:val="18"/>
                <w:lang w:val="en-GB"/>
              </w:rPr>
              <w:t>CoNS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321DCDFF" w14:textId="77777777" w:rsidR="005E5613" w:rsidRPr="0010666B" w:rsidRDefault="005E5613" w:rsidP="00FA0A4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10666B">
              <w:rPr>
                <w:rFonts w:eastAsia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noWrap/>
            <w:vAlign w:val="bottom"/>
            <w:hideMark/>
          </w:tcPr>
          <w:p w14:paraId="3C74813C" w14:textId="77777777" w:rsidR="005E5613" w:rsidRPr="0010666B" w:rsidRDefault="005E5613" w:rsidP="00FA0A4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10666B">
              <w:rPr>
                <w:rFonts w:eastAsia="Times New Roman" w:cs="Times New Roman"/>
                <w:color w:val="000000"/>
                <w:sz w:val="18"/>
                <w:szCs w:val="18"/>
              </w:rPr>
              <w:t>2.65</w:t>
            </w:r>
          </w:p>
        </w:tc>
        <w:tc>
          <w:tcPr>
            <w:tcW w:w="0" w:type="auto"/>
            <w:noWrap/>
            <w:vAlign w:val="bottom"/>
            <w:hideMark/>
          </w:tcPr>
          <w:p w14:paraId="5C8EAD37" w14:textId="77777777" w:rsidR="005E5613" w:rsidRPr="0010666B" w:rsidRDefault="005E5613" w:rsidP="00FA0A4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10666B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vAlign w:val="bottom"/>
            <w:hideMark/>
          </w:tcPr>
          <w:p w14:paraId="68980FB0" w14:textId="77777777" w:rsidR="005E5613" w:rsidRPr="0010666B" w:rsidRDefault="005E5613" w:rsidP="00FA0A4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10666B">
              <w:rPr>
                <w:rFonts w:eastAsia="Times New Roman" w:cs="Times New Roman"/>
                <w:color w:val="000000"/>
                <w:sz w:val="18"/>
                <w:szCs w:val="18"/>
              </w:rPr>
              <w:t>1.67</w:t>
            </w:r>
          </w:p>
        </w:tc>
        <w:tc>
          <w:tcPr>
            <w:tcW w:w="0" w:type="auto"/>
            <w:noWrap/>
            <w:vAlign w:val="bottom"/>
            <w:hideMark/>
          </w:tcPr>
          <w:p w14:paraId="2C9EC4AE" w14:textId="77777777" w:rsidR="005E5613" w:rsidRPr="0010666B" w:rsidRDefault="005E5613" w:rsidP="00FA0A4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10666B">
              <w:rPr>
                <w:rFonts w:eastAsia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vAlign w:val="bottom"/>
            <w:hideMark/>
          </w:tcPr>
          <w:p w14:paraId="61EC16B5" w14:textId="77777777" w:rsidR="005E5613" w:rsidRPr="0010666B" w:rsidRDefault="005E5613" w:rsidP="00FA0A4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10666B">
              <w:rPr>
                <w:rFonts w:eastAsia="Times New Roman" w:cs="Times New Roman"/>
                <w:color w:val="000000"/>
                <w:sz w:val="18"/>
                <w:szCs w:val="18"/>
              </w:rPr>
              <w:t>1.82</w:t>
            </w:r>
          </w:p>
        </w:tc>
        <w:tc>
          <w:tcPr>
            <w:tcW w:w="0" w:type="auto"/>
            <w:noWrap/>
            <w:vAlign w:val="bottom"/>
            <w:hideMark/>
          </w:tcPr>
          <w:p w14:paraId="3930133E" w14:textId="77777777" w:rsidR="005E5613" w:rsidRPr="0010666B" w:rsidRDefault="005E5613" w:rsidP="00FA0A4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10666B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14:paraId="045F042C" w14:textId="77777777" w:rsidR="005E5613" w:rsidRPr="0010666B" w:rsidRDefault="005E5613" w:rsidP="00FA0A4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10666B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14:paraId="4C2FCCDF" w14:textId="77777777" w:rsidR="005E5613" w:rsidRPr="0010666B" w:rsidRDefault="005E5613" w:rsidP="00FA0A4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10666B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vAlign w:val="bottom"/>
            <w:hideMark/>
          </w:tcPr>
          <w:p w14:paraId="60D36C63" w14:textId="77777777" w:rsidR="005E5613" w:rsidRPr="0010666B" w:rsidRDefault="005E5613" w:rsidP="00FA0A4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10666B">
              <w:rPr>
                <w:rFonts w:eastAsia="Times New Roman" w:cs="Times New Roman"/>
                <w:color w:val="000000"/>
                <w:sz w:val="18"/>
                <w:szCs w:val="18"/>
              </w:rPr>
              <w:t>1.52</w:t>
            </w:r>
          </w:p>
        </w:tc>
        <w:tc>
          <w:tcPr>
            <w:tcW w:w="0" w:type="auto"/>
            <w:noWrap/>
            <w:vAlign w:val="bottom"/>
            <w:hideMark/>
          </w:tcPr>
          <w:p w14:paraId="29F208F4" w14:textId="77777777" w:rsidR="005E5613" w:rsidRPr="0010666B" w:rsidRDefault="005E5613" w:rsidP="00FA0A4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10666B">
              <w:rPr>
                <w:rFonts w:eastAsia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vAlign w:val="bottom"/>
            <w:hideMark/>
          </w:tcPr>
          <w:p w14:paraId="454E3D33" w14:textId="77777777" w:rsidR="005E5613" w:rsidRPr="0010666B" w:rsidRDefault="005E5613" w:rsidP="00FA0A4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10666B">
              <w:rPr>
                <w:rFonts w:eastAsia="Times New Roman" w:cs="Times New Roman"/>
                <w:color w:val="000000"/>
                <w:sz w:val="18"/>
                <w:szCs w:val="18"/>
              </w:rPr>
              <w:t>2.06</w:t>
            </w:r>
          </w:p>
        </w:tc>
        <w:tc>
          <w:tcPr>
            <w:tcW w:w="0" w:type="auto"/>
            <w:noWrap/>
            <w:vAlign w:val="bottom"/>
            <w:hideMark/>
          </w:tcPr>
          <w:p w14:paraId="658EAF15" w14:textId="77777777" w:rsidR="005E5613" w:rsidRPr="0010666B" w:rsidRDefault="005E5613" w:rsidP="00FA0A4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10666B">
              <w:rPr>
                <w:rFonts w:eastAsia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noWrap/>
            <w:vAlign w:val="bottom"/>
            <w:hideMark/>
          </w:tcPr>
          <w:p w14:paraId="2DDFA580" w14:textId="77777777" w:rsidR="005E5613" w:rsidRPr="0010666B" w:rsidRDefault="005E5613" w:rsidP="00FA0A4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10666B">
              <w:rPr>
                <w:rFonts w:eastAsia="Times New Roman" w:cs="Times New Roman"/>
                <w:color w:val="000000"/>
                <w:sz w:val="18"/>
                <w:szCs w:val="18"/>
              </w:rPr>
              <w:t>2.43</w:t>
            </w:r>
          </w:p>
        </w:tc>
        <w:tc>
          <w:tcPr>
            <w:tcW w:w="0" w:type="auto"/>
            <w:noWrap/>
            <w:vAlign w:val="bottom"/>
            <w:hideMark/>
          </w:tcPr>
          <w:p w14:paraId="77DCF66A" w14:textId="77777777" w:rsidR="005E5613" w:rsidRPr="0010666B" w:rsidRDefault="005E5613" w:rsidP="00FA0A4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10666B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14:paraId="72E63551" w14:textId="77777777" w:rsidR="005E5613" w:rsidRPr="0010666B" w:rsidRDefault="005E5613" w:rsidP="00FA0A4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10666B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14:paraId="04986B87" w14:textId="77777777" w:rsidR="005E5613" w:rsidRPr="0010666B" w:rsidRDefault="005E5613" w:rsidP="00FA0A4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10666B">
              <w:rPr>
                <w:rFonts w:eastAsia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vAlign w:val="bottom"/>
            <w:hideMark/>
          </w:tcPr>
          <w:p w14:paraId="6661BA56" w14:textId="77777777" w:rsidR="005E5613" w:rsidRPr="0010666B" w:rsidRDefault="005E5613" w:rsidP="00FA0A4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10666B">
              <w:rPr>
                <w:rFonts w:eastAsia="Times New Roman" w:cs="Times New Roman"/>
                <w:color w:val="000000"/>
                <w:sz w:val="18"/>
                <w:szCs w:val="18"/>
              </w:rPr>
              <w:t>1.27</w:t>
            </w:r>
          </w:p>
        </w:tc>
        <w:tc>
          <w:tcPr>
            <w:tcW w:w="0" w:type="auto"/>
            <w:gridSpan w:val="2"/>
            <w:noWrap/>
            <w:vAlign w:val="bottom"/>
            <w:hideMark/>
          </w:tcPr>
          <w:p w14:paraId="4E365A18" w14:textId="77777777" w:rsidR="005E5613" w:rsidRPr="0010666B" w:rsidRDefault="005E5613" w:rsidP="00FA0A4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10666B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vAlign w:val="bottom"/>
            <w:hideMark/>
          </w:tcPr>
          <w:p w14:paraId="162B374B" w14:textId="77777777" w:rsidR="005E5613" w:rsidRPr="0010666B" w:rsidRDefault="005E5613" w:rsidP="00FA0A4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10666B">
              <w:rPr>
                <w:rFonts w:eastAsia="Times New Roman" w:cs="Times New Roman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0" w:type="auto"/>
            <w:gridSpan w:val="2"/>
            <w:noWrap/>
            <w:vAlign w:val="bottom"/>
            <w:hideMark/>
          </w:tcPr>
          <w:p w14:paraId="12F4F34B" w14:textId="77777777" w:rsidR="005E5613" w:rsidRPr="0010666B" w:rsidRDefault="005E5613" w:rsidP="00FA0A4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10666B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14:paraId="5A263CD1" w14:textId="77777777" w:rsidR="005E5613" w:rsidRPr="0010666B" w:rsidRDefault="005E5613" w:rsidP="00FA0A4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10666B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5E5613" w:rsidRPr="0010666B" w14:paraId="7D28A420" w14:textId="77777777" w:rsidTr="00FA0A4F">
        <w:trPr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EAAAA" w:themeFill="background2" w:themeFillShade="BF"/>
            <w:noWrap/>
          </w:tcPr>
          <w:p w14:paraId="4FB502B1" w14:textId="77777777" w:rsidR="005E5613" w:rsidRPr="0010666B" w:rsidRDefault="005E5613" w:rsidP="00FA0A4F">
            <w:pPr>
              <w:jc w:val="both"/>
              <w:rPr>
                <w:rFonts w:asciiTheme="minorEastAsia" w:hAnsiTheme="minorEastAsia" w:cstheme="minorEastAsia"/>
                <w:sz w:val="18"/>
                <w:szCs w:val="18"/>
                <w:lang w:val="en-GB"/>
              </w:rPr>
            </w:pPr>
            <w:proofErr w:type="gramStart"/>
            <w:r w:rsidRPr="0010666B">
              <w:rPr>
                <w:rFonts w:asciiTheme="minorEastAsia" w:hAnsiTheme="minorEastAsia" w:cstheme="minorEastAsia" w:hint="eastAsia"/>
                <w:sz w:val="18"/>
                <w:szCs w:val="18"/>
                <w:lang w:val="en-GB"/>
              </w:rPr>
              <w:t>E.coli</w:t>
            </w:r>
            <w:proofErr w:type="gramEnd"/>
          </w:p>
        </w:tc>
        <w:tc>
          <w:tcPr>
            <w:tcW w:w="0" w:type="auto"/>
            <w:noWrap/>
            <w:vAlign w:val="bottom"/>
          </w:tcPr>
          <w:p w14:paraId="6E352800" w14:textId="77777777" w:rsidR="005E5613" w:rsidRPr="0010666B" w:rsidRDefault="005E5613" w:rsidP="00FA0A4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0666B">
              <w:rPr>
                <w:rFonts w:eastAsia="Times New Roman" w:cs="Times New Roman"/>
                <w:color w:val="000000"/>
                <w:sz w:val="18"/>
                <w:szCs w:val="18"/>
              </w:rPr>
              <w:t>46</w:t>
            </w:r>
          </w:p>
        </w:tc>
        <w:tc>
          <w:tcPr>
            <w:tcW w:w="0" w:type="auto"/>
            <w:noWrap/>
            <w:vAlign w:val="bottom"/>
          </w:tcPr>
          <w:p w14:paraId="084C70D4" w14:textId="77777777" w:rsidR="005E5613" w:rsidRPr="0010666B" w:rsidRDefault="005E5613" w:rsidP="00FA0A4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0666B">
              <w:rPr>
                <w:rFonts w:eastAsia="Times New Roman" w:cs="Times New Roman"/>
                <w:color w:val="000000"/>
                <w:sz w:val="18"/>
                <w:szCs w:val="18"/>
              </w:rPr>
              <w:t>40.71</w:t>
            </w:r>
          </w:p>
        </w:tc>
        <w:tc>
          <w:tcPr>
            <w:tcW w:w="0" w:type="auto"/>
            <w:noWrap/>
            <w:vAlign w:val="bottom"/>
          </w:tcPr>
          <w:p w14:paraId="77912CFC" w14:textId="77777777" w:rsidR="005E5613" w:rsidRPr="0010666B" w:rsidRDefault="005E5613" w:rsidP="00FA0A4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0666B">
              <w:rPr>
                <w:rFonts w:eastAsia="Times New Roman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0" w:type="auto"/>
            <w:noWrap/>
            <w:vAlign w:val="bottom"/>
          </w:tcPr>
          <w:p w14:paraId="1777B3B0" w14:textId="77777777" w:rsidR="005E5613" w:rsidRPr="0010666B" w:rsidRDefault="005E5613" w:rsidP="00FA0A4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0666B">
              <w:rPr>
                <w:rFonts w:eastAsia="Times New Roman" w:cs="Times New Roman"/>
                <w:color w:val="000000"/>
                <w:sz w:val="18"/>
                <w:szCs w:val="18"/>
              </w:rPr>
              <w:t>48.33</w:t>
            </w:r>
          </w:p>
        </w:tc>
        <w:tc>
          <w:tcPr>
            <w:tcW w:w="0" w:type="auto"/>
            <w:noWrap/>
            <w:vAlign w:val="bottom"/>
          </w:tcPr>
          <w:p w14:paraId="66352F64" w14:textId="77777777" w:rsidR="005E5613" w:rsidRPr="0010666B" w:rsidRDefault="005E5613" w:rsidP="00FA0A4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0666B">
              <w:rPr>
                <w:rFonts w:eastAsia="Times New Roman" w:cs="Times New Roman"/>
                <w:color w:val="000000"/>
                <w:sz w:val="18"/>
                <w:szCs w:val="18"/>
              </w:rPr>
              <w:t>43</w:t>
            </w:r>
          </w:p>
        </w:tc>
        <w:tc>
          <w:tcPr>
            <w:tcW w:w="0" w:type="auto"/>
            <w:noWrap/>
            <w:vAlign w:val="bottom"/>
          </w:tcPr>
          <w:p w14:paraId="216801F8" w14:textId="77777777" w:rsidR="005E5613" w:rsidRPr="0010666B" w:rsidRDefault="005E5613" w:rsidP="00FA0A4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0666B">
              <w:rPr>
                <w:rFonts w:eastAsia="Times New Roman" w:cs="Times New Roman"/>
                <w:color w:val="000000"/>
                <w:sz w:val="18"/>
                <w:szCs w:val="18"/>
              </w:rPr>
              <w:t>39.09</w:t>
            </w:r>
          </w:p>
        </w:tc>
        <w:tc>
          <w:tcPr>
            <w:tcW w:w="0" w:type="auto"/>
            <w:noWrap/>
            <w:vAlign w:val="bottom"/>
          </w:tcPr>
          <w:p w14:paraId="2E205D7D" w14:textId="77777777" w:rsidR="005E5613" w:rsidRPr="0010666B" w:rsidRDefault="005E5613" w:rsidP="00FA0A4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0666B">
              <w:rPr>
                <w:rFonts w:eastAsia="Times New Roman" w:cs="Times New Roman"/>
                <w:color w:val="000000"/>
                <w:sz w:val="18"/>
                <w:szCs w:val="18"/>
              </w:rPr>
              <w:t>44</w:t>
            </w:r>
          </w:p>
        </w:tc>
        <w:tc>
          <w:tcPr>
            <w:tcW w:w="0" w:type="auto"/>
            <w:noWrap/>
            <w:vAlign w:val="bottom"/>
          </w:tcPr>
          <w:p w14:paraId="2AAF4872" w14:textId="77777777" w:rsidR="005E5613" w:rsidRPr="0010666B" w:rsidRDefault="005E5613" w:rsidP="00FA0A4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0666B">
              <w:rPr>
                <w:rFonts w:eastAsia="Times New Roman" w:cs="Times New Roman"/>
                <w:color w:val="000000"/>
                <w:sz w:val="18"/>
                <w:szCs w:val="18"/>
              </w:rPr>
              <w:t>43.14</w:t>
            </w:r>
          </w:p>
        </w:tc>
        <w:tc>
          <w:tcPr>
            <w:tcW w:w="0" w:type="auto"/>
            <w:noWrap/>
            <w:vAlign w:val="bottom"/>
          </w:tcPr>
          <w:p w14:paraId="217B148F" w14:textId="77777777" w:rsidR="005E5613" w:rsidRPr="0010666B" w:rsidRDefault="005E5613" w:rsidP="00FA0A4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0666B">
              <w:rPr>
                <w:rFonts w:eastAsia="Times New Roman" w:cs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0" w:type="auto"/>
            <w:noWrap/>
            <w:vAlign w:val="bottom"/>
          </w:tcPr>
          <w:p w14:paraId="09D06EF2" w14:textId="77777777" w:rsidR="005E5613" w:rsidRPr="0010666B" w:rsidRDefault="005E5613" w:rsidP="00FA0A4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0666B">
              <w:rPr>
                <w:rFonts w:eastAsia="Times New Roman" w:cs="Times New Roman"/>
                <w:color w:val="000000"/>
                <w:sz w:val="18"/>
                <w:szCs w:val="18"/>
              </w:rPr>
              <w:t>46.97</w:t>
            </w:r>
          </w:p>
        </w:tc>
        <w:tc>
          <w:tcPr>
            <w:tcW w:w="0" w:type="auto"/>
            <w:noWrap/>
            <w:vAlign w:val="bottom"/>
          </w:tcPr>
          <w:p w14:paraId="1C3CE7D9" w14:textId="77777777" w:rsidR="005E5613" w:rsidRPr="0010666B" w:rsidRDefault="005E5613" w:rsidP="00FA0A4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0666B">
              <w:rPr>
                <w:rFonts w:eastAsia="Times New Roman" w:cs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0" w:type="auto"/>
            <w:noWrap/>
            <w:vAlign w:val="bottom"/>
          </w:tcPr>
          <w:p w14:paraId="67973091" w14:textId="77777777" w:rsidR="005E5613" w:rsidRPr="0010666B" w:rsidRDefault="005E5613" w:rsidP="00FA0A4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0666B">
              <w:rPr>
                <w:rFonts w:eastAsia="Times New Roman" w:cs="Times New Roman"/>
                <w:color w:val="000000"/>
                <w:sz w:val="18"/>
                <w:szCs w:val="18"/>
              </w:rPr>
              <w:t>41.24</w:t>
            </w:r>
          </w:p>
        </w:tc>
        <w:tc>
          <w:tcPr>
            <w:tcW w:w="0" w:type="auto"/>
            <w:noWrap/>
            <w:vAlign w:val="bottom"/>
          </w:tcPr>
          <w:p w14:paraId="2E2F287B" w14:textId="77777777" w:rsidR="005E5613" w:rsidRPr="0010666B" w:rsidRDefault="005E5613" w:rsidP="00FA0A4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0666B">
              <w:rPr>
                <w:rFonts w:eastAsia="Times New Roman" w:cs="Times New Roman"/>
                <w:color w:val="000000"/>
                <w:sz w:val="18"/>
                <w:szCs w:val="18"/>
              </w:rPr>
              <w:t>92</w:t>
            </w:r>
          </w:p>
        </w:tc>
        <w:tc>
          <w:tcPr>
            <w:tcW w:w="0" w:type="auto"/>
            <w:noWrap/>
            <w:vAlign w:val="bottom"/>
          </w:tcPr>
          <w:p w14:paraId="6230CF8C" w14:textId="77777777" w:rsidR="005E5613" w:rsidRPr="0010666B" w:rsidRDefault="005E5613" w:rsidP="00FA0A4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0666B">
              <w:rPr>
                <w:rFonts w:eastAsia="Times New Roman" w:cs="Times New Roman"/>
                <w:color w:val="000000"/>
                <w:sz w:val="18"/>
                <w:szCs w:val="18"/>
              </w:rPr>
              <w:t>44.66</w:t>
            </w:r>
          </w:p>
        </w:tc>
        <w:tc>
          <w:tcPr>
            <w:tcW w:w="0" w:type="auto"/>
            <w:noWrap/>
            <w:vAlign w:val="bottom"/>
          </w:tcPr>
          <w:p w14:paraId="05971809" w14:textId="77777777" w:rsidR="005E5613" w:rsidRPr="0010666B" w:rsidRDefault="005E5613" w:rsidP="00FA0A4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0666B">
              <w:rPr>
                <w:rFonts w:eastAsia="Times New Roman" w:cs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0" w:type="auto"/>
            <w:noWrap/>
            <w:vAlign w:val="bottom"/>
          </w:tcPr>
          <w:p w14:paraId="1081D382" w14:textId="77777777" w:rsidR="005E5613" w:rsidRPr="0010666B" w:rsidRDefault="005E5613" w:rsidP="00FA0A4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0666B">
              <w:rPr>
                <w:rFonts w:eastAsia="Times New Roman" w:cs="Times New Roman"/>
                <w:color w:val="000000"/>
                <w:sz w:val="18"/>
                <w:szCs w:val="18"/>
              </w:rPr>
              <w:t>78.57</w:t>
            </w:r>
          </w:p>
        </w:tc>
        <w:tc>
          <w:tcPr>
            <w:tcW w:w="0" w:type="auto"/>
            <w:noWrap/>
            <w:vAlign w:val="bottom"/>
          </w:tcPr>
          <w:p w14:paraId="5F9BEB94" w14:textId="77777777" w:rsidR="005E5613" w:rsidRPr="0010666B" w:rsidRDefault="005E5613" w:rsidP="00FA0A4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0666B">
              <w:rPr>
                <w:rFonts w:eastAsia="Times New Roman" w:cs="Times New Roman"/>
                <w:color w:val="000000"/>
                <w:sz w:val="18"/>
                <w:szCs w:val="18"/>
              </w:rPr>
              <w:t>76</w:t>
            </w:r>
          </w:p>
        </w:tc>
        <w:tc>
          <w:tcPr>
            <w:tcW w:w="0" w:type="auto"/>
            <w:noWrap/>
            <w:vAlign w:val="bottom"/>
          </w:tcPr>
          <w:p w14:paraId="7BA9864C" w14:textId="77777777" w:rsidR="005E5613" w:rsidRPr="0010666B" w:rsidRDefault="005E5613" w:rsidP="00FA0A4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0666B">
              <w:rPr>
                <w:rFonts w:eastAsia="Times New Roman" w:cs="Times New Roman"/>
                <w:color w:val="000000"/>
                <w:sz w:val="18"/>
                <w:szCs w:val="18"/>
              </w:rPr>
              <w:t>48.10</w:t>
            </w:r>
          </w:p>
        </w:tc>
        <w:tc>
          <w:tcPr>
            <w:tcW w:w="0" w:type="auto"/>
            <w:gridSpan w:val="2"/>
            <w:noWrap/>
            <w:vAlign w:val="bottom"/>
          </w:tcPr>
          <w:p w14:paraId="31920347" w14:textId="77777777" w:rsidR="005E5613" w:rsidRPr="0010666B" w:rsidRDefault="005E5613" w:rsidP="00FA0A4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0666B">
              <w:rPr>
                <w:rFonts w:eastAsia="Times New Roman" w:cs="Times New Roman"/>
                <w:color w:val="000000"/>
                <w:sz w:val="18"/>
                <w:szCs w:val="18"/>
              </w:rPr>
              <w:t>76</w:t>
            </w:r>
          </w:p>
        </w:tc>
        <w:tc>
          <w:tcPr>
            <w:tcW w:w="0" w:type="auto"/>
            <w:noWrap/>
            <w:vAlign w:val="bottom"/>
          </w:tcPr>
          <w:p w14:paraId="49948366" w14:textId="77777777" w:rsidR="005E5613" w:rsidRPr="0010666B" w:rsidRDefault="005E5613" w:rsidP="00FA0A4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0666B">
              <w:rPr>
                <w:rFonts w:eastAsia="Times New Roman" w:cs="Times New Roman"/>
                <w:color w:val="000000"/>
                <w:sz w:val="18"/>
                <w:szCs w:val="18"/>
              </w:rPr>
              <w:t>45.78</w:t>
            </w:r>
          </w:p>
        </w:tc>
        <w:tc>
          <w:tcPr>
            <w:tcW w:w="0" w:type="auto"/>
            <w:gridSpan w:val="2"/>
            <w:noWrap/>
            <w:vAlign w:val="bottom"/>
          </w:tcPr>
          <w:p w14:paraId="6181BA44" w14:textId="77777777" w:rsidR="005E5613" w:rsidRPr="0010666B" w:rsidRDefault="005E5613" w:rsidP="00FA0A4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0666B">
              <w:rPr>
                <w:rFonts w:eastAsia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0" w:type="auto"/>
            <w:noWrap/>
            <w:vAlign w:val="bottom"/>
          </w:tcPr>
          <w:p w14:paraId="48D3B737" w14:textId="77777777" w:rsidR="005E5613" w:rsidRPr="0010666B" w:rsidRDefault="005E5613" w:rsidP="00FA0A4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0666B">
              <w:rPr>
                <w:rFonts w:eastAsia="Times New Roman" w:cs="Times New Roman"/>
                <w:color w:val="000000"/>
                <w:sz w:val="18"/>
                <w:szCs w:val="18"/>
              </w:rPr>
              <w:t>25.93</w:t>
            </w:r>
          </w:p>
        </w:tc>
      </w:tr>
      <w:tr w:rsidR="005E5613" w:rsidRPr="0010666B" w14:paraId="085229FF" w14:textId="77777777" w:rsidTr="00FA0A4F">
        <w:trPr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EAAAA" w:themeFill="background2" w:themeFillShade="BF"/>
            <w:noWrap/>
            <w:hideMark/>
          </w:tcPr>
          <w:p w14:paraId="1B2D5617" w14:textId="77777777" w:rsidR="005E5613" w:rsidRPr="0010666B" w:rsidRDefault="005E5613" w:rsidP="00FA0A4F">
            <w:pPr>
              <w:jc w:val="both"/>
              <w:rPr>
                <w:rFonts w:asciiTheme="minorEastAsia" w:eastAsia="Times New Roman" w:hAnsiTheme="minorEastAsia" w:cstheme="minorEastAsia"/>
                <w:color w:val="000000"/>
                <w:sz w:val="18"/>
                <w:szCs w:val="18"/>
                <w:lang w:val="en-GB" w:eastAsia="zh-CN"/>
              </w:rPr>
            </w:pPr>
            <w:r w:rsidRPr="0010666B">
              <w:rPr>
                <w:rFonts w:asciiTheme="minorEastAsia" w:hAnsiTheme="minorEastAsia" w:cstheme="minorEastAsia" w:hint="eastAsia"/>
                <w:sz w:val="18"/>
                <w:szCs w:val="18"/>
                <w:lang w:val="en-GB"/>
              </w:rPr>
              <w:t>Enterobacter</w:t>
            </w:r>
          </w:p>
        </w:tc>
        <w:tc>
          <w:tcPr>
            <w:tcW w:w="0" w:type="auto"/>
            <w:noWrap/>
            <w:vAlign w:val="bottom"/>
          </w:tcPr>
          <w:p w14:paraId="354C6A93" w14:textId="77777777" w:rsidR="005E5613" w:rsidRPr="0010666B" w:rsidRDefault="005E5613" w:rsidP="00FA0A4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10666B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bottom"/>
          </w:tcPr>
          <w:p w14:paraId="4FA16869" w14:textId="77777777" w:rsidR="005E5613" w:rsidRPr="0010666B" w:rsidRDefault="005E5613" w:rsidP="00FA0A4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10666B">
              <w:rPr>
                <w:rFonts w:eastAsia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0" w:type="auto"/>
            <w:noWrap/>
            <w:vAlign w:val="bottom"/>
          </w:tcPr>
          <w:p w14:paraId="7E2F6A45" w14:textId="77777777" w:rsidR="005E5613" w:rsidRPr="0010666B" w:rsidRDefault="005E5613" w:rsidP="00FA0A4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10666B">
              <w:rPr>
                <w:rFonts w:eastAsia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noWrap/>
            <w:vAlign w:val="bottom"/>
          </w:tcPr>
          <w:p w14:paraId="7C0CC902" w14:textId="77777777" w:rsidR="005E5613" w:rsidRPr="0010666B" w:rsidRDefault="005E5613" w:rsidP="00FA0A4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10666B">
              <w:rPr>
                <w:rFonts w:eastAsia="Times New Roman" w:cs="Times New Roman"/>
                <w:color w:val="000000"/>
                <w:sz w:val="18"/>
                <w:szCs w:val="18"/>
              </w:rPr>
              <w:t>8.33</w:t>
            </w:r>
          </w:p>
        </w:tc>
        <w:tc>
          <w:tcPr>
            <w:tcW w:w="0" w:type="auto"/>
            <w:noWrap/>
            <w:vAlign w:val="bottom"/>
          </w:tcPr>
          <w:p w14:paraId="118839F4" w14:textId="77777777" w:rsidR="005E5613" w:rsidRPr="0010666B" w:rsidRDefault="005E5613" w:rsidP="00FA0A4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10666B">
              <w:rPr>
                <w:rFonts w:eastAsia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0" w:type="auto"/>
            <w:noWrap/>
            <w:vAlign w:val="bottom"/>
          </w:tcPr>
          <w:p w14:paraId="32241298" w14:textId="77777777" w:rsidR="005E5613" w:rsidRPr="0010666B" w:rsidRDefault="005E5613" w:rsidP="00FA0A4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10666B">
              <w:rPr>
                <w:rFonts w:eastAsia="Times New Roman" w:cs="Times New Roman"/>
                <w:color w:val="000000"/>
                <w:sz w:val="18"/>
                <w:szCs w:val="18"/>
              </w:rPr>
              <w:t>8.18</w:t>
            </w:r>
          </w:p>
        </w:tc>
        <w:tc>
          <w:tcPr>
            <w:tcW w:w="0" w:type="auto"/>
            <w:noWrap/>
            <w:vAlign w:val="bottom"/>
          </w:tcPr>
          <w:p w14:paraId="2CEA199A" w14:textId="77777777" w:rsidR="005E5613" w:rsidRPr="0010666B" w:rsidRDefault="005E5613" w:rsidP="00FA0A4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10666B">
              <w:rPr>
                <w:rFonts w:eastAsia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noWrap/>
            <w:vAlign w:val="bottom"/>
          </w:tcPr>
          <w:p w14:paraId="2BE4EE41" w14:textId="77777777" w:rsidR="005E5613" w:rsidRPr="0010666B" w:rsidRDefault="005E5613" w:rsidP="00FA0A4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10666B">
              <w:rPr>
                <w:rFonts w:eastAsia="Times New Roman" w:cs="Times New Roman"/>
                <w:color w:val="000000"/>
                <w:sz w:val="18"/>
                <w:szCs w:val="18"/>
              </w:rPr>
              <w:t>4.90</w:t>
            </w:r>
          </w:p>
        </w:tc>
        <w:tc>
          <w:tcPr>
            <w:tcW w:w="0" w:type="auto"/>
            <w:noWrap/>
            <w:vAlign w:val="bottom"/>
          </w:tcPr>
          <w:p w14:paraId="08950E21" w14:textId="77777777" w:rsidR="005E5613" w:rsidRPr="0010666B" w:rsidRDefault="005E5613" w:rsidP="00FA0A4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10666B">
              <w:rPr>
                <w:rFonts w:eastAsia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noWrap/>
            <w:vAlign w:val="bottom"/>
          </w:tcPr>
          <w:p w14:paraId="594BCBA6" w14:textId="77777777" w:rsidR="005E5613" w:rsidRPr="0010666B" w:rsidRDefault="005E5613" w:rsidP="00FA0A4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10666B">
              <w:rPr>
                <w:rFonts w:eastAsia="Times New Roman" w:cs="Times New Roman"/>
                <w:color w:val="000000"/>
                <w:sz w:val="18"/>
                <w:szCs w:val="18"/>
              </w:rPr>
              <w:t>4.55</w:t>
            </w:r>
          </w:p>
        </w:tc>
        <w:tc>
          <w:tcPr>
            <w:tcW w:w="0" w:type="auto"/>
            <w:noWrap/>
            <w:vAlign w:val="bottom"/>
          </w:tcPr>
          <w:p w14:paraId="4BD079F8" w14:textId="77777777" w:rsidR="005E5613" w:rsidRPr="0010666B" w:rsidRDefault="005E5613" w:rsidP="00FA0A4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10666B">
              <w:rPr>
                <w:rFonts w:eastAsia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vAlign w:val="bottom"/>
          </w:tcPr>
          <w:p w14:paraId="17E3F0B2" w14:textId="77777777" w:rsidR="005E5613" w:rsidRPr="0010666B" w:rsidRDefault="005E5613" w:rsidP="00FA0A4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10666B">
              <w:rPr>
                <w:rFonts w:eastAsia="Times New Roman" w:cs="Times New Roman"/>
                <w:color w:val="000000"/>
                <w:sz w:val="18"/>
                <w:szCs w:val="18"/>
              </w:rPr>
              <w:t>2.06</w:t>
            </w:r>
          </w:p>
        </w:tc>
        <w:tc>
          <w:tcPr>
            <w:tcW w:w="0" w:type="auto"/>
            <w:noWrap/>
            <w:vAlign w:val="bottom"/>
          </w:tcPr>
          <w:p w14:paraId="1E9588B9" w14:textId="77777777" w:rsidR="005E5613" w:rsidRPr="0010666B" w:rsidRDefault="005E5613" w:rsidP="00FA0A4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10666B">
              <w:rPr>
                <w:rFonts w:eastAsia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0" w:type="auto"/>
            <w:noWrap/>
            <w:vAlign w:val="bottom"/>
          </w:tcPr>
          <w:p w14:paraId="69AAF38D" w14:textId="77777777" w:rsidR="005E5613" w:rsidRPr="0010666B" w:rsidRDefault="005E5613" w:rsidP="00FA0A4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10666B">
              <w:rPr>
                <w:rFonts w:eastAsia="Times New Roman" w:cs="Times New Roman"/>
                <w:color w:val="000000"/>
                <w:sz w:val="18"/>
                <w:szCs w:val="18"/>
              </w:rPr>
              <w:t>4.37</w:t>
            </w:r>
          </w:p>
        </w:tc>
        <w:tc>
          <w:tcPr>
            <w:tcW w:w="0" w:type="auto"/>
            <w:noWrap/>
            <w:vAlign w:val="bottom"/>
          </w:tcPr>
          <w:p w14:paraId="5E4E59F6" w14:textId="77777777" w:rsidR="005E5613" w:rsidRPr="0010666B" w:rsidRDefault="005E5613" w:rsidP="00FA0A4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10666B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bottom"/>
          </w:tcPr>
          <w:p w14:paraId="7EDE283A" w14:textId="77777777" w:rsidR="005E5613" w:rsidRPr="0010666B" w:rsidRDefault="005E5613" w:rsidP="00FA0A4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10666B">
              <w:rPr>
                <w:rFonts w:eastAsia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0" w:type="auto"/>
            <w:noWrap/>
            <w:vAlign w:val="bottom"/>
          </w:tcPr>
          <w:p w14:paraId="2BBA2E8F" w14:textId="77777777" w:rsidR="005E5613" w:rsidRPr="0010666B" w:rsidRDefault="005E5613" w:rsidP="00FA0A4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10666B">
              <w:rPr>
                <w:rFonts w:eastAsia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0" w:type="auto"/>
            <w:noWrap/>
            <w:vAlign w:val="bottom"/>
          </w:tcPr>
          <w:p w14:paraId="2098F699" w14:textId="77777777" w:rsidR="005E5613" w:rsidRPr="0010666B" w:rsidRDefault="005E5613" w:rsidP="00FA0A4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10666B">
              <w:rPr>
                <w:rFonts w:eastAsia="Times New Roman" w:cs="Times New Roman"/>
                <w:color w:val="000000"/>
                <w:sz w:val="18"/>
                <w:szCs w:val="18"/>
              </w:rPr>
              <w:t>5.70</w:t>
            </w:r>
          </w:p>
        </w:tc>
        <w:tc>
          <w:tcPr>
            <w:tcW w:w="0" w:type="auto"/>
            <w:gridSpan w:val="2"/>
            <w:noWrap/>
            <w:vAlign w:val="bottom"/>
          </w:tcPr>
          <w:p w14:paraId="27390C79" w14:textId="77777777" w:rsidR="005E5613" w:rsidRPr="0010666B" w:rsidRDefault="005E5613" w:rsidP="00FA0A4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10666B">
              <w:rPr>
                <w:rFonts w:eastAsia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0" w:type="auto"/>
            <w:noWrap/>
            <w:vAlign w:val="bottom"/>
          </w:tcPr>
          <w:p w14:paraId="52A03CF9" w14:textId="77777777" w:rsidR="005E5613" w:rsidRPr="0010666B" w:rsidRDefault="005E5613" w:rsidP="00FA0A4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10666B">
              <w:rPr>
                <w:rFonts w:eastAsia="Times New Roman" w:cs="Times New Roman"/>
                <w:color w:val="000000"/>
                <w:sz w:val="18"/>
                <w:szCs w:val="18"/>
              </w:rPr>
              <w:t>4.82</w:t>
            </w:r>
          </w:p>
        </w:tc>
        <w:tc>
          <w:tcPr>
            <w:tcW w:w="0" w:type="auto"/>
            <w:gridSpan w:val="2"/>
            <w:noWrap/>
            <w:vAlign w:val="bottom"/>
          </w:tcPr>
          <w:p w14:paraId="684FED14" w14:textId="77777777" w:rsidR="005E5613" w:rsidRPr="0010666B" w:rsidRDefault="005E5613" w:rsidP="00FA0A4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10666B">
              <w:rPr>
                <w:rFonts w:eastAsia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noWrap/>
            <w:vAlign w:val="bottom"/>
          </w:tcPr>
          <w:p w14:paraId="5D470330" w14:textId="77777777" w:rsidR="005E5613" w:rsidRPr="0010666B" w:rsidRDefault="005E5613" w:rsidP="00FA0A4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10666B">
              <w:rPr>
                <w:rFonts w:eastAsia="Times New Roman" w:cs="Times New Roman"/>
                <w:color w:val="000000"/>
                <w:sz w:val="18"/>
                <w:szCs w:val="18"/>
              </w:rPr>
              <w:t>7.41</w:t>
            </w:r>
          </w:p>
        </w:tc>
      </w:tr>
      <w:tr w:rsidR="005E5613" w:rsidRPr="0010666B" w14:paraId="1F148161" w14:textId="77777777" w:rsidTr="00FA0A4F">
        <w:trPr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EAAAA" w:themeFill="background2" w:themeFillShade="BF"/>
            <w:noWrap/>
            <w:hideMark/>
          </w:tcPr>
          <w:p w14:paraId="5321E225" w14:textId="77777777" w:rsidR="005E5613" w:rsidRPr="0010666B" w:rsidRDefault="005E5613" w:rsidP="00FA0A4F">
            <w:pPr>
              <w:jc w:val="both"/>
              <w:rPr>
                <w:rFonts w:asciiTheme="minorEastAsia" w:eastAsia="Times New Roman" w:hAnsiTheme="minorEastAsia" w:cstheme="minorEastAsia"/>
                <w:color w:val="000000"/>
                <w:sz w:val="18"/>
                <w:szCs w:val="18"/>
                <w:lang w:val="en-GB" w:eastAsia="zh-CN"/>
              </w:rPr>
            </w:pPr>
            <w:r w:rsidRPr="0010666B">
              <w:rPr>
                <w:rFonts w:asciiTheme="minorEastAsia" w:hAnsiTheme="minorEastAsia" w:cstheme="minorEastAsia" w:hint="eastAsia"/>
                <w:sz w:val="18"/>
                <w:szCs w:val="18"/>
                <w:lang w:val="en-GB"/>
              </w:rPr>
              <w:t>Enterococcus sp.</w:t>
            </w:r>
          </w:p>
        </w:tc>
        <w:tc>
          <w:tcPr>
            <w:tcW w:w="0" w:type="auto"/>
            <w:noWrap/>
            <w:vAlign w:val="bottom"/>
          </w:tcPr>
          <w:p w14:paraId="55ED7C5B" w14:textId="77777777" w:rsidR="005E5613" w:rsidRPr="0010666B" w:rsidRDefault="005E5613" w:rsidP="00FA0A4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10666B">
              <w:rPr>
                <w:rFonts w:eastAsia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0" w:type="auto"/>
            <w:noWrap/>
            <w:vAlign w:val="bottom"/>
          </w:tcPr>
          <w:p w14:paraId="12C8A3E0" w14:textId="77777777" w:rsidR="005E5613" w:rsidRPr="0010666B" w:rsidRDefault="005E5613" w:rsidP="00FA0A4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10666B">
              <w:rPr>
                <w:rFonts w:eastAsia="Times New Roman" w:cs="Times New Roman"/>
                <w:color w:val="000000"/>
                <w:sz w:val="18"/>
                <w:szCs w:val="18"/>
              </w:rPr>
              <w:t>12.39</w:t>
            </w:r>
          </w:p>
        </w:tc>
        <w:tc>
          <w:tcPr>
            <w:tcW w:w="0" w:type="auto"/>
            <w:noWrap/>
            <w:vAlign w:val="bottom"/>
          </w:tcPr>
          <w:p w14:paraId="364382AC" w14:textId="77777777" w:rsidR="005E5613" w:rsidRPr="0010666B" w:rsidRDefault="005E5613" w:rsidP="00FA0A4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10666B">
              <w:rPr>
                <w:rFonts w:eastAsia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noWrap/>
            <w:vAlign w:val="bottom"/>
          </w:tcPr>
          <w:p w14:paraId="56F8C019" w14:textId="77777777" w:rsidR="005E5613" w:rsidRPr="0010666B" w:rsidRDefault="005E5613" w:rsidP="00FA0A4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10666B">
              <w:rPr>
                <w:rFonts w:eastAsia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0" w:type="auto"/>
            <w:noWrap/>
            <w:vAlign w:val="bottom"/>
          </w:tcPr>
          <w:p w14:paraId="1FEE6117" w14:textId="77777777" w:rsidR="005E5613" w:rsidRPr="0010666B" w:rsidRDefault="005E5613" w:rsidP="00FA0A4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10666B">
              <w:rPr>
                <w:rFonts w:eastAsia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0" w:type="auto"/>
            <w:noWrap/>
            <w:vAlign w:val="bottom"/>
          </w:tcPr>
          <w:p w14:paraId="170F7950" w14:textId="77777777" w:rsidR="005E5613" w:rsidRPr="0010666B" w:rsidRDefault="005E5613" w:rsidP="00FA0A4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10666B">
              <w:rPr>
                <w:rFonts w:eastAsia="Times New Roman" w:cs="Times New Roman"/>
                <w:color w:val="000000"/>
                <w:sz w:val="18"/>
                <w:szCs w:val="18"/>
              </w:rPr>
              <w:t>8.18</w:t>
            </w:r>
          </w:p>
        </w:tc>
        <w:tc>
          <w:tcPr>
            <w:tcW w:w="0" w:type="auto"/>
            <w:noWrap/>
            <w:vAlign w:val="bottom"/>
          </w:tcPr>
          <w:p w14:paraId="47ADB041" w14:textId="77777777" w:rsidR="005E5613" w:rsidRPr="0010666B" w:rsidRDefault="005E5613" w:rsidP="00FA0A4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10666B">
              <w:rPr>
                <w:rFonts w:eastAsia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0" w:type="auto"/>
            <w:noWrap/>
            <w:vAlign w:val="bottom"/>
          </w:tcPr>
          <w:p w14:paraId="6D4F7E4F" w14:textId="77777777" w:rsidR="005E5613" w:rsidRPr="0010666B" w:rsidRDefault="005E5613" w:rsidP="00FA0A4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10666B">
              <w:rPr>
                <w:rFonts w:eastAsia="Times New Roman" w:cs="Times New Roman"/>
                <w:color w:val="000000"/>
                <w:sz w:val="18"/>
                <w:szCs w:val="18"/>
              </w:rPr>
              <w:t>7.84</w:t>
            </w:r>
          </w:p>
        </w:tc>
        <w:tc>
          <w:tcPr>
            <w:tcW w:w="0" w:type="auto"/>
            <w:noWrap/>
            <w:vAlign w:val="bottom"/>
          </w:tcPr>
          <w:p w14:paraId="1DAD8E98" w14:textId="77777777" w:rsidR="005E5613" w:rsidRPr="0010666B" w:rsidRDefault="005E5613" w:rsidP="00FA0A4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10666B">
              <w:rPr>
                <w:rFonts w:eastAsia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0" w:type="auto"/>
            <w:noWrap/>
            <w:vAlign w:val="bottom"/>
          </w:tcPr>
          <w:p w14:paraId="2644144B" w14:textId="77777777" w:rsidR="005E5613" w:rsidRPr="0010666B" w:rsidRDefault="005E5613" w:rsidP="00FA0A4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10666B">
              <w:rPr>
                <w:rFonts w:eastAsia="Times New Roman" w:cs="Times New Roman"/>
                <w:color w:val="000000"/>
                <w:sz w:val="18"/>
                <w:szCs w:val="18"/>
              </w:rPr>
              <w:t>12.12</w:t>
            </w:r>
          </w:p>
        </w:tc>
        <w:tc>
          <w:tcPr>
            <w:tcW w:w="0" w:type="auto"/>
            <w:noWrap/>
            <w:vAlign w:val="bottom"/>
          </w:tcPr>
          <w:p w14:paraId="1CCB4821" w14:textId="77777777" w:rsidR="005E5613" w:rsidRPr="0010666B" w:rsidRDefault="005E5613" w:rsidP="00FA0A4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10666B">
              <w:rPr>
                <w:rFonts w:eastAsia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0" w:type="auto"/>
            <w:noWrap/>
            <w:vAlign w:val="bottom"/>
          </w:tcPr>
          <w:p w14:paraId="3D9AED62" w14:textId="77777777" w:rsidR="005E5613" w:rsidRPr="0010666B" w:rsidRDefault="005E5613" w:rsidP="00FA0A4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10666B">
              <w:rPr>
                <w:rFonts w:eastAsia="Times New Roman" w:cs="Times New Roman"/>
                <w:color w:val="000000"/>
                <w:sz w:val="18"/>
                <w:szCs w:val="18"/>
              </w:rPr>
              <w:t>12.37</w:t>
            </w:r>
          </w:p>
        </w:tc>
        <w:tc>
          <w:tcPr>
            <w:tcW w:w="0" w:type="auto"/>
            <w:noWrap/>
            <w:vAlign w:val="bottom"/>
          </w:tcPr>
          <w:p w14:paraId="7B91A8CE" w14:textId="77777777" w:rsidR="005E5613" w:rsidRPr="0010666B" w:rsidRDefault="005E5613" w:rsidP="00FA0A4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10666B">
              <w:rPr>
                <w:rFonts w:eastAsia="Times New Roman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0" w:type="auto"/>
            <w:noWrap/>
            <w:vAlign w:val="bottom"/>
          </w:tcPr>
          <w:p w14:paraId="1E05EFBB" w14:textId="77777777" w:rsidR="005E5613" w:rsidRPr="0010666B" w:rsidRDefault="005E5613" w:rsidP="00FA0A4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10666B">
              <w:rPr>
                <w:rFonts w:eastAsia="Times New Roman" w:cs="Times New Roman"/>
                <w:color w:val="000000"/>
                <w:sz w:val="18"/>
                <w:szCs w:val="18"/>
              </w:rPr>
              <w:t>13.59</w:t>
            </w:r>
          </w:p>
        </w:tc>
        <w:tc>
          <w:tcPr>
            <w:tcW w:w="0" w:type="auto"/>
            <w:noWrap/>
            <w:vAlign w:val="bottom"/>
          </w:tcPr>
          <w:p w14:paraId="64CAAD60" w14:textId="77777777" w:rsidR="005E5613" w:rsidRPr="0010666B" w:rsidRDefault="005E5613" w:rsidP="00FA0A4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10666B">
              <w:rPr>
                <w:rFonts w:eastAsia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noWrap/>
            <w:vAlign w:val="bottom"/>
          </w:tcPr>
          <w:p w14:paraId="4E6A30EA" w14:textId="77777777" w:rsidR="005E5613" w:rsidRPr="0010666B" w:rsidRDefault="005E5613" w:rsidP="00FA0A4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10666B">
              <w:rPr>
                <w:rFonts w:eastAsia="Times New Roman" w:cs="Times New Roman"/>
                <w:color w:val="000000"/>
                <w:sz w:val="18"/>
                <w:szCs w:val="18"/>
              </w:rPr>
              <w:t>9.52</w:t>
            </w:r>
          </w:p>
        </w:tc>
        <w:tc>
          <w:tcPr>
            <w:tcW w:w="0" w:type="auto"/>
            <w:noWrap/>
            <w:vAlign w:val="bottom"/>
          </w:tcPr>
          <w:p w14:paraId="5AE35035" w14:textId="77777777" w:rsidR="005E5613" w:rsidRPr="0010666B" w:rsidRDefault="005E5613" w:rsidP="00FA0A4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10666B">
              <w:rPr>
                <w:rFonts w:eastAsia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0" w:type="auto"/>
            <w:noWrap/>
            <w:vAlign w:val="bottom"/>
          </w:tcPr>
          <w:p w14:paraId="5D88DADE" w14:textId="77777777" w:rsidR="005E5613" w:rsidRPr="0010666B" w:rsidRDefault="005E5613" w:rsidP="00FA0A4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10666B">
              <w:rPr>
                <w:rFonts w:eastAsia="Times New Roman" w:cs="Times New Roman"/>
                <w:color w:val="000000"/>
                <w:sz w:val="18"/>
                <w:szCs w:val="18"/>
              </w:rPr>
              <w:t>6.96</w:t>
            </w:r>
          </w:p>
        </w:tc>
        <w:tc>
          <w:tcPr>
            <w:tcW w:w="0" w:type="auto"/>
            <w:gridSpan w:val="2"/>
            <w:noWrap/>
            <w:vAlign w:val="bottom"/>
          </w:tcPr>
          <w:p w14:paraId="664159C7" w14:textId="77777777" w:rsidR="005E5613" w:rsidRPr="0010666B" w:rsidRDefault="005E5613" w:rsidP="00FA0A4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10666B">
              <w:rPr>
                <w:rFonts w:eastAsia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0" w:type="auto"/>
            <w:noWrap/>
            <w:vAlign w:val="bottom"/>
          </w:tcPr>
          <w:p w14:paraId="741E0D0B" w14:textId="77777777" w:rsidR="005E5613" w:rsidRPr="0010666B" w:rsidRDefault="005E5613" w:rsidP="00FA0A4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10666B">
              <w:rPr>
                <w:rFonts w:eastAsia="Times New Roman" w:cs="Times New Roman"/>
                <w:color w:val="000000"/>
                <w:sz w:val="18"/>
                <w:szCs w:val="18"/>
              </w:rPr>
              <w:t>11.45</w:t>
            </w:r>
          </w:p>
        </w:tc>
        <w:tc>
          <w:tcPr>
            <w:tcW w:w="0" w:type="auto"/>
            <w:gridSpan w:val="2"/>
            <w:noWrap/>
            <w:vAlign w:val="bottom"/>
          </w:tcPr>
          <w:p w14:paraId="3FE75276" w14:textId="77777777" w:rsidR="005E5613" w:rsidRPr="0010666B" w:rsidRDefault="005E5613" w:rsidP="00FA0A4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10666B">
              <w:rPr>
                <w:rFonts w:eastAsia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noWrap/>
            <w:vAlign w:val="bottom"/>
          </w:tcPr>
          <w:p w14:paraId="28534F43" w14:textId="77777777" w:rsidR="005E5613" w:rsidRPr="0010666B" w:rsidRDefault="005E5613" w:rsidP="00FA0A4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10666B">
              <w:rPr>
                <w:rFonts w:eastAsia="Times New Roman" w:cs="Times New Roman"/>
                <w:color w:val="000000"/>
                <w:sz w:val="18"/>
                <w:szCs w:val="18"/>
              </w:rPr>
              <w:t>11.11</w:t>
            </w:r>
          </w:p>
        </w:tc>
      </w:tr>
      <w:tr w:rsidR="005E5613" w:rsidRPr="0010666B" w14:paraId="477CA8B5" w14:textId="77777777" w:rsidTr="00FA0A4F">
        <w:trPr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EAAAA" w:themeFill="background2" w:themeFillShade="BF"/>
            <w:noWrap/>
            <w:hideMark/>
          </w:tcPr>
          <w:p w14:paraId="70B41704" w14:textId="77777777" w:rsidR="005E5613" w:rsidRPr="0010666B" w:rsidRDefault="005E5613" w:rsidP="00FA0A4F">
            <w:pPr>
              <w:jc w:val="both"/>
              <w:rPr>
                <w:rFonts w:asciiTheme="minorEastAsia" w:eastAsia="Times New Roman" w:hAnsiTheme="minorEastAsia" w:cstheme="minorEastAsia"/>
                <w:color w:val="000000"/>
                <w:sz w:val="18"/>
                <w:szCs w:val="18"/>
                <w:lang w:val="en-GB" w:eastAsia="zh-CN"/>
              </w:rPr>
            </w:pPr>
            <w:r w:rsidRPr="0010666B">
              <w:rPr>
                <w:rFonts w:asciiTheme="minorEastAsia" w:hAnsiTheme="minorEastAsia" w:cstheme="minorEastAsia" w:hint="eastAsia"/>
                <w:sz w:val="18"/>
                <w:szCs w:val="18"/>
                <w:lang w:val="en-GB"/>
              </w:rPr>
              <w:t>Klebsiella sp.</w:t>
            </w:r>
          </w:p>
        </w:tc>
        <w:tc>
          <w:tcPr>
            <w:tcW w:w="0" w:type="auto"/>
            <w:noWrap/>
            <w:vAlign w:val="bottom"/>
          </w:tcPr>
          <w:p w14:paraId="47E3D7CF" w14:textId="77777777" w:rsidR="005E5613" w:rsidRPr="0010666B" w:rsidRDefault="005E5613" w:rsidP="00FA0A4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10666B">
              <w:rPr>
                <w:rFonts w:eastAsia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0" w:type="auto"/>
            <w:noWrap/>
            <w:vAlign w:val="bottom"/>
          </w:tcPr>
          <w:p w14:paraId="0ADAF4A6" w14:textId="77777777" w:rsidR="005E5613" w:rsidRPr="0010666B" w:rsidRDefault="005E5613" w:rsidP="00FA0A4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10666B">
              <w:rPr>
                <w:rFonts w:eastAsia="Times New Roman" w:cs="Times New Roman"/>
                <w:color w:val="000000"/>
                <w:sz w:val="18"/>
                <w:szCs w:val="18"/>
              </w:rPr>
              <w:t>13.27</w:t>
            </w:r>
          </w:p>
        </w:tc>
        <w:tc>
          <w:tcPr>
            <w:tcW w:w="0" w:type="auto"/>
            <w:noWrap/>
            <w:vAlign w:val="bottom"/>
          </w:tcPr>
          <w:p w14:paraId="0CE82C9F" w14:textId="77777777" w:rsidR="005E5613" w:rsidRPr="0010666B" w:rsidRDefault="005E5613" w:rsidP="00FA0A4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10666B">
              <w:rPr>
                <w:rFonts w:eastAsia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0" w:type="auto"/>
            <w:noWrap/>
            <w:vAlign w:val="bottom"/>
          </w:tcPr>
          <w:p w14:paraId="42047899" w14:textId="77777777" w:rsidR="005E5613" w:rsidRPr="0010666B" w:rsidRDefault="005E5613" w:rsidP="00FA0A4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10666B">
              <w:rPr>
                <w:rFonts w:eastAsia="Times New Roman" w:cs="Times New Roman"/>
                <w:color w:val="000000"/>
                <w:sz w:val="18"/>
                <w:szCs w:val="18"/>
              </w:rPr>
              <w:t>11.67</w:t>
            </w:r>
          </w:p>
        </w:tc>
        <w:tc>
          <w:tcPr>
            <w:tcW w:w="0" w:type="auto"/>
            <w:noWrap/>
            <w:vAlign w:val="bottom"/>
          </w:tcPr>
          <w:p w14:paraId="40935F32" w14:textId="77777777" w:rsidR="005E5613" w:rsidRPr="0010666B" w:rsidRDefault="005E5613" w:rsidP="00FA0A4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10666B">
              <w:rPr>
                <w:rFonts w:eastAsia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0" w:type="auto"/>
            <w:noWrap/>
            <w:vAlign w:val="bottom"/>
          </w:tcPr>
          <w:p w14:paraId="70B7E44B" w14:textId="77777777" w:rsidR="005E5613" w:rsidRPr="0010666B" w:rsidRDefault="005E5613" w:rsidP="00FA0A4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10666B">
              <w:rPr>
                <w:rFonts w:eastAsia="Times New Roman" w:cs="Times New Roman"/>
                <w:color w:val="000000"/>
                <w:sz w:val="18"/>
                <w:szCs w:val="18"/>
              </w:rPr>
              <w:t>13.64</w:t>
            </w:r>
          </w:p>
        </w:tc>
        <w:tc>
          <w:tcPr>
            <w:tcW w:w="0" w:type="auto"/>
            <w:noWrap/>
            <w:vAlign w:val="bottom"/>
          </w:tcPr>
          <w:p w14:paraId="59BDF6FF" w14:textId="77777777" w:rsidR="005E5613" w:rsidRPr="0010666B" w:rsidRDefault="005E5613" w:rsidP="00FA0A4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10666B">
              <w:rPr>
                <w:rFonts w:eastAsia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0" w:type="auto"/>
            <w:noWrap/>
            <w:vAlign w:val="bottom"/>
          </w:tcPr>
          <w:p w14:paraId="67B98840" w14:textId="77777777" w:rsidR="005E5613" w:rsidRPr="0010666B" w:rsidRDefault="005E5613" w:rsidP="00FA0A4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10666B">
              <w:rPr>
                <w:rFonts w:eastAsia="Times New Roman" w:cs="Times New Roman"/>
                <w:color w:val="000000"/>
                <w:sz w:val="18"/>
                <w:szCs w:val="18"/>
              </w:rPr>
              <w:t>11.76</w:t>
            </w:r>
          </w:p>
        </w:tc>
        <w:tc>
          <w:tcPr>
            <w:tcW w:w="0" w:type="auto"/>
            <w:noWrap/>
            <w:vAlign w:val="bottom"/>
          </w:tcPr>
          <w:p w14:paraId="53ACE381" w14:textId="77777777" w:rsidR="005E5613" w:rsidRPr="0010666B" w:rsidRDefault="005E5613" w:rsidP="00FA0A4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10666B">
              <w:rPr>
                <w:rFonts w:eastAsia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noWrap/>
            <w:vAlign w:val="bottom"/>
          </w:tcPr>
          <w:p w14:paraId="2AA0A70D" w14:textId="77777777" w:rsidR="005E5613" w:rsidRPr="0010666B" w:rsidRDefault="005E5613" w:rsidP="00FA0A4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10666B">
              <w:rPr>
                <w:rFonts w:eastAsia="Times New Roman" w:cs="Times New Roman"/>
                <w:color w:val="000000"/>
                <w:sz w:val="18"/>
                <w:szCs w:val="18"/>
              </w:rPr>
              <w:t>7.58</w:t>
            </w:r>
          </w:p>
        </w:tc>
        <w:tc>
          <w:tcPr>
            <w:tcW w:w="0" w:type="auto"/>
            <w:noWrap/>
            <w:vAlign w:val="bottom"/>
          </w:tcPr>
          <w:p w14:paraId="703579BB" w14:textId="77777777" w:rsidR="005E5613" w:rsidRPr="0010666B" w:rsidRDefault="005E5613" w:rsidP="00FA0A4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10666B">
              <w:rPr>
                <w:rFonts w:eastAsia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0" w:type="auto"/>
            <w:noWrap/>
            <w:vAlign w:val="bottom"/>
          </w:tcPr>
          <w:p w14:paraId="4E8BFD3C" w14:textId="77777777" w:rsidR="005E5613" w:rsidRPr="0010666B" w:rsidRDefault="005E5613" w:rsidP="00FA0A4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10666B">
              <w:rPr>
                <w:rFonts w:eastAsia="Times New Roman" w:cs="Times New Roman"/>
                <w:color w:val="000000"/>
                <w:sz w:val="18"/>
                <w:szCs w:val="18"/>
              </w:rPr>
              <w:t>12.37</w:t>
            </w:r>
          </w:p>
        </w:tc>
        <w:tc>
          <w:tcPr>
            <w:tcW w:w="0" w:type="auto"/>
            <w:noWrap/>
            <w:vAlign w:val="bottom"/>
          </w:tcPr>
          <w:p w14:paraId="6B7EBBD7" w14:textId="77777777" w:rsidR="005E5613" w:rsidRPr="0010666B" w:rsidRDefault="005E5613" w:rsidP="00FA0A4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10666B">
              <w:rPr>
                <w:rFonts w:eastAsia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0" w:type="auto"/>
            <w:noWrap/>
            <w:vAlign w:val="bottom"/>
          </w:tcPr>
          <w:p w14:paraId="77F90729" w14:textId="77777777" w:rsidR="005E5613" w:rsidRPr="0010666B" w:rsidRDefault="005E5613" w:rsidP="00FA0A4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10666B">
              <w:rPr>
                <w:rFonts w:eastAsia="Times New Roman" w:cs="Times New Roman"/>
                <w:color w:val="000000"/>
                <w:sz w:val="18"/>
                <w:szCs w:val="18"/>
              </w:rPr>
              <w:t>9.22</w:t>
            </w:r>
          </w:p>
        </w:tc>
        <w:tc>
          <w:tcPr>
            <w:tcW w:w="0" w:type="auto"/>
            <w:noWrap/>
            <w:vAlign w:val="bottom"/>
          </w:tcPr>
          <w:p w14:paraId="2794AB01" w14:textId="77777777" w:rsidR="005E5613" w:rsidRPr="0010666B" w:rsidRDefault="005E5613" w:rsidP="00FA0A4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10666B">
              <w:rPr>
                <w:rFonts w:eastAsia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vAlign w:val="bottom"/>
          </w:tcPr>
          <w:p w14:paraId="0D7109A0" w14:textId="77777777" w:rsidR="005E5613" w:rsidRPr="0010666B" w:rsidRDefault="005E5613" w:rsidP="00FA0A4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10666B">
              <w:rPr>
                <w:rFonts w:eastAsia="Times New Roman" w:cs="Times New Roman"/>
                <w:color w:val="000000"/>
                <w:sz w:val="18"/>
                <w:szCs w:val="18"/>
              </w:rPr>
              <w:t>4.76</w:t>
            </w:r>
          </w:p>
        </w:tc>
        <w:tc>
          <w:tcPr>
            <w:tcW w:w="0" w:type="auto"/>
            <w:noWrap/>
            <w:vAlign w:val="bottom"/>
          </w:tcPr>
          <w:p w14:paraId="448B04CF" w14:textId="77777777" w:rsidR="005E5613" w:rsidRPr="0010666B" w:rsidRDefault="005E5613" w:rsidP="00FA0A4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10666B">
              <w:rPr>
                <w:rFonts w:eastAsia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0" w:type="auto"/>
            <w:noWrap/>
            <w:vAlign w:val="bottom"/>
          </w:tcPr>
          <w:p w14:paraId="24445031" w14:textId="77777777" w:rsidR="005E5613" w:rsidRPr="0010666B" w:rsidRDefault="005E5613" w:rsidP="00FA0A4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10666B">
              <w:rPr>
                <w:rFonts w:eastAsia="Times New Roman" w:cs="Times New Roman"/>
                <w:color w:val="000000"/>
                <w:sz w:val="18"/>
                <w:szCs w:val="18"/>
              </w:rPr>
              <w:t>10.13</w:t>
            </w:r>
          </w:p>
        </w:tc>
        <w:tc>
          <w:tcPr>
            <w:tcW w:w="0" w:type="auto"/>
            <w:gridSpan w:val="2"/>
            <w:noWrap/>
            <w:vAlign w:val="bottom"/>
          </w:tcPr>
          <w:p w14:paraId="6BC53D37" w14:textId="77777777" w:rsidR="005E5613" w:rsidRPr="0010666B" w:rsidRDefault="005E5613" w:rsidP="00FA0A4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10666B">
              <w:rPr>
                <w:rFonts w:eastAsia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0" w:type="auto"/>
            <w:noWrap/>
            <w:vAlign w:val="bottom"/>
          </w:tcPr>
          <w:p w14:paraId="08CA69E2" w14:textId="77777777" w:rsidR="005E5613" w:rsidRPr="0010666B" w:rsidRDefault="005E5613" w:rsidP="00FA0A4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10666B">
              <w:rPr>
                <w:rFonts w:eastAsia="Times New Roman" w:cs="Times New Roman"/>
                <w:color w:val="000000"/>
                <w:sz w:val="18"/>
                <w:szCs w:val="18"/>
              </w:rPr>
              <w:t>12.65</w:t>
            </w:r>
          </w:p>
        </w:tc>
        <w:tc>
          <w:tcPr>
            <w:tcW w:w="0" w:type="auto"/>
            <w:gridSpan w:val="2"/>
            <w:noWrap/>
            <w:vAlign w:val="bottom"/>
          </w:tcPr>
          <w:p w14:paraId="584CC32A" w14:textId="77777777" w:rsidR="005E5613" w:rsidRPr="0010666B" w:rsidRDefault="005E5613" w:rsidP="00FA0A4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10666B">
              <w:rPr>
                <w:rFonts w:eastAsia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0" w:type="auto"/>
            <w:noWrap/>
            <w:vAlign w:val="bottom"/>
          </w:tcPr>
          <w:p w14:paraId="13E807B7" w14:textId="77777777" w:rsidR="005E5613" w:rsidRPr="0010666B" w:rsidRDefault="005E5613" w:rsidP="00FA0A4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10666B">
              <w:rPr>
                <w:rFonts w:eastAsia="Times New Roman" w:cs="Times New Roman"/>
                <w:color w:val="000000"/>
                <w:sz w:val="18"/>
                <w:szCs w:val="18"/>
              </w:rPr>
              <w:t>14.81</w:t>
            </w:r>
          </w:p>
        </w:tc>
      </w:tr>
      <w:tr w:rsidR="005E5613" w:rsidRPr="0010666B" w14:paraId="2C84077A" w14:textId="77777777" w:rsidTr="00FA0A4F">
        <w:trPr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EAAAA" w:themeFill="background2" w:themeFillShade="BF"/>
            <w:noWrap/>
            <w:hideMark/>
          </w:tcPr>
          <w:p w14:paraId="14610E8F" w14:textId="77777777" w:rsidR="005E5613" w:rsidRPr="0010666B" w:rsidRDefault="005E5613" w:rsidP="00FA0A4F">
            <w:pPr>
              <w:jc w:val="both"/>
              <w:rPr>
                <w:rFonts w:asciiTheme="minorEastAsia" w:eastAsia="Times New Roman" w:hAnsiTheme="minorEastAsia" w:cstheme="minorEastAsia"/>
                <w:color w:val="000000"/>
                <w:sz w:val="18"/>
                <w:szCs w:val="18"/>
                <w:lang w:val="en-GB" w:eastAsia="zh-CN"/>
              </w:rPr>
            </w:pPr>
            <w:proofErr w:type="spellStart"/>
            <w:r w:rsidRPr="0010666B">
              <w:rPr>
                <w:rFonts w:asciiTheme="minorEastAsia" w:hAnsiTheme="minorEastAsia" w:cstheme="minorEastAsia" w:hint="eastAsia"/>
                <w:sz w:val="18"/>
                <w:szCs w:val="18"/>
                <w:lang w:val="en-GB"/>
              </w:rPr>
              <w:t>Morganella</w:t>
            </w:r>
            <w:proofErr w:type="spellEnd"/>
          </w:p>
        </w:tc>
        <w:tc>
          <w:tcPr>
            <w:tcW w:w="0" w:type="auto"/>
            <w:noWrap/>
            <w:vAlign w:val="bottom"/>
          </w:tcPr>
          <w:p w14:paraId="6A783F84" w14:textId="77777777" w:rsidR="005E5613" w:rsidRPr="0010666B" w:rsidRDefault="005E5613" w:rsidP="00FA0A4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10666B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bottom"/>
          </w:tcPr>
          <w:p w14:paraId="2229944E" w14:textId="77777777" w:rsidR="005E5613" w:rsidRPr="0010666B" w:rsidRDefault="005E5613" w:rsidP="00FA0A4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10666B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bottom"/>
          </w:tcPr>
          <w:p w14:paraId="302B36A6" w14:textId="77777777" w:rsidR="005E5613" w:rsidRPr="0010666B" w:rsidRDefault="005E5613" w:rsidP="00FA0A4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10666B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bottom"/>
          </w:tcPr>
          <w:p w14:paraId="04DC4EA2" w14:textId="77777777" w:rsidR="005E5613" w:rsidRPr="0010666B" w:rsidRDefault="005E5613" w:rsidP="00FA0A4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10666B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bottom"/>
          </w:tcPr>
          <w:p w14:paraId="12C1458A" w14:textId="77777777" w:rsidR="005E5613" w:rsidRPr="0010666B" w:rsidRDefault="005E5613" w:rsidP="00FA0A4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10666B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bottom"/>
          </w:tcPr>
          <w:p w14:paraId="1B958AD0" w14:textId="77777777" w:rsidR="005E5613" w:rsidRPr="0010666B" w:rsidRDefault="005E5613" w:rsidP="00FA0A4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10666B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bottom"/>
          </w:tcPr>
          <w:p w14:paraId="52FB1292" w14:textId="77777777" w:rsidR="005E5613" w:rsidRPr="0010666B" w:rsidRDefault="005E5613" w:rsidP="00FA0A4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10666B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bottom"/>
          </w:tcPr>
          <w:p w14:paraId="0504500C" w14:textId="77777777" w:rsidR="005E5613" w:rsidRPr="0010666B" w:rsidRDefault="005E5613" w:rsidP="00FA0A4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10666B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bottom"/>
          </w:tcPr>
          <w:p w14:paraId="117F8A25" w14:textId="77777777" w:rsidR="005E5613" w:rsidRPr="0010666B" w:rsidRDefault="005E5613" w:rsidP="00FA0A4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10666B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bottom"/>
          </w:tcPr>
          <w:p w14:paraId="64E3603E" w14:textId="77777777" w:rsidR="005E5613" w:rsidRPr="0010666B" w:rsidRDefault="005E5613" w:rsidP="00FA0A4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10666B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bottom"/>
          </w:tcPr>
          <w:p w14:paraId="01F00A36" w14:textId="77777777" w:rsidR="005E5613" w:rsidRPr="0010666B" w:rsidRDefault="005E5613" w:rsidP="00FA0A4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10666B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bottom"/>
          </w:tcPr>
          <w:p w14:paraId="70C46B5E" w14:textId="77777777" w:rsidR="005E5613" w:rsidRPr="0010666B" w:rsidRDefault="005E5613" w:rsidP="00FA0A4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10666B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bottom"/>
          </w:tcPr>
          <w:p w14:paraId="3A57E65E" w14:textId="77777777" w:rsidR="005E5613" w:rsidRPr="0010666B" w:rsidRDefault="005E5613" w:rsidP="00FA0A4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10666B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vAlign w:val="bottom"/>
          </w:tcPr>
          <w:p w14:paraId="592D803C" w14:textId="77777777" w:rsidR="005E5613" w:rsidRPr="0010666B" w:rsidRDefault="005E5613" w:rsidP="00FA0A4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10666B">
              <w:rPr>
                <w:rFonts w:eastAsia="Times New Roman" w:cs="Times New Roman"/>
                <w:color w:val="000000"/>
                <w:sz w:val="18"/>
                <w:szCs w:val="18"/>
              </w:rPr>
              <w:t>0.49</w:t>
            </w:r>
          </w:p>
        </w:tc>
        <w:tc>
          <w:tcPr>
            <w:tcW w:w="0" w:type="auto"/>
            <w:noWrap/>
            <w:vAlign w:val="bottom"/>
          </w:tcPr>
          <w:p w14:paraId="419D60B4" w14:textId="77777777" w:rsidR="005E5613" w:rsidRPr="0010666B" w:rsidRDefault="005E5613" w:rsidP="00FA0A4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10666B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bottom"/>
          </w:tcPr>
          <w:p w14:paraId="4D93AA3D" w14:textId="77777777" w:rsidR="005E5613" w:rsidRPr="0010666B" w:rsidRDefault="005E5613" w:rsidP="00FA0A4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10666B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bottom"/>
          </w:tcPr>
          <w:p w14:paraId="34F6BFA0" w14:textId="77777777" w:rsidR="005E5613" w:rsidRPr="0010666B" w:rsidRDefault="005E5613" w:rsidP="00FA0A4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10666B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bottom"/>
          </w:tcPr>
          <w:p w14:paraId="79223251" w14:textId="77777777" w:rsidR="005E5613" w:rsidRPr="0010666B" w:rsidRDefault="005E5613" w:rsidP="00FA0A4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10666B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gridSpan w:val="2"/>
            <w:noWrap/>
            <w:vAlign w:val="bottom"/>
          </w:tcPr>
          <w:p w14:paraId="2FF13B6C" w14:textId="77777777" w:rsidR="005E5613" w:rsidRPr="0010666B" w:rsidRDefault="005E5613" w:rsidP="00FA0A4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10666B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bottom"/>
          </w:tcPr>
          <w:p w14:paraId="54816A96" w14:textId="77777777" w:rsidR="005E5613" w:rsidRPr="0010666B" w:rsidRDefault="005E5613" w:rsidP="00FA0A4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10666B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gridSpan w:val="2"/>
            <w:noWrap/>
            <w:vAlign w:val="bottom"/>
          </w:tcPr>
          <w:p w14:paraId="03E2D9DB" w14:textId="77777777" w:rsidR="005E5613" w:rsidRPr="0010666B" w:rsidRDefault="005E5613" w:rsidP="00FA0A4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10666B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bottom"/>
          </w:tcPr>
          <w:p w14:paraId="30CC6679" w14:textId="77777777" w:rsidR="005E5613" w:rsidRPr="0010666B" w:rsidRDefault="005E5613" w:rsidP="00FA0A4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10666B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5E5613" w:rsidRPr="0010666B" w14:paraId="3BAF7EB1" w14:textId="77777777" w:rsidTr="00FA0A4F">
        <w:trPr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EAAAA" w:themeFill="background2" w:themeFillShade="BF"/>
            <w:noWrap/>
          </w:tcPr>
          <w:p w14:paraId="601F8CCA" w14:textId="77777777" w:rsidR="005E5613" w:rsidRPr="0010666B" w:rsidRDefault="005E5613" w:rsidP="00FA0A4F">
            <w:pPr>
              <w:jc w:val="both"/>
              <w:rPr>
                <w:rFonts w:asciiTheme="minorEastAsia" w:hAnsiTheme="minorEastAsia" w:cstheme="minorEastAsia"/>
                <w:b w:val="0"/>
                <w:sz w:val="18"/>
                <w:szCs w:val="18"/>
                <w:lang w:val="en-GB"/>
              </w:rPr>
            </w:pPr>
            <w:r w:rsidRPr="0010666B">
              <w:rPr>
                <w:rFonts w:asciiTheme="minorEastAsia" w:hAnsiTheme="minorEastAsia" w:cstheme="minorEastAsia" w:hint="eastAsia"/>
                <w:sz w:val="18"/>
                <w:szCs w:val="18"/>
                <w:lang w:val="en-GB"/>
              </w:rPr>
              <w:t>Other bacteria</w:t>
            </w:r>
          </w:p>
        </w:tc>
        <w:tc>
          <w:tcPr>
            <w:tcW w:w="0" w:type="auto"/>
            <w:noWrap/>
            <w:vAlign w:val="bottom"/>
          </w:tcPr>
          <w:p w14:paraId="35690770" w14:textId="77777777" w:rsidR="005E5613" w:rsidRPr="0010666B" w:rsidRDefault="005E5613" w:rsidP="00FA0A4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10666B">
              <w:rPr>
                <w:rFonts w:eastAsia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vAlign w:val="bottom"/>
          </w:tcPr>
          <w:p w14:paraId="194F164D" w14:textId="77777777" w:rsidR="005E5613" w:rsidRPr="0010666B" w:rsidRDefault="005E5613" w:rsidP="00FA0A4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10666B">
              <w:rPr>
                <w:rFonts w:eastAsia="Times New Roman" w:cs="Times New Roman"/>
                <w:color w:val="000000"/>
                <w:sz w:val="18"/>
                <w:szCs w:val="18"/>
              </w:rPr>
              <w:t>1.77</w:t>
            </w:r>
          </w:p>
        </w:tc>
        <w:tc>
          <w:tcPr>
            <w:tcW w:w="0" w:type="auto"/>
            <w:noWrap/>
            <w:vAlign w:val="bottom"/>
          </w:tcPr>
          <w:p w14:paraId="0A174DCF" w14:textId="77777777" w:rsidR="005E5613" w:rsidRPr="0010666B" w:rsidRDefault="005E5613" w:rsidP="00FA0A4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10666B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bottom"/>
          </w:tcPr>
          <w:p w14:paraId="3B10BCC4" w14:textId="77777777" w:rsidR="005E5613" w:rsidRPr="0010666B" w:rsidRDefault="005E5613" w:rsidP="00FA0A4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10666B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bottom"/>
          </w:tcPr>
          <w:p w14:paraId="0C267862" w14:textId="77777777" w:rsidR="005E5613" w:rsidRPr="0010666B" w:rsidRDefault="005E5613" w:rsidP="00FA0A4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10666B">
              <w:rPr>
                <w:rFonts w:eastAsia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noWrap/>
            <w:vAlign w:val="bottom"/>
          </w:tcPr>
          <w:p w14:paraId="3AE4FE86" w14:textId="77777777" w:rsidR="005E5613" w:rsidRPr="0010666B" w:rsidRDefault="005E5613" w:rsidP="00FA0A4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10666B">
              <w:rPr>
                <w:rFonts w:eastAsia="Times New Roman" w:cs="Times New Roman"/>
                <w:color w:val="000000"/>
                <w:sz w:val="18"/>
                <w:szCs w:val="18"/>
              </w:rPr>
              <w:t>4.55</w:t>
            </w:r>
          </w:p>
        </w:tc>
        <w:tc>
          <w:tcPr>
            <w:tcW w:w="0" w:type="auto"/>
            <w:noWrap/>
            <w:vAlign w:val="bottom"/>
          </w:tcPr>
          <w:p w14:paraId="7E0539FC" w14:textId="77777777" w:rsidR="005E5613" w:rsidRPr="0010666B" w:rsidRDefault="005E5613" w:rsidP="00FA0A4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10666B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bottom"/>
          </w:tcPr>
          <w:p w14:paraId="298E7A8D" w14:textId="77777777" w:rsidR="005E5613" w:rsidRPr="0010666B" w:rsidRDefault="005E5613" w:rsidP="00FA0A4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10666B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bottom"/>
          </w:tcPr>
          <w:p w14:paraId="5A002C64" w14:textId="77777777" w:rsidR="005E5613" w:rsidRPr="0010666B" w:rsidRDefault="005E5613" w:rsidP="00FA0A4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10666B">
              <w:rPr>
                <w:rFonts w:eastAsia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vAlign w:val="bottom"/>
          </w:tcPr>
          <w:p w14:paraId="53B3E8DF" w14:textId="77777777" w:rsidR="005E5613" w:rsidRPr="0010666B" w:rsidRDefault="005E5613" w:rsidP="00FA0A4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10666B">
              <w:rPr>
                <w:rFonts w:eastAsia="Times New Roman" w:cs="Times New Roman"/>
                <w:color w:val="000000"/>
                <w:sz w:val="18"/>
                <w:szCs w:val="18"/>
              </w:rPr>
              <w:t>3.03</w:t>
            </w:r>
          </w:p>
        </w:tc>
        <w:tc>
          <w:tcPr>
            <w:tcW w:w="0" w:type="auto"/>
            <w:noWrap/>
            <w:vAlign w:val="bottom"/>
          </w:tcPr>
          <w:p w14:paraId="37F9861C" w14:textId="77777777" w:rsidR="005E5613" w:rsidRPr="0010666B" w:rsidRDefault="005E5613" w:rsidP="00FA0A4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10666B">
              <w:rPr>
                <w:rFonts w:eastAsia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noWrap/>
            <w:vAlign w:val="bottom"/>
          </w:tcPr>
          <w:p w14:paraId="7A9AA481" w14:textId="77777777" w:rsidR="005E5613" w:rsidRPr="0010666B" w:rsidRDefault="005E5613" w:rsidP="00FA0A4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10666B">
              <w:rPr>
                <w:rFonts w:eastAsia="Times New Roman" w:cs="Times New Roman"/>
                <w:color w:val="000000"/>
                <w:sz w:val="18"/>
                <w:szCs w:val="18"/>
              </w:rPr>
              <w:t>3.09</w:t>
            </w:r>
          </w:p>
        </w:tc>
        <w:tc>
          <w:tcPr>
            <w:tcW w:w="0" w:type="auto"/>
            <w:noWrap/>
            <w:vAlign w:val="bottom"/>
          </w:tcPr>
          <w:p w14:paraId="19A5DBE2" w14:textId="77777777" w:rsidR="005E5613" w:rsidRPr="0010666B" w:rsidRDefault="005E5613" w:rsidP="00FA0A4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10666B">
              <w:rPr>
                <w:rFonts w:eastAsia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noWrap/>
            <w:vAlign w:val="bottom"/>
          </w:tcPr>
          <w:p w14:paraId="0AF119B0" w14:textId="77777777" w:rsidR="005E5613" w:rsidRPr="0010666B" w:rsidRDefault="005E5613" w:rsidP="00FA0A4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10666B">
              <w:rPr>
                <w:rFonts w:eastAsia="Times New Roman" w:cs="Times New Roman"/>
                <w:color w:val="000000"/>
                <w:sz w:val="18"/>
                <w:szCs w:val="18"/>
              </w:rPr>
              <w:t>2.43</w:t>
            </w:r>
          </w:p>
        </w:tc>
        <w:tc>
          <w:tcPr>
            <w:tcW w:w="0" w:type="auto"/>
            <w:noWrap/>
            <w:vAlign w:val="bottom"/>
          </w:tcPr>
          <w:p w14:paraId="5E732B55" w14:textId="77777777" w:rsidR="005E5613" w:rsidRPr="0010666B" w:rsidRDefault="005E5613" w:rsidP="00FA0A4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10666B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bottom"/>
          </w:tcPr>
          <w:p w14:paraId="03525724" w14:textId="77777777" w:rsidR="005E5613" w:rsidRPr="0010666B" w:rsidRDefault="005E5613" w:rsidP="00FA0A4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10666B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bottom"/>
          </w:tcPr>
          <w:p w14:paraId="08E5ABD7" w14:textId="77777777" w:rsidR="005E5613" w:rsidRPr="0010666B" w:rsidRDefault="005E5613" w:rsidP="00FA0A4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10666B">
              <w:rPr>
                <w:rFonts w:eastAsia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noWrap/>
            <w:vAlign w:val="bottom"/>
          </w:tcPr>
          <w:p w14:paraId="6DFE0D94" w14:textId="77777777" w:rsidR="005E5613" w:rsidRPr="0010666B" w:rsidRDefault="005E5613" w:rsidP="00FA0A4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10666B">
              <w:rPr>
                <w:rFonts w:eastAsia="Times New Roman" w:cs="Times New Roman"/>
                <w:color w:val="000000"/>
                <w:sz w:val="18"/>
                <w:szCs w:val="18"/>
              </w:rPr>
              <w:t>3.16</w:t>
            </w:r>
          </w:p>
        </w:tc>
        <w:tc>
          <w:tcPr>
            <w:tcW w:w="0" w:type="auto"/>
            <w:gridSpan w:val="2"/>
            <w:noWrap/>
            <w:vAlign w:val="bottom"/>
          </w:tcPr>
          <w:p w14:paraId="465BD99F" w14:textId="77777777" w:rsidR="005E5613" w:rsidRPr="0010666B" w:rsidRDefault="005E5613" w:rsidP="00FA0A4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10666B">
              <w:rPr>
                <w:rFonts w:eastAsia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0" w:type="auto"/>
            <w:noWrap/>
            <w:vAlign w:val="bottom"/>
          </w:tcPr>
          <w:p w14:paraId="4CB884D9" w14:textId="77777777" w:rsidR="005E5613" w:rsidRPr="0010666B" w:rsidRDefault="005E5613" w:rsidP="00FA0A4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10666B">
              <w:rPr>
                <w:rFonts w:eastAsia="Times New Roman" w:cs="Times New Roman"/>
                <w:color w:val="000000"/>
                <w:sz w:val="18"/>
                <w:szCs w:val="18"/>
              </w:rPr>
              <w:t>4.82</w:t>
            </w:r>
          </w:p>
        </w:tc>
        <w:tc>
          <w:tcPr>
            <w:tcW w:w="0" w:type="auto"/>
            <w:gridSpan w:val="2"/>
            <w:noWrap/>
            <w:vAlign w:val="bottom"/>
          </w:tcPr>
          <w:p w14:paraId="5DCD5BBC" w14:textId="77777777" w:rsidR="005E5613" w:rsidRPr="0010666B" w:rsidRDefault="005E5613" w:rsidP="00FA0A4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10666B">
              <w:rPr>
                <w:rFonts w:eastAsia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noWrap/>
            <w:vAlign w:val="bottom"/>
          </w:tcPr>
          <w:p w14:paraId="2A453282" w14:textId="77777777" w:rsidR="005E5613" w:rsidRPr="0010666B" w:rsidRDefault="005E5613" w:rsidP="00FA0A4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10666B">
              <w:rPr>
                <w:rFonts w:eastAsia="Times New Roman" w:cs="Times New Roman"/>
                <w:color w:val="000000"/>
                <w:sz w:val="18"/>
                <w:szCs w:val="18"/>
              </w:rPr>
              <w:t>7.41</w:t>
            </w:r>
          </w:p>
        </w:tc>
      </w:tr>
      <w:tr w:rsidR="005E5613" w:rsidRPr="0010666B" w14:paraId="4C6D0B69" w14:textId="77777777" w:rsidTr="00FA0A4F">
        <w:trPr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EAAAA" w:themeFill="background2" w:themeFillShade="BF"/>
            <w:noWrap/>
            <w:hideMark/>
          </w:tcPr>
          <w:p w14:paraId="569C217E" w14:textId="77777777" w:rsidR="005E5613" w:rsidRPr="0010666B" w:rsidRDefault="005E5613" w:rsidP="00FA0A4F">
            <w:pPr>
              <w:jc w:val="both"/>
              <w:rPr>
                <w:rFonts w:asciiTheme="minorEastAsia" w:eastAsia="Times New Roman" w:hAnsiTheme="minorEastAsia" w:cstheme="minorEastAsia"/>
                <w:color w:val="000000"/>
                <w:sz w:val="18"/>
                <w:szCs w:val="18"/>
                <w:lang w:val="en-GB" w:eastAsia="zh-CN"/>
              </w:rPr>
            </w:pPr>
            <w:r w:rsidRPr="0010666B">
              <w:rPr>
                <w:rFonts w:asciiTheme="minorEastAsia" w:eastAsia="Times New Roman" w:hAnsiTheme="minorEastAsia" w:cstheme="minorEastAsia" w:hint="eastAsia"/>
                <w:color w:val="000000"/>
                <w:sz w:val="18"/>
                <w:szCs w:val="18"/>
                <w:lang w:val="en-GB" w:eastAsia="zh-CN"/>
              </w:rPr>
              <w:t xml:space="preserve">Other </w:t>
            </w:r>
            <w:proofErr w:type="spellStart"/>
            <w:r w:rsidRPr="0010666B">
              <w:rPr>
                <w:rFonts w:asciiTheme="minorEastAsia" w:eastAsia="Times New Roman" w:hAnsiTheme="minorEastAsia" w:cstheme="minorEastAsia" w:hint="eastAsia"/>
                <w:color w:val="000000"/>
                <w:sz w:val="18"/>
                <w:szCs w:val="18"/>
                <w:lang w:val="en-GB" w:eastAsia="zh-CN"/>
              </w:rPr>
              <w:t>Enterobacteriacea</w:t>
            </w:r>
            <w:proofErr w:type="spellEnd"/>
          </w:p>
        </w:tc>
        <w:tc>
          <w:tcPr>
            <w:tcW w:w="0" w:type="auto"/>
            <w:noWrap/>
            <w:vAlign w:val="bottom"/>
          </w:tcPr>
          <w:p w14:paraId="3EBDCCC5" w14:textId="77777777" w:rsidR="005E5613" w:rsidRPr="0010666B" w:rsidRDefault="005E5613" w:rsidP="00FA0A4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10666B">
              <w:rPr>
                <w:rFonts w:eastAsia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vAlign w:val="bottom"/>
          </w:tcPr>
          <w:p w14:paraId="12656DEC" w14:textId="77777777" w:rsidR="005E5613" w:rsidRPr="0010666B" w:rsidRDefault="005E5613" w:rsidP="00FA0A4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10666B">
              <w:rPr>
                <w:rFonts w:eastAsia="Times New Roman" w:cs="Times New Roman"/>
                <w:color w:val="000000"/>
                <w:sz w:val="18"/>
                <w:szCs w:val="18"/>
              </w:rPr>
              <w:t>1.77</w:t>
            </w:r>
          </w:p>
        </w:tc>
        <w:tc>
          <w:tcPr>
            <w:tcW w:w="0" w:type="auto"/>
            <w:noWrap/>
            <w:vAlign w:val="bottom"/>
          </w:tcPr>
          <w:p w14:paraId="5836ADBB" w14:textId="77777777" w:rsidR="005E5613" w:rsidRPr="0010666B" w:rsidRDefault="005E5613" w:rsidP="00FA0A4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10666B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bottom"/>
          </w:tcPr>
          <w:p w14:paraId="44B3C536" w14:textId="77777777" w:rsidR="005E5613" w:rsidRPr="0010666B" w:rsidRDefault="005E5613" w:rsidP="00FA0A4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10666B">
              <w:rPr>
                <w:rFonts w:eastAsia="Times New Roman" w:cs="Times New Roman"/>
                <w:color w:val="000000"/>
                <w:sz w:val="18"/>
                <w:szCs w:val="18"/>
              </w:rPr>
              <w:t>00</w:t>
            </w:r>
          </w:p>
        </w:tc>
        <w:tc>
          <w:tcPr>
            <w:tcW w:w="0" w:type="auto"/>
            <w:noWrap/>
            <w:vAlign w:val="bottom"/>
          </w:tcPr>
          <w:p w14:paraId="3FA18022" w14:textId="77777777" w:rsidR="005E5613" w:rsidRPr="0010666B" w:rsidRDefault="005E5613" w:rsidP="00FA0A4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10666B">
              <w:rPr>
                <w:rFonts w:eastAsia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noWrap/>
            <w:vAlign w:val="bottom"/>
          </w:tcPr>
          <w:p w14:paraId="31BD7830" w14:textId="77777777" w:rsidR="005E5613" w:rsidRPr="0010666B" w:rsidRDefault="005E5613" w:rsidP="00FA0A4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10666B">
              <w:rPr>
                <w:rFonts w:eastAsia="Times New Roman" w:cs="Times New Roman"/>
                <w:color w:val="000000"/>
                <w:sz w:val="18"/>
                <w:szCs w:val="18"/>
              </w:rPr>
              <w:t>2.73</w:t>
            </w:r>
          </w:p>
        </w:tc>
        <w:tc>
          <w:tcPr>
            <w:tcW w:w="0" w:type="auto"/>
            <w:noWrap/>
            <w:vAlign w:val="bottom"/>
          </w:tcPr>
          <w:p w14:paraId="4CB88920" w14:textId="77777777" w:rsidR="005E5613" w:rsidRPr="0010666B" w:rsidRDefault="005E5613" w:rsidP="00FA0A4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10666B">
              <w:rPr>
                <w:rFonts w:eastAsia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vAlign w:val="bottom"/>
          </w:tcPr>
          <w:p w14:paraId="5E717999" w14:textId="77777777" w:rsidR="005E5613" w:rsidRPr="0010666B" w:rsidRDefault="005E5613" w:rsidP="00FA0A4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10666B">
              <w:rPr>
                <w:rFonts w:eastAsia="Times New Roman" w:cs="Times New Roman"/>
                <w:color w:val="000000"/>
                <w:sz w:val="18"/>
                <w:szCs w:val="18"/>
              </w:rPr>
              <w:t>1.96</w:t>
            </w:r>
          </w:p>
        </w:tc>
        <w:tc>
          <w:tcPr>
            <w:tcW w:w="0" w:type="auto"/>
            <w:noWrap/>
            <w:vAlign w:val="bottom"/>
          </w:tcPr>
          <w:p w14:paraId="4252CEC7" w14:textId="77777777" w:rsidR="005E5613" w:rsidRPr="0010666B" w:rsidRDefault="005E5613" w:rsidP="00FA0A4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10666B">
              <w:rPr>
                <w:rFonts w:eastAsia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vAlign w:val="bottom"/>
          </w:tcPr>
          <w:p w14:paraId="7DD38D38" w14:textId="77777777" w:rsidR="005E5613" w:rsidRPr="0010666B" w:rsidRDefault="005E5613" w:rsidP="00FA0A4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10666B">
              <w:rPr>
                <w:rFonts w:eastAsia="Times New Roman" w:cs="Times New Roman"/>
                <w:color w:val="000000"/>
                <w:sz w:val="18"/>
                <w:szCs w:val="18"/>
              </w:rPr>
              <w:t>3.03</w:t>
            </w:r>
          </w:p>
        </w:tc>
        <w:tc>
          <w:tcPr>
            <w:tcW w:w="0" w:type="auto"/>
            <w:noWrap/>
            <w:vAlign w:val="bottom"/>
          </w:tcPr>
          <w:p w14:paraId="37DD90E2" w14:textId="77777777" w:rsidR="005E5613" w:rsidRPr="0010666B" w:rsidRDefault="005E5613" w:rsidP="00FA0A4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10666B">
              <w:rPr>
                <w:rFonts w:eastAsia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noWrap/>
            <w:vAlign w:val="bottom"/>
          </w:tcPr>
          <w:p w14:paraId="4A0C0B89" w14:textId="77777777" w:rsidR="005E5613" w:rsidRPr="0010666B" w:rsidRDefault="005E5613" w:rsidP="00FA0A4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10666B">
              <w:rPr>
                <w:rFonts w:eastAsia="Times New Roman" w:cs="Times New Roman"/>
                <w:color w:val="000000"/>
                <w:sz w:val="18"/>
                <w:szCs w:val="18"/>
              </w:rPr>
              <w:t>3.09</w:t>
            </w:r>
          </w:p>
        </w:tc>
        <w:tc>
          <w:tcPr>
            <w:tcW w:w="0" w:type="auto"/>
            <w:noWrap/>
            <w:vAlign w:val="bottom"/>
          </w:tcPr>
          <w:p w14:paraId="4B237404" w14:textId="77777777" w:rsidR="005E5613" w:rsidRPr="0010666B" w:rsidRDefault="005E5613" w:rsidP="00FA0A4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10666B">
              <w:rPr>
                <w:rFonts w:eastAsia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noWrap/>
            <w:vAlign w:val="bottom"/>
          </w:tcPr>
          <w:p w14:paraId="2A2690DA" w14:textId="77777777" w:rsidR="005E5613" w:rsidRPr="0010666B" w:rsidRDefault="005E5613" w:rsidP="00FA0A4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10666B">
              <w:rPr>
                <w:rFonts w:eastAsia="Times New Roman" w:cs="Times New Roman"/>
                <w:color w:val="000000"/>
                <w:sz w:val="18"/>
                <w:szCs w:val="18"/>
              </w:rPr>
              <w:t>2.43</w:t>
            </w:r>
          </w:p>
        </w:tc>
        <w:tc>
          <w:tcPr>
            <w:tcW w:w="0" w:type="auto"/>
            <w:noWrap/>
            <w:vAlign w:val="bottom"/>
          </w:tcPr>
          <w:p w14:paraId="248FB50B" w14:textId="77777777" w:rsidR="005E5613" w:rsidRPr="0010666B" w:rsidRDefault="005E5613" w:rsidP="00FA0A4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10666B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bottom"/>
          </w:tcPr>
          <w:p w14:paraId="3821232A" w14:textId="77777777" w:rsidR="005E5613" w:rsidRPr="0010666B" w:rsidRDefault="005E5613" w:rsidP="00FA0A4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10666B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bottom"/>
          </w:tcPr>
          <w:p w14:paraId="6A4ED6A0" w14:textId="77777777" w:rsidR="005E5613" w:rsidRPr="0010666B" w:rsidRDefault="005E5613" w:rsidP="00FA0A4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10666B">
              <w:rPr>
                <w:rFonts w:eastAsia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vAlign w:val="bottom"/>
          </w:tcPr>
          <w:p w14:paraId="6D8CA631" w14:textId="77777777" w:rsidR="005E5613" w:rsidRPr="0010666B" w:rsidRDefault="005E5613" w:rsidP="00FA0A4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10666B">
              <w:rPr>
                <w:rFonts w:eastAsia="Times New Roman" w:cs="Times New Roman"/>
                <w:color w:val="000000"/>
                <w:sz w:val="18"/>
                <w:szCs w:val="18"/>
              </w:rPr>
              <w:t>1.27</w:t>
            </w:r>
          </w:p>
        </w:tc>
        <w:tc>
          <w:tcPr>
            <w:tcW w:w="0" w:type="auto"/>
            <w:gridSpan w:val="2"/>
            <w:noWrap/>
            <w:vAlign w:val="bottom"/>
          </w:tcPr>
          <w:p w14:paraId="47D09F7C" w14:textId="77777777" w:rsidR="005E5613" w:rsidRPr="0010666B" w:rsidRDefault="005E5613" w:rsidP="00FA0A4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10666B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vAlign w:val="bottom"/>
          </w:tcPr>
          <w:p w14:paraId="2983314A" w14:textId="77777777" w:rsidR="005E5613" w:rsidRPr="0010666B" w:rsidRDefault="005E5613" w:rsidP="00FA0A4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10666B">
              <w:rPr>
                <w:rFonts w:eastAsia="Times New Roman" w:cs="Times New Roman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0" w:type="auto"/>
            <w:gridSpan w:val="2"/>
            <w:noWrap/>
            <w:vAlign w:val="bottom"/>
          </w:tcPr>
          <w:p w14:paraId="2906A42C" w14:textId="77777777" w:rsidR="005E5613" w:rsidRPr="0010666B" w:rsidRDefault="005E5613" w:rsidP="00FA0A4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10666B">
              <w:rPr>
                <w:rFonts w:eastAsia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noWrap/>
            <w:vAlign w:val="bottom"/>
          </w:tcPr>
          <w:p w14:paraId="7ED4FFFA" w14:textId="77777777" w:rsidR="005E5613" w:rsidRPr="0010666B" w:rsidRDefault="005E5613" w:rsidP="00FA0A4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10666B">
              <w:rPr>
                <w:rFonts w:eastAsia="Times New Roman" w:cs="Times New Roman"/>
                <w:color w:val="000000"/>
                <w:sz w:val="18"/>
                <w:szCs w:val="18"/>
              </w:rPr>
              <w:t>5.56</w:t>
            </w:r>
          </w:p>
        </w:tc>
      </w:tr>
      <w:tr w:rsidR="005E5613" w:rsidRPr="0010666B" w14:paraId="08720D50" w14:textId="77777777" w:rsidTr="00FA0A4F">
        <w:trPr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EAAAA" w:themeFill="background2" w:themeFillShade="BF"/>
            <w:noWrap/>
            <w:hideMark/>
          </w:tcPr>
          <w:p w14:paraId="0E5BA313" w14:textId="77777777" w:rsidR="005E5613" w:rsidRPr="0010666B" w:rsidRDefault="005E5613" w:rsidP="00FA0A4F">
            <w:pPr>
              <w:jc w:val="both"/>
              <w:rPr>
                <w:rFonts w:asciiTheme="minorEastAsia" w:eastAsia="Times New Roman" w:hAnsiTheme="minorEastAsia" w:cstheme="minorEastAsia"/>
                <w:color w:val="000000"/>
                <w:sz w:val="18"/>
                <w:szCs w:val="18"/>
                <w:lang w:val="en-GB" w:eastAsia="zh-CN"/>
              </w:rPr>
            </w:pPr>
            <w:r w:rsidRPr="0010666B">
              <w:rPr>
                <w:rFonts w:asciiTheme="minorEastAsia" w:hAnsiTheme="minorEastAsia" w:cstheme="minorEastAsia" w:hint="eastAsia"/>
                <w:sz w:val="18"/>
                <w:szCs w:val="18"/>
                <w:lang w:val="en-GB"/>
              </w:rPr>
              <w:t xml:space="preserve">Other </w:t>
            </w:r>
            <w:proofErr w:type="gramStart"/>
            <w:r w:rsidRPr="0010666B">
              <w:rPr>
                <w:rFonts w:asciiTheme="minorEastAsia" w:hAnsiTheme="minorEastAsia" w:cstheme="minorEastAsia" w:hint="eastAsia"/>
                <w:sz w:val="18"/>
                <w:szCs w:val="18"/>
                <w:lang w:val="en-GB"/>
              </w:rPr>
              <w:t>Gr(</w:t>
            </w:r>
            <w:proofErr w:type="gramEnd"/>
            <w:r w:rsidRPr="0010666B">
              <w:rPr>
                <w:rFonts w:asciiTheme="minorEastAsia" w:hAnsiTheme="minorEastAsia" w:cstheme="minorEastAsia" w:hint="eastAsia"/>
                <w:sz w:val="18"/>
                <w:szCs w:val="18"/>
                <w:lang w:val="en-GB"/>
              </w:rPr>
              <w:t>+)</w:t>
            </w:r>
          </w:p>
        </w:tc>
        <w:tc>
          <w:tcPr>
            <w:tcW w:w="0" w:type="auto"/>
            <w:noWrap/>
            <w:vAlign w:val="bottom"/>
            <w:hideMark/>
          </w:tcPr>
          <w:p w14:paraId="6C8BC0E7" w14:textId="77777777" w:rsidR="005E5613" w:rsidRPr="0010666B" w:rsidRDefault="005E5613" w:rsidP="00FA0A4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10666B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vAlign w:val="bottom"/>
            <w:hideMark/>
          </w:tcPr>
          <w:p w14:paraId="4874562D" w14:textId="77777777" w:rsidR="005E5613" w:rsidRPr="0010666B" w:rsidRDefault="005E5613" w:rsidP="00FA0A4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10666B">
              <w:rPr>
                <w:rFonts w:eastAsia="Times New Roman" w:cs="Times New Roman"/>
                <w:color w:val="000000"/>
                <w:sz w:val="18"/>
                <w:szCs w:val="18"/>
              </w:rPr>
              <w:t>0.88</w:t>
            </w:r>
          </w:p>
        </w:tc>
        <w:tc>
          <w:tcPr>
            <w:tcW w:w="0" w:type="auto"/>
            <w:noWrap/>
            <w:vAlign w:val="bottom"/>
            <w:hideMark/>
          </w:tcPr>
          <w:p w14:paraId="321AEAB8" w14:textId="77777777" w:rsidR="005E5613" w:rsidRPr="0010666B" w:rsidRDefault="005E5613" w:rsidP="00FA0A4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10666B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vAlign w:val="bottom"/>
            <w:hideMark/>
          </w:tcPr>
          <w:p w14:paraId="4DAB5DAC" w14:textId="77777777" w:rsidR="005E5613" w:rsidRPr="0010666B" w:rsidRDefault="005E5613" w:rsidP="00FA0A4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10666B">
              <w:rPr>
                <w:rFonts w:eastAsia="Times New Roman" w:cs="Times New Roman"/>
                <w:color w:val="000000"/>
                <w:sz w:val="18"/>
                <w:szCs w:val="18"/>
              </w:rPr>
              <w:t>1.67</w:t>
            </w:r>
          </w:p>
        </w:tc>
        <w:tc>
          <w:tcPr>
            <w:tcW w:w="0" w:type="auto"/>
            <w:noWrap/>
            <w:vAlign w:val="bottom"/>
            <w:hideMark/>
          </w:tcPr>
          <w:p w14:paraId="42357E9A" w14:textId="77777777" w:rsidR="005E5613" w:rsidRPr="0010666B" w:rsidRDefault="005E5613" w:rsidP="00FA0A4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10666B">
              <w:rPr>
                <w:rFonts w:eastAsia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vAlign w:val="bottom"/>
            <w:hideMark/>
          </w:tcPr>
          <w:p w14:paraId="1946C219" w14:textId="77777777" w:rsidR="005E5613" w:rsidRPr="0010666B" w:rsidRDefault="005E5613" w:rsidP="00FA0A4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10666B">
              <w:rPr>
                <w:rFonts w:eastAsia="Times New Roman" w:cs="Times New Roman"/>
                <w:color w:val="000000"/>
                <w:sz w:val="18"/>
                <w:szCs w:val="18"/>
              </w:rPr>
              <w:t>1.82</w:t>
            </w:r>
          </w:p>
        </w:tc>
        <w:tc>
          <w:tcPr>
            <w:tcW w:w="0" w:type="auto"/>
            <w:noWrap/>
            <w:vAlign w:val="bottom"/>
            <w:hideMark/>
          </w:tcPr>
          <w:p w14:paraId="4A90FEFD" w14:textId="77777777" w:rsidR="005E5613" w:rsidRPr="0010666B" w:rsidRDefault="005E5613" w:rsidP="00FA0A4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10666B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vAlign w:val="bottom"/>
            <w:hideMark/>
          </w:tcPr>
          <w:p w14:paraId="37931BCF" w14:textId="77777777" w:rsidR="005E5613" w:rsidRPr="0010666B" w:rsidRDefault="005E5613" w:rsidP="00FA0A4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10666B">
              <w:rPr>
                <w:rFonts w:eastAsia="Times New Roman" w:cs="Times New Roman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0" w:type="auto"/>
            <w:noWrap/>
            <w:vAlign w:val="bottom"/>
            <w:hideMark/>
          </w:tcPr>
          <w:p w14:paraId="219E9D42" w14:textId="77777777" w:rsidR="005E5613" w:rsidRPr="0010666B" w:rsidRDefault="005E5613" w:rsidP="00FA0A4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10666B">
              <w:rPr>
                <w:rFonts w:eastAsia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noWrap/>
            <w:vAlign w:val="bottom"/>
            <w:hideMark/>
          </w:tcPr>
          <w:p w14:paraId="5D03A446" w14:textId="77777777" w:rsidR="005E5613" w:rsidRPr="0010666B" w:rsidRDefault="005E5613" w:rsidP="00FA0A4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10666B">
              <w:rPr>
                <w:rFonts w:eastAsia="Times New Roman" w:cs="Times New Roman"/>
                <w:color w:val="000000"/>
                <w:sz w:val="18"/>
                <w:szCs w:val="18"/>
              </w:rPr>
              <w:t>4.55</w:t>
            </w:r>
          </w:p>
        </w:tc>
        <w:tc>
          <w:tcPr>
            <w:tcW w:w="0" w:type="auto"/>
            <w:noWrap/>
            <w:vAlign w:val="bottom"/>
            <w:hideMark/>
          </w:tcPr>
          <w:p w14:paraId="6FC1ED37" w14:textId="77777777" w:rsidR="005E5613" w:rsidRPr="0010666B" w:rsidRDefault="005E5613" w:rsidP="00FA0A4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10666B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vAlign w:val="bottom"/>
            <w:hideMark/>
          </w:tcPr>
          <w:p w14:paraId="7DB6445F" w14:textId="77777777" w:rsidR="005E5613" w:rsidRPr="0010666B" w:rsidRDefault="005E5613" w:rsidP="00FA0A4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10666B">
              <w:rPr>
                <w:rFonts w:eastAsia="Times New Roman" w:cs="Times New Roman"/>
                <w:color w:val="000000"/>
                <w:sz w:val="18"/>
                <w:szCs w:val="18"/>
              </w:rPr>
              <w:t>1.03</w:t>
            </w:r>
          </w:p>
        </w:tc>
        <w:tc>
          <w:tcPr>
            <w:tcW w:w="0" w:type="auto"/>
            <w:noWrap/>
            <w:vAlign w:val="bottom"/>
            <w:hideMark/>
          </w:tcPr>
          <w:p w14:paraId="5469F835" w14:textId="77777777" w:rsidR="005E5613" w:rsidRPr="0010666B" w:rsidRDefault="005E5613" w:rsidP="00FA0A4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10666B">
              <w:rPr>
                <w:rFonts w:eastAsia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vAlign w:val="bottom"/>
            <w:hideMark/>
          </w:tcPr>
          <w:p w14:paraId="0063E14D" w14:textId="77777777" w:rsidR="005E5613" w:rsidRPr="0010666B" w:rsidRDefault="005E5613" w:rsidP="00FA0A4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10666B">
              <w:rPr>
                <w:rFonts w:eastAsia="Times New Roman" w:cs="Times New Roman"/>
                <w:color w:val="000000"/>
                <w:sz w:val="18"/>
                <w:szCs w:val="18"/>
              </w:rPr>
              <w:t>0.97</w:t>
            </w:r>
          </w:p>
        </w:tc>
        <w:tc>
          <w:tcPr>
            <w:tcW w:w="0" w:type="auto"/>
            <w:noWrap/>
            <w:vAlign w:val="bottom"/>
            <w:hideMark/>
          </w:tcPr>
          <w:p w14:paraId="12C6E47F" w14:textId="77777777" w:rsidR="005E5613" w:rsidRPr="0010666B" w:rsidRDefault="005E5613" w:rsidP="00FA0A4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10666B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14:paraId="7338A557" w14:textId="77777777" w:rsidR="005E5613" w:rsidRPr="0010666B" w:rsidRDefault="005E5613" w:rsidP="00FA0A4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10666B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14:paraId="5F2BF492" w14:textId="77777777" w:rsidR="005E5613" w:rsidRPr="0010666B" w:rsidRDefault="005E5613" w:rsidP="00FA0A4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10666B">
              <w:rPr>
                <w:rFonts w:eastAsia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noWrap/>
            <w:vAlign w:val="bottom"/>
            <w:hideMark/>
          </w:tcPr>
          <w:p w14:paraId="34525BBB" w14:textId="77777777" w:rsidR="005E5613" w:rsidRPr="0010666B" w:rsidRDefault="005E5613" w:rsidP="00FA0A4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10666B">
              <w:rPr>
                <w:rFonts w:eastAsia="Times New Roman" w:cs="Times New Roman"/>
                <w:color w:val="000000"/>
                <w:sz w:val="18"/>
                <w:szCs w:val="18"/>
              </w:rPr>
              <w:t>3.80</w:t>
            </w:r>
          </w:p>
        </w:tc>
        <w:tc>
          <w:tcPr>
            <w:tcW w:w="0" w:type="auto"/>
            <w:gridSpan w:val="2"/>
            <w:noWrap/>
            <w:vAlign w:val="bottom"/>
            <w:hideMark/>
          </w:tcPr>
          <w:p w14:paraId="5695F4D7" w14:textId="77777777" w:rsidR="005E5613" w:rsidRPr="0010666B" w:rsidRDefault="005E5613" w:rsidP="00FA0A4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10666B">
              <w:rPr>
                <w:rFonts w:eastAsia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noWrap/>
            <w:vAlign w:val="bottom"/>
            <w:hideMark/>
          </w:tcPr>
          <w:p w14:paraId="51DEC920" w14:textId="77777777" w:rsidR="005E5613" w:rsidRPr="0010666B" w:rsidRDefault="005E5613" w:rsidP="00FA0A4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10666B">
              <w:rPr>
                <w:rFonts w:eastAsia="Times New Roman" w:cs="Times New Roman"/>
                <w:color w:val="000000"/>
                <w:sz w:val="18"/>
                <w:szCs w:val="18"/>
              </w:rPr>
              <w:t>2.41</w:t>
            </w:r>
          </w:p>
        </w:tc>
        <w:tc>
          <w:tcPr>
            <w:tcW w:w="0" w:type="auto"/>
            <w:gridSpan w:val="2"/>
            <w:noWrap/>
            <w:vAlign w:val="bottom"/>
            <w:hideMark/>
          </w:tcPr>
          <w:p w14:paraId="6AD6B57A" w14:textId="77777777" w:rsidR="005E5613" w:rsidRPr="0010666B" w:rsidRDefault="005E5613" w:rsidP="00FA0A4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10666B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vAlign w:val="bottom"/>
            <w:hideMark/>
          </w:tcPr>
          <w:p w14:paraId="49FCF5E4" w14:textId="77777777" w:rsidR="005E5613" w:rsidRPr="0010666B" w:rsidRDefault="005E5613" w:rsidP="00FA0A4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10666B">
              <w:rPr>
                <w:rFonts w:eastAsia="Times New Roman" w:cs="Times New Roman"/>
                <w:color w:val="000000"/>
                <w:sz w:val="18"/>
                <w:szCs w:val="18"/>
              </w:rPr>
              <w:t>1.85</w:t>
            </w:r>
          </w:p>
        </w:tc>
      </w:tr>
      <w:tr w:rsidR="005E5613" w:rsidRPr="0010666B" w14:paraId="2B054DB5" w14:textId="77777777" w:rsidTr="00FA0A4F">
        <w:trPr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EAAAA" w:themeFill="background2" w:themeFillShade="BF"/>
            <w:noWrap/>
            <w:hideMark/>
          </w:tcPr>
          <w:p w14:paraId="1A75759B" w14:textId="77777777" w:rsidR="005E5613" w:rsidRPr="0010666B" w:rsidRDefault="005E5613" w:rsidP="00FA0A4F">
            <w:pPr>
              <w:jc w:val="both"/>
              <w:rPr>
                <w:rFonts w:asciiTheme="minorEastAsia" w:eastAsia="Times New Roman" w:hAnsiTheme="minorEastAsia" w:cstheme="minorEastAsia"/>
                <w:color w:val="000000"/>
                <w:sz w:val="18"/>
                <w:szCs w:val="18"/>
                <w:lang w:val="en-GB" w:eastAsia="zh-CN"/>
              </w:rPr>
            </w:pPr>
            <w:proofErr w:type="gramStart"/>
            <w:r w:rsidRPr="0010666B">
              <w:rPr>
                <w:rFonts w:asciiTheme="minorEastAsia" w:eastAsia="Times New Roman" w:hAnsiTheme="minorEastAsia" w:cstheme="minorEastAsia" w:hint="eastAsia"/>
                <w:color w:val="000000"/>
                <w:sz w:val="18"/>
                <w:szCs w:val="18"/>
                <w:lang w:val="en-GB" w:eastAsia="zh-CN"/>
              </w:rPr>
              <w:t>Other</w:t>
            </w:r>
            <w:proofErr w:type="gramEnd"/>
            <w:r w:rsidRPr="0010666B">
              <w:rPr>
                <w:rFonts w:asciiTheme="minorEastAsia" w:eastAsia="Times New Roman" w:hAnsiTheme="minorEastAsia" w:cstheme="minorEastAsia" w:hint="eastAsia"/>
                <w:color w:val="000000"/>
                <w:sz w:val="18"/>
                <w:szCs w:val="18"/>
                <w:lang w:val="en-GB" w:eastAsia="zh-CN"/>
              </w:rPr>
              <w:t xml:space="preserve"> non-fermenter</w:t>
            </w:r>
          </w:p>
        </w:tc>
        <w:tc>
          <w:tcPr>
            <w:tcW w:w="0" w:type="auto"/>
            <w:noWrap/>
            <w:vAlign w:val="bottom"/>
          </w:tcPr>
          <w:p w14:paraId="272D6FFC" w14:textId="77777777" w:rsidR="005E5613" w:rsidRPr="0010666B" w:rsidRDefault="005E5613" w:rsidP="00FA0A4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10666B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vAlign w:val="bottom"/>
          </w:tcPr>
          <w:p w14:paraId="152DE4A0" w14:textId="77777777" w:rsidR="005E5613" w:rsidRPr="0010666B" w:rsidRDefault="005E5613" w:rsidP="00FA0A4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10666B">
              <w:rPr>
                <w:rFonts w:eastAsia="Times New Roman" w:cs="Times New Roman"/>
                <w:color w:val="000000"/>
                <w:sz w:val="18"/>
                <w:szCs w:val="18"/>
              </w:rPr>
              <w:t>0.88</w:t>
            </w:r>
          </w:p>
        </w:tc>
        <w:tc>
          <w:tcPr>
            <w:tcW w:w="0" w:type="auto"/>
            <w:noWrap/>
            <w:vAlign w:val="bottom"/>
          </w:tcPr>
          <w:p w14:paraId="1CA88BF1" w14:textId="77777777" w:rsidR="005E5613" w:rsidRPr="0010666B" w:rsidRDefault="005E5613" w:rsidP="00FA0A4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10666B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bottom"/>
          </w:tcPr>
          <w:p w14:paraId="090D70C6" w14:textId="77777777" w:rsidR="005E5613" w:rsidRPr="0010666B" w:rsidRDefault="005E5613" w:rsidP="00FA0A4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10666B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bottom"/>
          </w:tcPr>
          <w:p w14:paraId="63AC15B3" w14:textId="77777777" w:rsidR="005E5613" w:rsidRPr="0010666B" w:rsidRDefault="005E5613" w:rsidP="00FA0A4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10666B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bottom"/>
          </w:tcPr>
          <w:p w14:paraId="5BC94F97" w14:textId="77777777" w:rsidR="005E5613" w:rsidRPr="0010666B" w:rsidRDefault="005E5613" w:rsidP="00FA0A4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10666B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bottom"/>
          </w:tcPr>
          <w:p w14:paraId="54FF2C58" w14:textId="77777777" w:rsidR="005E5613" w:rsidRPr="0010666B" w:rsidRDefault="005E5613" w:rsidP="00FA0A4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10666B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bottom"/>
          </w:tcPr>
          <w:p w14:paraId="5C5519AA" w14:textId="77777777" w:rsidR="005E5613" w:rsidRPr="0010666B" w:rsidRDefault="005E5613" w:rsidP="00FA0A4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10666B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bottom"/>
          </w:tcPr>
          <w:p w14:paraId="47C66599" w14:textId="77777777" w:rsidR="005E5613" w:rsidRPr="0010666B" w:rsidRDefault="005E5613" w:rsidP="00FA0A4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10666B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bottom"/>
          </w:tcPr>
          <w:p w14:paraId="21348C6E" w14:textId="77777777" w:rsidR="005E5613" w:rsidRPr="0010666B" w:rsidRDefault="005E5613" w:rsidP="00FA0A4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10666B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bottom"/>
          </w:tcPr>
          <w:p w14:paraId="77FC1660" w14:textId="77777777" w:rsidR="005E5613" w:rsidRPr="0010666B" w:rsidRDefault="005E5613" w:rsidP="00FA0A4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10666B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bottom"/>
          </w:tcPr>
          <w:p w14:paraId="1CF3467B" w14:textId="77777777" w:rsidR="005E5613" w:rsidRPr="0010666B" w:rsidRDefault="005E5613" w:rsidP="00FA0A4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10666B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bottom"/>
          </w:tcPr>
          <w:p w14:paraId="3BE39BD9" w14:textId="77777777" w:rsidR="005E5613" w:rsidRPr="0010666B" w:rsidRDefault="005E5613" w:rsidP="00FA0A4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10666B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bottom"/>
          </w:tcPr>
          <w:p w14:paraId="25DEB265" w14:textId="77777777" w:rsidR="005E5613" w:rsidRPr="0010666B" w:rsidRDefault="005E5613" w:rsidP="00FA0A4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10666B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bottom"/>
          </w:tcPr>
          <w:p w14:paraId="6B6E8902" w14:textId="77777777" w:rsidR="005E5613" w:rsidRPr="0010666B" w:rsidRDefault="005E5613" w:rsidP="00FA0A4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10666B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bottom"/>
          </w:tcPr>
          <w:p w14:paraId="0A8AF409" w14:textId="77777777" w:rsidR="005E5613" w:rsidRPr="0010666B" w:rsidRDefault="005E5613" w:rsidP="00FA0A4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10666B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bottom"/>
          </w:tcPr>
          <w:p w14:paraId="0FC0BCBD" w14:textId="77777777" w:rsidR="005E5613" w:rsidRPr="0010666B" w:rsidRDefault="005E5613" w:rsidP="00FA0A4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10666B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vAlign w:val="bottom"/>
          </w:tcPr>
          <w:p w14:paraId="70154C5D" w14:textId="77777777" w:rsidR="005E5613" w:rsidRPr="0010666B" w:rsidRDefault="005E5613" w:rsidP="00FA0A4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10666B">
              <w:rPr>
                <w:rFonts w:eastAsia="Times New Roman" w:cs="Times New Roman"/>
                <w:color w:val="000000"/>
                <w:sz w:val="18"/>
                <w:szCs w:val="18"/>
              </w:rPr>
              <w:t>0.63</w:t>
            </w:r>
          </w:p>
        </w:tc>
        <w:tc>
          <w:tcPr>
            <w:tcW w:w="0" w:type="auto"/>
            <w:gridSpan w:val="2"/>
            <w:noWrap/>
            <w:vAlign w:val="bottom"/>
          </w:tcPr>
          <w:p w14:paraId="7C1F8457" w14:textId="77777777" w:rsidR="005E5613" w:rsidRPr="0010666B" w:rsidRDefault="005E5613" w:rsidP="00FA0A4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10666B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bottom"/>
          </w:tcPr>
          <w:p w14:paraId="602507D9" w14:textId="77777777" w:rsidR="005E5613" w:rsidRPr="0010666B" w:rsidRDefault="005E5613" w:rsidP="00FA0A4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10666B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gridSpan w:val="2"/>
            <w:noWrap/>
            <w:vAlign w:val="bottom"/>
          </w:tcPr>
          <w:p w14:paraId="07AAEE9F" w14:textId="77777777" w:rsidR="005E5613" w:rsidRPr="0010666B" w:rsidRDefault="005E5613" w:rsidP="00FA0A4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10666B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vAlign w:val="bottom"/>
          </w:tcPr>
          <w:p w14:paraId="4390F49F" w14:textId="77777777" w:rsidR="005E5613" w:rsidRPr="0010666B" w:rsidRDefault="005E5613" w:rsidP="00FA0A4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10666B">
              <w:rPr>
                <w:rFonts w:eastAsia="Times New Roman" w:cs="Times New Roman"/>
                <w:color w:val="000000"/>
                <w:sz w:val="18"/>
                <w:szCs w:val="18"/>
              </w:rPr>
              <w:t>1.85</w:t>
            </w:r>
          </w:p>
        </w:tc>
      </w:tr>
      <w:tr w:rsidR="005E5613" w:rsidRPr="0010666B" w14:paraId="7304B963" w14:textId="77777777" w:rsidTr="00FA0A4F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EAAAA" w:themeFill="background2" w:themeFillShade="BF"/>
            <w:noWrap/>
            <w:hideMark/>
          </w:tcPr>
          <w:p w14:paraId="0582D959" w14:textId="77777777" w:rsidR="005E5613" w:rsidRPr="0010666B" w:rsidRDefault="005E5613" w:rsidP="00FA0A4F">
            <w:pPr>
              <w:jc w:val="both"/>
              <w:rPr>
                <w:rFonts w:asciiTheme="minorEastAsia" w:eastAsia="Times New Roman" w:hAnsiTheme="minorEastAsia" w:cstheme="minorEastAsia"/>
                <w:color w:val="000000"/>
                <w:sz w:val="18"/>
                <w:szCs w:val="18"/>
                <w:lang w:val="en-GB" w:eastAsia="zh-CN"/>
              </w:rPr>
            </w:pPr>
            <w:r w:rsidRPr="0010666B">
              <w:rPr>
                <w:rFonts w:asciiTheme="minorEastAsia" w:hAnsiTheme="minorEastAsia" w:cstheme="minorEastAsia" w:hint="eastAsia"/>
                <w:sz w:val="18"/>
                <w:szCs w:val="18"/>
                <w:lang w:val="en-GB"/>
              </w:rPr>
              <w:t>Proteus sp.</w:t>
            </w:r>
          </w:p>
        </w:tc>
        <w:tc>
          <w:tcPr>
            <w:tcW w:w="0" w:type="auto"/>
            <w:noWrap/>
            <w:vAlign w:val="bottom"/>
          </w:tcPr>
          <w:p w14:paraId="07D8CE7A" w14:textId="77777777" w:rsidR="005E5613" w:rsidRPr="0010666B" w:rsidRDefault="005E5613" w:rsidP="00FA0A4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10666B">
              <w:rPr>
                <w:rFonts w:eastAsia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0" w:type="auto"/>
            <w:noWrap/>
            <w:vAlign w:val="bottom"/>
          </w:tcPr>
          <w:p w14:paraId="2375D911" w14:textId="77777777" w:rsidR="005E5613" w:rsidRPr="0010666B" w:rsidRDefault="005E5613" w:rsidP="00FA0A4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10666B">
              <w:rPr>
                <w:rFonts w:eastAsia="Times New Roman" w:cs="Times New Roman"/>
                <w:color w:val="000000"/>
                <w:sz w:val="18"/>
                <w:szCs w:val="18"/>
              </w:rPr>
              <w:t>7.08</w:t>
            </w:r>
          </w:p>
        </w:tc>
        <w:tc>
          <w:tcPr>
            <w:tcW w:w="0" w:type="auto"/>
            <w:noWrap/>
            <w:vAlign w:val="bottom"/>
          </w:tcPr>
          <w:p w14:paraId="7B15243C" w14:textId="77777777" w:rsidR="005E5613" w:rsidRPr="0010666B" w:rsidRDefault="005E5613" w:rsidP="00FA0A4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10666B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vAlign w:val="bottom"/>
          </w:tcPr>
          <w:p w14:paraId="751C0170" w14:textId="77777777" w:rsidR="005E5613" w:rsidRPr="0010666B" w:rsidRDefault="005E5613" w:rsidP="00FA0A4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10666B">
              <w:rPr>
                <w:rFonts w:eastAsia="Times New Roman" w:cs="Times New Roman"/>
                <w:color w:val="000000"/>
                <w:sz w:val="18"/>
                <w:szCs w:val="18"/>
              </w:rPr>
              <w:t>1.67</w:t>
            </w:r>
          </w:p>
        </w:tc>
        <w:tc>
          <w:tcPr>
            <w:tcW w:w="0" w:type="auto"/>
            <w:noWrap/>
            <w:vAlign w:val="bottom"/>
          </w:tcPr>
          <w:p w14:paraId="4E701867" w14:textId="77777777" w:rsidR="005E5613" w:rsidRPr="0010666B" w:rsidRDefault="005E5613" w:rsidP="00FA0A4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10666B">
              <w:rPr>
                <w:rFonts w:eastAsia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0" w:type="auto"/>
            <w:noWrap/>
            <w:vAlign w:val="bottom"/>
          </w:tcPr>
          <w:p w14:paraId="3D6504DB" w14:textId="77777777" w:rsidR="005E5613" w:rsidRPr="0010666B" w:rsidRDefault="005E5613" w:rsidP="00FA0A4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10666B">
              <w:rPr>
                <w:rFonts w:eastAsia="Times New Roman" w:cs="Times New Roman"/>
                <w:color w:val="000000"/>
                <w:sz w:val="18"/>
                <w:szCs w:val="18"/>
              </w:rPr>
              <w:t>9.09</w:t>
            </w:r>
          </w:p>
        </w:tc>
        <w:tc>
          <w:tcPr>
            <w:tcW w:w="0" w:type="auto"/>
            <w:noWrap/>
            <w:vAlign w:val="bottom"/>
          </w:tcPr>
          <w:p w14:paraId="67780C70" w14:textId="77777777" w:rsidR="005E5613" w:rsidRPr="0010666B" w:rsidRDefault="005E5613" w:rsidP="00FA0A4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10666B">
              <w:rPr>
                <w:rFonts w:eastAsia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0" w:type="auto"/>
            <w:noWrap/>
            <w:vAlign w:val="bottom"/>
          </w:tcPr>
          <w:p w14:paraId="03821E73" w14:textId="77777777" w:rsidR="005E5613" w:rsidRPr="0010666B" w:rsidRDefault="005E5613" w:rsidP="00FA0A4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10666B">
              <w:rPr>
                <w:rFonts w:eastAsia="Times New Roman" w:cs="Times New Roman"/>
                <w:color w:val="000000"/>
                <w:sz w:val="18"/>
                <w:szCs w:val="18"/>
              </w:rPr>
              <w:t>7.84</w:t>
            </w:r>
          </w:p>
        </w:tc>
        <w:tc>
          <w:tcPr>
            <w:tcW w:w="0" w:type="auto"/>
            <w:noWrap/>
            <w:vAlign w:val="bottom"/>
          </w:tcPr>
          <w:p w14:paraId="31D6DBA0" w14:textId="77777777" w:rsidR="005E5613" w:rsidRPr="0010666B" w:rsidRDefault="005E5613" w:rsidP="00FA0A4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10666B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vAlign w:val="bottom"/>
          </w:tcPr>
          <w:p w14:paraId="1AB4454C" w14:textId="77777777" w:rsidR="005E5613" w:rsidRPr="0010666B" w:rsidRDefault="005E5613" w:rsidP="00FA0A4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10666B">
              <w:rPr>
                <w:rFonts w:eastAsia="Times New Roman" w:cs="Times New Roman"/>
                <w:color w:val="000000"/>
                <w:sz w:val="18"/>
                <w:szCs w:val="18"/>
              </w:rPr>
              <w:t>1.52</w:t>
            </w:r>
          </w:p>
        </w:tc>
        <w:tc>
          <w:tcPr>
            <w:tcW w:w="0" w:type="auto"/>
            <w:noWrap/>
            <w:vAlign w:val="bottom"/>
          </w:tcPr>
          <w:p w14:paraId="10D3229E" w14:textId="77777777" w:rsidR="005E5613" w:rsidRPr="0010666B" w:rsidRDefault="005E5613" w:rsidP="00FA0A4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10666B">
              <w:rPr>
                <w:rFonts w:eastAsia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noWrap/>
            <w:vAlign w:val="bottom"/>
          </w:tcPr>
          <w:p w14:paraId="0EE3CF1C" w14:textId="77777777" w:rsidR="005E5613" w:rsidRPr="0010666B" w:rsidRDefault="005E5613" w:rsidP="00FA0A4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10666B">
              <w:rPr>
                <w:rFonts w:eastAsia="Times New Roman" w:cs="Times New Roman"/>
                <w:color w:val="000000"/>
                <w:sz w:val="18"/>
                <w:szCs w:val="18"/>
              </w:rPr>
              <w:t>5.15</w:t>
            </w:r>
          </w:p>
        </w:tc>
        <w:tc>
          <w:tcPr>
            <w:tcW w:w="0" w:type="auto"/>
            <w:noWrap/>
            <w:vAlign w:val="bottom"/>
          </w:tcPr>
          <w:p w14:paraId="548D1221" w14:textId="77777777" w:rsidR="005E5613" w:rsidRPr="0010666B" w:rsidRDefault="005E5613" w:rsidP="00FA0A4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10666B">
              <w:rPr>
                <w:rFonts w:eastAsia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0" w:type="auto"/>
            <w:noWrap/>
            <w:vAlign w:val="bottom"/>
          </w:tcPr>
          <w:p w14:paraId="42FD553A" w14:textId="77777777" w:rsidR="005E5613" w:rsidRPr="0010666B" w:rsidRDefault="005E5613" w:rsidP="00FA0A4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10666B">
              <w:rPr>
                <w:rFonts w:eastAsia="Times New Roman" w:cs="Times New Roman"/>
                <w:color w:val="000000"/>
                <w:sz w:val="18"/>
                <w:szCs w:val="18"/>
              </w:rPr>
              <w:t>4.85</w:t>
            </w:r>
          </w:p>
        </w:tc>
        <w:tc>
          <w:tcPr>
            <w:tcW w:w="0" w:type="auto"/>
            <w:noWrap/>
            <w:vAlign w:val="bottom"/>
          </w:tcPr>
          <w:p w14:paraId="0BBB78BA" w14:textId="77777777" w:rsidR="005E5613" w:rsidRPr="0010666B" w:rsidRDefault="005E5613" w:rsidP="00FA0A4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10666B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bottom"/>
          </w:tcPr>
          <w:p w14:paraId="32132534" w14:textId="77777777" w:rsidR="005E5613" w:rsidRPr="0010666B" w:rsidRDefault="005E5613" w:rsidP="00FA0A4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10666B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bottom"/>
          </w:tcPr>
          <w:p w14:paraId="2387071F" w14:textId="77777777" w:rsidR="005E5613" w:rsidRPr="0010666B" w:rsidRDefault="005E5613" w:rsidP="00FA0A4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10666B">
              <w:rPr>
                <w:rFonts w:eastAsia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0" w:type="auto"/>
            <w:noWrap/>
            <w:vAlign w:val="bottom"/>
          </w:tcPr>
          <w:p w14:paraId="0E28F1D4" w14:textId="77777777" w:rsidR="005E5613" w:rsidRPr="0010666B" w:rsidRDefault="005E5613" w:rsidP="00FA0A4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10666B">
              <w:rPr>
                <w:rFonts w:eastAsia="Times New Roman" w:cs="Times New Roman"/>
                <w:color w:val="000000"/>
                <w:sz w:val="18"/>
                <w:szCs w:val="18"/>
              </w:rPr>
              <w:t>5.70</w:t>
            </w:r>
          </w:p>
        </w:tc>
        <w:tc>
          <w:tcPr>
            <w:tcW w:w="0" w:type="auto"/>
            <w:gridSpan w:val="2"/>
            <w:noWrap/>
            <w:vAlign w:val="bottom"/>
          </w:tcPr>
          <w:p w14:paraId="53D20305" w14:textId="77777777" w:rsidR="005E5613" w:rsidRPr="0010666B" w:rsidRDefault="005E5613" w:rsidP="00FA0A4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10666B">
              <w:rPr>
                <w:rFonts w:eastAsia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0" w:type="auto"/>
            <w:noWrap/>
            <w:vAlign w:val="bottom"/>
          </w:tcPr>
          <w:p w14:paraId="3ACAA8B7" w14:textId="77777777" w:rsidR="005E5613" w:rsidRPr="0010666B" w:rsidRDefault="005E5613" w:rsidP="00FA0A4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10666B">
              <w:rPr>
                <w:rFonts w:eastAsia="Times New Roman" w:cs="Times New Roman"/>
                <w:color w:val="000000"/>
                <w:sz w:val="18"/>
                <w:szCs w:val="18"/>
              </w:rPr>
              <w:t>6.02</w:t>
            </w:r>
          </w:p>
        </w:tc>
        <w:tc>
          <w:tcPr>
            <w:tcW w:w="0" w:type="auto"/>
            <w:gridSpan w:val="2"/>
            <w:noWrap/>
            <w:vAlign w:val="bottom"/>
          </w:tcPr>
          <w:p w14:paraId="0BB73C6A" w14:textId="77777777" w:rsidR="005E5613" w:rsidRPr="0010666B" w:rsidRDefault="005E5613" w:rsidP="00FA0A4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10666B">
              <w:rPr>
                <w:rFonts w:eastAsia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noWrap/>
            <w:vAlign w:val="bottom"/>
          </w:tcPr>
          <w:p w14:paraId="0F957060" w14:textId="77777777" w:rsidR="005E5613" w:rsidRPr="0010666B" w:rsidRDefault="005E5613" w:rsidP="00FA0A4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10666B">
              <w:rPr>
                <w:rFonts w:eastAsia="Times New Roman" w:cs="Times New Roman"/>
                <w:color w:val="000000"/>
                <w:sz w:val="18"/>
                <w:szCs w:val="18"/>
              </w:rPr>
              <w:t>5.56</w:t>
            </w:r>
          </w:p>
        </w:tc>
      </w:tr>
      <w:tr w:rsidR="005E5613" w:rsidRPr="0010666B" w14:paraId="14EA14F9" w14:textId="77777777" w:rsidTr="00FA0A4F">
        <w:trPr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EAAAA" w:themeFill="background2" w:themeFillShade="BF"/>
            <w:noWrap/>
            <w:hideMark/>
          </w:tcPr>
          <w:p w14:paraId="1748F2BE" w14:textId="77777777" w:rsidR="005E5613" w:rsidRPr="0010666B" w:rsidRDefault="005E5613" w:rsidP="00FA0A4F">
            <w:pPr>
              <w:jc w:val="both"/>
              <w:rPr>
                <w:rFonts w:asciiTheme="minorEastAsia" w:eastAsia="Times New Roman" w:hAnsiTheme="minorEastAsia" w:cstheme="minorEastAsia"/>
                <w:color w:val="000000"/>
                <w:sz w:val="18"/>
                <w:szCs w:val="18"/>
                <w:lang w:val="en-GB" w:eastAsia="zh-CN"/>
              </w:rPr>
            </w:pPr>
            <w:proofErr w:type="spellStart"/>
            <w:proofErr w:type="gramStart"/>
            <w:r w:rsidRPr="0010666B">
              <w:rPr>
                <w:rFonts w:asciiTheme="minorEastAsia" w:hAnsiTheme="minorEastAsia" w:cstheme="minorEastAsia" w:hint="eastAsia"/>
                <w:sz w:val="18"/>
                <w:szCs w:val="18"/>
                <w:lang w:val="en-GB"/>
              </w:rPr>
              <w:t>P.aeruginosa</w:t>
            </w:r>
            <w:proofErr w:type="spellEnd"/>
            <w:proofErr w:type="gramEnd"/>
          </w:p>
        </w:tc>
        <w:tc>
          <w:tcPr>
            <w:tcW w:w="0" w:type="auto"/>
            <w:noWrap/>
            <w:vAlign w:val="bottom"/>
          </w:tcPr>
          <w:p w14:paraId="64952C87" w14:textId="77777777" w:rsidR="005E5613" w:rsidRPr="0010666B" w:rsidRDefault="005E5613" w:rsidP="00FA0A4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10666B">
              <w:rPr>
                <w:rFonts w:eastAsia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0" w:type="auto"/>
            <w:noWrap/>
            <w:vAlign w:val="bottom"/>
          </w:tcPr>
          <w:p w14:paraId="49DA1826" w14:textId="77777777" w:rsidR="005E5613" w:rsidRPr="0010666B" w:rsidRDefault="005E5613" w:rsidP="00FA0A4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10666B">
              <w:rPr>
                <w:rFonts w:eastAsia="Times New Roman" w:cs="Times New Roman"/>
                <w:color w:val="000000"/>
                <w:sz w:val="18"/>
                <w:szCs w:val="18"/>
              </w:rPr>
              <w:t>8.85</w:t>
            </w:r>
          </w:p>
        </w:tc>
        <w:tc>
          <w:tcPr>
            <w:tcW w:w="0" w:type="auto"/>
            <w:noWrap/>
            <w:vAlign w:val="bottom"/>
          </w:tcPr>
          <w:p w14:paraId="4EDD533A" w14:textId="77777777" w:rsidR="005E5613" w:rsidRPr="0010666B" w:rsidRDefault="005E5613" w:rsidP="00FA0A4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10666B">
              <w:rPr>
                <w:rFonts w:eastAsia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noWrap/>
            <w:vAlign w:val="bottom"/>
          </w:tcPr>
          <w:p w14:paraId="1BCEC7B7" w14:textId="77777777" w:rsidR="005E5613" w:rsidRPr="0010666B" w:rsidRDefault="005E5613" w:rsidP="00FA0A4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10666B">
              <w:rPr>
                <w:rFonts w:eastAsia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noWrap/>
            <w:vAlign w:val="bottom"/>
          </w:tcPr>
          <w:p w14:paraId="66D083AE" w14:textId="77777777" w:rsidR="005E5613" w:rsidRPr="0010666B" w:rsidRDefault="005E5613" w:rsidP="00FA0A4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10666B">
              <w:rPr>
                <w:rFonts w:eastAsia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noWrap/>
            <w:vAlign w:val="bottom"/>
          </w:tcPr>
          <w:p w14:paraId="68589FFF" w14:textId="77777777" w:rsidR="005E5613" w:rsidRPr="0010666B" w:rsidRDefault="005E5613" w:rsidP="00FA0A4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10666B">
              <w:rPr>
                <w:rFonts w:eastAsia="Times New Roman" w:cs="Times New Roman"/>
                <w:color w:val="000000"/>
                <w:sz w:val="18"/>
                <w:szCs w:val="18"/>
              </w:rPr>
              <w:t>4.55</w:t>
            </w:r>
          </w:p>
        </w:tc>
        <w:tc>
          <w:tcPr>
            <w:tcW w:w="0" w:type="auto"/>
            <w:noWrap/>
            <w:vAlign w:val="bottom"/>
          </w:tcPr>
          <w:p w14:paraId="2AFEE828" w14:textId="77777777" w:rsidR="005E5613" w:rsidRPr="0010666B" w:rsidRDefault="005E5613" w:rsidP="00FA0A4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10666B">
              <w:rPr>
                <w:rFonts w:eastAsia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0" w:type="auto"/>
            <w:noWrap/>
            <w:vAlign w:val="bottom"/>
          </w:tcPr>
          <w:p w14:paraId="101D1D4D" w14:textId="77777777" w:rsidR="005E5613" w:rsidRPr="0010666B" w:rsidRDefault="005E5613" w:rsidP="00FA0A4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10666B">
              <w:rPr>
                <w:rFonts w:eastAsia="Times New Roman" w:cs="Times New Roman"/>
                <w:color w:val="000000"/>
                <w:sz w:val="18"/>
                <w:szCs w:val="18"/>
              </w:rPr>
              <w:t>16.67</w:t>
            </w:r>
          </w:p>
        </w:tc>
        <w:tc>
          <w:tcPr>
            <w:tcW w:w="0" w:type="auto"/>
            <w:noWrap/>
            <w:vAlign w:val="bottom"/>
          </w:tcPr>
          <w:p w14:paraId="47F9D37C" w14:textId="77777777" w:rsidR="005E5613" w:rsidRPr="0010666B" w:rsidRDefault="005E5613" w:rsidP="00FA0A4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10666B">
              <w:rPr>
                <w:rFonts w:eastAsia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noWrap/>
            <w:vAlign w:val="bottom"/>
          </w:tcPr>
          <w:p w14:paraId="563324F2" w14:textId="77777777" w:rsidR="005E5613" w:rsidRPr="0010666B" w:rsidRDefault="005E5613" w:rsidP="00FA0A4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10666B">
              <w:rPr>
                <w:rFonts w:eastAsia="Times New Roman" w:cs="Times New Roman"/>
                <w:color w:val="000000"/>
                <w:sz w:val="18"/>
                <w:szCs w:val="18"/>
              </w:rPr>
              <w:t>7.58</w:t>
            </w:r>
          </w:p>
        </w:tc>
        <w:tc>
          <w:tcPr>
            <w:tcW w:w="0" w:type="auto"/>
            <w:noWrap/>
            <w:vAlign w:val="bottom"/>
          </w:tcPr>
          <w:p w14:paraId="031D3D25" w14:textId="77777777" w:rsidR="005E5613" w:rsidRPr="0010666B" w:rsidRDefault="005E5613" w:rsidP="00FA0A4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10666B">
              <w:rPr>
                <w:rFonts w:eastAsia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0" w:type="auto"/>
            <w:noWrap/>
            <w:vAlign w:val="bottom"/>
          </w:tcPr>
          <w:p w14:paraId="13BF7721" w14:textId="77777777" w:rsidR="005E5613" w:rsidRPr="0010666B" w:rsidRDefault="005E5613" w:rsidP="00FA0A4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10666B">
              <w:rPr>
                <w:rFonts w:eastAsia="Times New Roman" w:cs="Times New Roman"/>
                <w:color w:val="000000"/>
                <w:sz w:val="18"/>
                <w:szCs w:val="18"/>
              </w:rPr>
              <w:t>12.37</w:t>
            </w:r>
          </w:p>
        </w:tc>
        <w:tc>
          <w:tcPr>
            <w:tcW w:w="0" w:type="auto"/>
            <w:noWrap/>
            <w:vAlign w:val="bottom"/>
          </w:tcPr>
          <w:p w14:paraId="3349F9CB" w14:textId="77777777" w:rsidR="005E5613" w:rsidRPr="0010666B" w:rsidRDefault="005E5613" w:rsidP="00FA0A4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10666B">
              <w:rPr>
                <w:rFonts w:eastAsia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0" w:type="auto"/>
            <w:noWrap/>
            <w:vAlign w:val="bottom"/>
          </w:tcPr>
          <w:p w14:paraId="3800B232" w14:textId="77777777" w:rsidR="005E5613" w:rsidRPr="0010666B" w:rsidRDefault="005E5613" w:rsidP="00FA0A4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10666B">
              <w:rPr>
                <w:rFonts w:eastAsia="Times New Roman" w:cs="Times New Roman"/>
                <w:color w:val="000000"/>
                <w:sz w:val="18"/>
                <w:szCs w:val="18"/>
              </w:rPr>
              <w:t>8.25</w:t>
            </w:r>
          </w:p>
        </w:tc>
        <w:tc>
          <w:tcPr>
            <w:tcW w:w="0" w:type="auto"/>
            <w:noWrap/>
            <w:vAlign w:val="bottom"/>
          </w:tcPr>
          <w:p w14:paraId="0DC0ECA7" w14:textId="77777777" w:rsidR="005E5613" w:rsidRPr="0010666B" w:rsidRDefault="005E5613" w:rsidP="00FA0A4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10666B">
              <w:rPr>
                <w:rFonts w:eastAsia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noWrap/>
            <w:vAlign w:val="bottom"/>
          </w:tcPr>
          <w:p w14:paraId="3D4376E5" w14:textId="77777777" w:rsidR="005E5613" w:rsidRPr="0010666B" w:rsidRDefault="005E5613" w:rsidP="00FA0A4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10666B">
              <w:rPr>
                <w:rFonts w:eastAsia="Times New Roman" w:cs="Times New Roman"/>
                <w:color w:val="000000"/>
                <w:sz w:val="18"/>
                <w:szCs w:val="18"/>
              </w:rPr>
              <w:t>7.14</w:t>
            </w:r>
          </w:p>
        </w:tc>
        <w:tc>
          <w:tcPr>
            <w:tcW w:w="0" w:type="auto"/>
            <w:noWrap/>
            <w:vAlign w:val="bottom"/>
          </w:tcPr>
          <w:p w14:paraId="6034F9D1" w14:textId="77777777" w:rsidR="005E5613" w:rsidRPr="0010666B" w:rsidRDefault="005E5613" w:rsidP="00FA0A4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10666B">
              <w:rPr>
                <w:rFonts w:eastAsia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0" w:type="auto"/>
            <w:noWrap/>
            <w:vAlign w:val="bottom"/>
          </w:tcPr>
          <w:p w14:paraId="6B60C3D4" w14:textId="77777777" w:rsidR="005E5613" w:rsidRPr="0010666B" w:rsidRDefault="005E5613" w:rsidP="00FA0A4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10666B">
              <w:rPr>
                <w:rFonts w:eastAsia="Times New Roman" w:cs="Times New Roman"/>
                <w:color w:val="000000"/>
                <w:sz w:val="18"/>
                <w:szCs w:val="18"/>
              </w:rPr>
              <w:t>5.06</w:t>
            </w:r>
          </w:p>
        </w:tc>
        <w:tc>
          <w:tcPr>
            <w:tcW w:w="0" w:type="auto"/>
            <w:gridSpan w:val="2"/>
            <w:noWrap/>
            <w:vAlign w:val="bottom"/>
          </w:tcPr>
          <w:p w14:paraId="7A459459" w14:textId="77777777" w:rsidR="005E5613" w:rsidRPr="0010666B" w:rsidRDefault="005E5613" w:rsidP="00FA0A4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10666B">
              <w:rPr>
                <w:rFonts w:eastAsia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0" w:type="auto"/>
            <w:noWrap/>
            <w:vAlign w:val="bottom"/>
          </w:tcPr>
          <w:p w14:paraId="5A590FBE" w14:textId="77777777" w:rsidR="005E5613" w:rsidRPr="0010666B" w:rsidRDefault="005E5613" w:rsidP="00FA0A4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10666B">
              <w:rPr>
                <w:rFonts w:eastAsia="Times New Roman" w:cs="Times New Roman"/>
                <w:color w:val="000000"/>
                <w:sz w:val="18"/>
                <w:szCs w:val="18"/>
              </w:rPr>
              <w:t>6.63</w:t>
            </w:r>
          </w:p>
        </w:tc>
        <w:tc>
          <w:tcPr>
            <w:tcW w:w="0" w:type="auto"/>
            <w:gridSpan w:val="2"/>
            <w:noWrap/>
            <w:vAlign w:val="bottom"/>
          </w:tcPr>
          <w:p w14:paraId="25BDDE24" w14:textId="77777777" w:rsidR="005E5613" w:rsidRPr="0010666B" w:rsidRDefault="005E5613" w:rsidP="00FA0A4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10666B">
              <w:rPr>
                <w:rFonts w:eastAsia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0" w:type="auto"/>
            <w:noWrap/>
            <w:vAlign w:val="bottom"/>
          </w:tcPr>
          <w:p w14:paraId="7FFFD70D" w14:textId="77777777" w:rsidR="005E5613" w:rsidRPr="0010666B" w:rsidRDefault="005E5613" w:rsidP="00FA0A4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10666B">
              <w:rPr>
                <w:rFonts w:eastAsia="Times New Roman" w:cs="Times New Roman"/>
                <w:color w:val="000000"/>
                <w:sz w:val="18"/>
                <w:szCs w:val="18"/>
              </w:rPr>
              <w:t>12.96</w:t>
            </w:r>
          </w:p>
        </w:tc>
      </w:tr>
      <w:tr w:rsidR="005E5613" w:rsidRPr="0010666B" w14:paraId="155E453A" w14:textId="77777777" w:rsidTr="00FA0A4F">
        <w:trPr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EAAAA" w:themeFill="background2" w:themeFillShade="BF"/>
            <w:noWrap/>
            <w:hideMark/>
          </w:tcPr>
          <w:p w14:paraId="733342AF" w14:textId="77777777" w:rsidR="005E5613" w:rsidRPr="0010666B" w:rsidRDefault="005E5613" w:rsidP="00FA0A4F">
            <w:pPr>
              <w:jc w:val="both"/>
              <w:rPr>
                <w:rFonts w:asciiTheme="minorEastAsia" w:eastAsia="Times New Roman" w:hAnsiTheme="minorEastAsia" w:cstheme="minorEastAsia"/>
                <w:color w:val="000000"/>
                <w:sz w:val="18"/>
                <w:szCs w:val="18"/>
                <w:lang w:val="en-GB" w:eastAsia="zh-CN"/>
              </w:rPr>
            </w:pPr>
            <w:proofErr w:type="spellStart"/>
            <w:proofErr w:type="gramStart"/>
            <w:r w:rsidRPr="0010666B">
              <w:rPr>
                <w:rFonts w:asciiTheme="minorEastAsia" w:hAnsiTheme="minorEastAsia" w:cstheme="minorEastAsia" w:hint="eastAsia"/>
                <w:sz w:val="18"/>
                <w:szCs w:val="18"/>
                <w:lang w:val="en-GB"/>
              </w:rPr>
              <w:t>S.aureus</w:t>
            </w:r>
            <w:proofErr w:type="spellEnd"/>
            <w:proofErr w:type="gramEnd"/>
          </w:p>
        </w:tc>
        <w:tc>
          <w:tcPr>
            <w:tcW w:w="0" w:type="auto"/>
            <w:noWrap/>
            <w:vAlign w:val="bottom"/>
          </w:tcPr>
          <w:p w14:paraId="1092368D" w14:textId="77777777" w:rsidR="005E5613" w:rsidRPr="0010666B" w:rsidRDefault="005E5613" w:rsidP="00FA0A4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10666B">
              <w:rPr>
                <w:rFonts w:eastAsia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noWrap/>
            <w:vAlign w:val="bottom"/>
          </w:tcPr>
          <w:p w14:paraId="5443862E" w14:textId="77777777" w:rsidR="005E5613" w:rsidRPr="0010666B" w:rsidRDefault="005E5613" w:rsidP="00FA0A4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10666B">
              <w:rPr>
                <w:rFonts w:eastAsia="Times New Roman" w:cs="Times New Roman"/>
                <w:color w:val="000000"/>
                <w:sz w:val="18"/>
                <w:szCs w:val="18"/>
              </w:rPr>
              <w:t>4.42</w:t>
            </w:r>
          </w:p>
        </w:tc>
        <w:tc>
          <w:tcPr>
            <w:tcW w:w="0" w:type="auto"/>
            <w:noWrap/>
            <w:vAlign w:val="bottom"/>
          </w:tcPr>
          <w:p w14:paraId="3D7F6D13" w14:textId="77777777" w:rsidR="005E5613" w:rsidRPr="0010666B" w:rsidRDefault="005E5613" w:rsidP="00FA0A4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10666B">
              <w:rPr>
                <w:rFonts w:eastAsia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vAlign w:val="bottom"/>
          </w:tcPr>
          <w:p w14:paraId="5C884DFD" w14:textId="77777777" w:rsidR="005E5613" w:rsidRPr="0010666B" w:rsidRDefault="005E5613" w:rsidP="00FA0A4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10666B">
              <w:rPr>
                <w:rFonts w:eastAsia="Times New Roman" w:cs="Times New Roman"/>
                <w:color w:val="000000"/>
                <w:sz w:val="18"/>
                <w:szCs w:val="18"/>
              </w:rPr>
              <w:t>3.33</w:t>
            </w:r>
          </w:p>
        </w:tc>
        <w:tc>
          <w:tcPr>
            <w:tcW w:w="0" w:type="auto"/>
            <w:noWrap/>
            <w:vAlign w:val="bottom"/>
          </w:tcPr>
          <w:p w14:paraId="7424C5D0" w14:textId="77777777" w:rsidR="005E5613" w:rsidRPr="0010666B" w:rsidRDefault="005E5613" w:rsidP="00FA0A4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10666B">
              <w:rPr>
                <w:rFonts w:eastAsia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noWrap/>
            <w:vAlign w:val="bottom"/>
          </w:tcPr>
          <w:p w14:paraId="41C5B3C6" w14:textId="77777777" w:rsidR="005E5613" w:rsidRPr="0010666B" w:rsidRDefault="005E5613" w:rsidP="00FA0A4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10666B">
              <w:rPr>
                <w:rFonts w:eastAsia="Times New Roman" w:cs="Times New Roman"/>
                <w:color w:val="000000"/>
                <w:sz w:val="18"/>
                <w:szCs w:val="18"/>
              </w:rPr>
              <w:t>3.64</w:t>
            </w:r>
          </w:p>
        </w:tc>
        <w:tc>
          <w:tcPr>
            <w:tcW w:w="0" w:type="auto"/>
            <w:noWrap/>
            <w:vAlign w:val="bottom"/>
          </w:tcPr>
          <w:p w14:paraId="588E8C78" w14:textId="77777777" w:rsidR="005E5613" w:rsidRPr="0010666B" w:rsidRDefault="005E5613" w:rsidP="00FA0A4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10666B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vAlign w:val="bottom"/>
          </w:tcPr>
          <w:p w14:paraId="6FAFB3C1" w14:textId="77777777" w:rsidR="005E5613" w:rsidRPr="0010666B" w:rsidRDefault="005E5613" w:rsidP="00FA0A4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10666B">
              <w:rPr>
                <w:rFonts w:eastAsia="Times New Roman" w:cs="Times New Roman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0" w:type="auto"/>
            <w:noWrap/>
            <w:vAlign w:val="bottom"/>
          </w:tcPr>
          <w:p w14:paraId="428FDCFD" w14:textId="77777777" w:rsidR="005E5613" w:rsidRPr="0010666B" w:rsidRDefault="005E5613" w:rsidP="00FA0A4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10666B">
              <w:rPr>
                <w:rFonts w:eastAsia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vAlign w:val="bottom"/>
          </w:tcPr>
          <w:p w14:paraId="241DA2B7" w14:textId="77777777" w:rsidR="005E5613" w:rsidRPr="0010666B" w:rsidRDefault="005E5613" w:rsidP="00FA0A4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10666B">
              <w:rPr>
                <w:rFonts w:eastAsia="Times New Roman" w:cs="Times New Roman"/>
                <w:color w:val="000000"/>
                <w:sz w:val="18"/>
                <w:szCs w:val="18"/>
              </w:rPr>
              <w:t>3.03</w:t>
            </w:r>
          </w:p>
        </w:tc>
        <w:tc>
          <w:tcPr>
            <w:tcW w:w="0" w:type="auto"/>
            <w:noWrap/>
            <w:vAlign w:val="bottom"/>
          </w:tcPr>
          <w:p w14:paraId="1FF800ED" w14:textId="77777777" w:rsidR="005E5613" w:rsidRPr="0010666B" w:rsidRDefault="005E5613" w:rsidP="00FA0A4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10666B">
              <w:rPr>
                <w:rFonts w:eastAsia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noWrap/>
            <w:vAlign w:val="bottom"/>
          </w:tcPr>
          <w:p w14:paraId="084851A7" w14:textId="77777777" w:rsidR="005E5613" w:rsidRPr="0010666B" w:rsidRDefault="005E5613" w:rsidP="00FA0A4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10666B">
              <w:rPr>
                <w:rFonts w:eastAsia="Times New Roman" w:cs="Times New Roman"/>
                <w:color w:val="000000"/>
                <w:sz w:val="18"/>
                <w:szCs w:val="18"/>
              </w:rPr>
              <w:t>3.09</w:t>
            </w:r>
          </w:p>
        </w:tc>
        <w:tc>
          <w:tcPr>
            <w:tcW w:w="0" w:type="auto"/>
            <w:noWrap/>
            <w:vAlign w:val="bottom"/>
          </w:tcPr>
          <w:p w14:paraId="59712711" w14:textId="77777777" w:rsidR="005E5613" w:rsidRPr="0010666B" w:rsidRDefault="005E5613" w:rsidP="00FA0A4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10666B">
              <w:rPr>
                <w:rFonts w:eastAsia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noWrap/>
            <w:vAlign w:val="bottom"/>
          </w:tcPr>
          <w:p w14:paraId="64F4A83E" w14:textId="77777777" w:rsidR="005E5613" w:rsidRPr="0010666B" w:rsidRDefault="005E5613" w:rsidP="00FA0A4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10666B">
              <w:rPr>
                <w:rFonts w:eastAsia="Times New Roman" w:cs="Times New Roman"/>
                <w:color w:val="000000"/>
                <w:sz w:val="18"/>
                <w:szCs w:val="18"/>
              </w:rPr>
              <w:t>2.91</w:t>
            </w:r>
          </w:p>
        </w:tc>
        <w:tc>
          <w:tcPr>
            <w:tcW w:w="0" w:type="auto"/>
            <w:noWrap/>
            <w:vAlign w:val="bottom"/>
          </w:tcPr>
          <w:p w14:paraId="18E73009" w14:textId="77777777" w:rsidR="005E5613" w:rsidRPr="0010666B" w:rsidRDefault="005E5613" w:rsidP="00FA0A4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10666B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bottom"/>
          </w:tcPr>
          <w:p w14:paraId="782A971E" w14:textId="77777777" w:rsidR="005E5613" w:rsidRPr="0010666B" w:rsidRDefault="005E5613" w:rsidP="00FA0A4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10666B">
              <w:rPr>
                <w:rFonts w:eastAsia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0" w:type="auto"/>
            <w:noWrap/>
            <w:vAlign w:val="bottom"/>
          </w:tcPr>
          <w:p w14:paraId="14F44F8A" w14:textId="77777777" w:rsidR="005E5613" w:rsidRPr="0010666B" w:rsidRDefault="005E5613" w:rsidP="00FA0A4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10666B">
              <w:rPr>
                <w:rFonts w:eastAsia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noWrap/>
            <w:vAlign w:val="bottom"/>
          </w:tcPr>
          <w:p w14:paraId="7B9C1B80" w14:textId="77777777" w:rsidR="005E5613" w:rsidRPr="0010666B" w:rsidRDefault="005E5613" w:rsidP="00FA0A4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10666B">
              <w:rPr>
                <w:rFonts w:eastAsia="Times New Roman" w:cs="Times New Roman"/>
                <w:color w:val="000000"/>
                <w:sz w:val="18"/>
                <w:szCs w:val="18"/>
              </w:rPr>
              <w:t>3.16</w:t>
            </w:r>
          </w:p>
        </w:tc>
        <w:tc>
          <w:tcPr>
            <w:tcW w:w="0" w:type="auto"/>
            <w:gridSpan w:val="2"/>
            <w:noWrap/>
            <w:vAlign w:val="bottom"/>
          </w:tcPr>
          <w:p w14:paraId="2ED7EA72" w14:textId="77777777" w:rsidR="005E5613" w:rsidRPr="0010666B" w:rsidRDefault="005E5613" w:rsidP="00FA0A4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10666B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vAlign w:val="bottom"/>
          </w:tcPr>
          <w:p w14:paraId="2C49F573" w14:textId="77777777" w:rsidR="005E5613" w:rsidRPr="0010666B" w:rsidRDefault="005E5613" w:rsidP="00FA0A4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10666B">
              <w:rPr>
                <w:rFonts w:eastAsia="Times New Roman" w:cs="Times New Roman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0" w:type="auto"/>
            <w:gridSpan w:val="2"/>
            <w:noWrap/>
            <w:vAlign w:val="bottom"/>
          </w:tcPr>
          <w:p w14:paraId="2C5A150B" w14:textId="77777777" w:rsidR="005E5613" w:rsidRPr="0010666B" w:rsidRDefault="005E5613" w:rsidP="00FA0A4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10666B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vAlign w:val="bottom"/>
          </w:tcPr>
          <w:p w14:paraId="16E61FCA" w14:textId="77777777" w:rsidR="005E5613" w:rsidRPr="0010666B" w:rsidRDefault="005E5613" w:rsidP="00FA0A4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10666B">
              <w:rPr>
                <w:rFonts w:eastAsia="Times New Roman" w:cs="Times New Roman"/>
                <w:color w:val="000000"/>
                <w:sz w:val="18"/>
                <w:szCs w:val="18"/>
              </w:rPr>
              <w:t>1.85</w:t>
            </w:r>
          </w:p>
        </w:tc>
      </w:tr>
      <w:tr w:rsidR="005E5613" w:rsidRPr="0010666B" w14:paraId="6D4CAE70" w14:textId="77777777" w:rsidTr="00FA0A4F">
        <w:trPr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EAAAA" w:themeFill="background2" w:themeFillShade="BF"/>
            <w:noWrap/>
          </w:tcPr>
          <w:p w14:paraId="5C92886D" w14:textId="77777777" w:rsidR="005E5613" w:rsidRPr="0010666B" w:rsidRDefault="005E5613" w:rsidP="00FA0A4F">
            <w:pPr>
              <w:jc w:val="both"/>
              <w:rPr>
                <w:rFonts w:asciiTheme="minorEastAsia" w:hAnsiTheme="minorEastAsia" w:cstheme="minorEastAsia"/>
                <w:sz w:val="18"/>
                <w:szCs w:val="18"/>
                <w:lang w:val="en-GB"/>
              </w:rPr>
            </w:pPr>
            <w:r w:rsidRPr="0010666B">
              <w:rPr>
                <w:rFonts w:asciiTheme="minorEastAsia" w:hAnsiTheme="minorEastAsia" w:cstheme="minorEastAsia" w:hint="eastAsia"/>
                <w:sz w:val="18"/>
                <w:szCs w:val="18"/>
                <w:lang w:val="en-GB"/>
              </w:rPr>
              <w:t>Candida albicans</w:t>
            </w:r>
          </w:p>
        </w:tc>
        <w:tc>
          <w:tcPr>
            <w:tcW w:w="0" w:type="auto"/>
            <w:noWrap/>
            <w:vAlign w:val="bottom"/>
          </w:tcPr>
          <w:p w14:paraId="7C88ACF0" w14:textId="77777777" w:rsidR="005E5613" w:rsidRPr="0010666B" w:rsidRDefault="005E5613" w:rsidP="00FA0A4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0666B">
              <w:rPr>
                <w:rFonts w:eastAsia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vAlign w:val="bottom"/>
          </w:tcPr>
          <w:p w14:paraId="225F703F" w14:textId="77777777" w:rsidR="005E5613" w:rsidRPr="0010666B" w:rsidRDefault="005E5613" w:rsidP="00FA0A4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0666B">
              <w:rPr>
                <w:rFonts w:eastAsia="Times New Roman" w:cs="Times New Roman"/>
                <w:color w:val="000000"/>
                <w:sz w:val="18"/>
                <w:szCs w:val="18"/>
              </w:rPr>
              <w:t>1.77</w:t>
            </w:r>
          </w:p>
        </w:tc>
        <w:tc>
          <w:tcPr>
            <w:tcW w:w="0" w:type="auto"/>
            <w:noWrap/>
            <w:vAlign w:val="bottom"/>
          </w:tcPr>
          <w:p w14:paraId="4261DA82" w14:textId="77777777" w:rsidR="005E5613" w:rsidRPr="0010666B" w:rsidRDefault="005E5613" w:rsidP="00FA0A4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0666B">
              <w:rPr>
                <w:rFonts w:eastAsia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vAlign w:val="bottom"/>
          </w:tcPr>
          <w:p w14:paraId="3F087ADA" w14:textId="77777777" w:rsidR="005E5613" w:rsidRPr="0010666B" w:rsidRDefault="005E5613" w:rsidP="00FA0A4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0666B">
              <w:rPr>
                <w:rFonts w:eastAsia="Times New Roman" w:cs="Times New Roman"/>
                <w:color w:val="000000"/>
                <w:sz w:val="18"/>
                <w:szCs w:val="18"/>
              </w:rPr>
              <w:t>3.33</w:t>
            </w:r>
          </w:p>
        </w:tc>
        <w:tc>
          <w:tcPr>
            <w:tcW w:w="0" w:type="auto"/>
            <w:noWrap/>
            <w:vAlign w:val="bottom"/>
          </w:tcPr>
          <w:p w14:paraId="435DDDEE" w14:textId="77777777" w:rsidR="005E5613" w:rsidRPr="0010666B" w:rsidRDefault="005E5613" w:rsidP="00FA0A4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0666B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vAlign w:val="bottom"/>
          </w:tcPr>
          <w:p w14:paraId="0317BA0C" w14:textId="77777777" w:rsidR="005E5613" w:rsidRPr="0010666B" w:rsidRDefault="005E5613" w:rsidP="00FA0A4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0666B">
              <w:rPr>
                <w:rFonts w:eastAsia="Times New Roman" w:cs="Times New Roman"/>
                <w:color w:val="000000"/>
                <w:sz w:val="18"/>
                <w:szCs w:val="18"/>
              </w:rPr>
              <w:t>0.91</w:t>
            </w:r>
          </w:p>
        </w:tc>
        <w:tc>
          <w:tcPr>
            <w:tcW w:w="0" w:type="auto"/>
            <w:noWrap/>
            <w:vAlign w:val="bottom"/>
          </w:tcPr>
          <w:p w14:paraId="404915E2" w14:textId="77777777" w:rsidR="005E5613" w:rsidRPr="0010666B" w:rsidRDefault="005E5613" w:rsidP="00FA0A4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0666B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vAlign w:val="bottom"/>
          </w:tcPr>
          <w:p w14:paraId="4ED9496F" w14:textId="77777777" w:rsidR="005E5613" w:rsidRPr="0010666B" w:rsidRDefault="005E5613" w:rsidP="00FA0A4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0666B">
              <w:rPr>
                <w:rFonts w:eastAsia="Times New Roman" w:cs="Times New Roman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0" w:type="auto"/>
            <w:noWrap/>
            <w:vAlign w:val="bottom"/>
          </w:tcPr>
          <w:p w14:paraId="00E2F900" w14:textId="77777777" w:rsidR="005E5613" w:rsidRPr="0010666B" w:rsidRDefault="005E5613" w:rsidP="00FA0A4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0666B">
              <w:rPr>
                <w:rFonts w:eastAsia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vAlign w:val="bottom"/>
          </w:tcPr>
          <w:p w14:paraId="1E772807" w14:textId="77777777" w:rsidR="005E5613" w:rsidRPr="0010666B" w:rsidRDefault="005E5613" w:rsidP="00FA0A4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0666B">
              <w:rPr>
                <w:rFonts w:eastAsia="Times New Roman" w:cs="Times New Roman"/>
                <w:color w:val="000000"/>
                <w:sz w:val="18"/>
                <w:szCs w:val="18"/>
              </w:rPr>
              <w:t>3.03</w:t>
            </w:r>
          </w:p>
        </w:tc>
        <w:tc>
          <w:tcPr>
            <w:tcW w:w="0" w:type="auto"/>
            <w:noWrap/>
            <w:vAlign w:val="bottom"/>
          </w:tcPr>
          <w:p w14:paraId="5C4762C5" w14:textId="77777777" w:rsidR="005E5613" w:rsidRPr="0010666B" w:rsidRDefault="005E5613" w:rsidP="00FA0A4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0666B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bottom"/>
          </w:tcPr>
          <w:p w14:paraId="39A4F6D2" w14:textId="77777777" w:rsidR="005E5613" w:rsidRPr="0010666B" w:rsidRDefault="005E5613" w:rsidP="00FA0A4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0666B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bottom"/>
          </w:tcPr>
          <w:p w14:paraId="089DB0F5" w14:textId="77777777" w:rsidR="005E5613" w:rsidRPr="0010666B" w:rsidRDefault="005E5613" w:rsidP="00FA0A4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0666B">
              <w:rPr>
                <w:rFonts w:eastAsia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noWrap/>
            <w:vAlign w:val="bottom"/>
          </w:tcPr>
          <w:p w14:paraId="249A523D" w14:textId="77777777" w:rsidR="005E5613" w:rsidRPr="0010666B" w:rsidRDefault="005E5613" w:rsidP="00FA0A4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0666B">
              <w:rPr>
                <w:rFonts w:eastAsia="Times New Roman" w:cs="Times New Roman"/>
                <w:color w:val="000000"/>
                <w:sz w:val="18"/>
                <w:szCs w:val="18"/>
              </w:rPr>
              <w:t>1.46</w:t>
            </w:r>
          </w:p>
        </w:tc>
        <w:tc>
          <w:tcPr>
            <w:tcW w:w="0" w:type="auto"/>
            <w:noWrap/>
            <w:vAlign w:val="bottom"/>
          </w:tcPr>
          <w:p w14:paraId="4F51C095" w14:textId="77777777" w:rsidR="005E5613" w:rsidRPr="0010666B" w:rsidRDefault="005E5613" w:rsidP="00FA0A4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0666B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bottom"/>
          </w:tcPr>
          <w:p w14:paraId="0E55E67A" w14:textId="77777777" w:rsidR="005E5613" w:rsidRPr="0010666B" w:rsidRDefault="005E5613" w:rsidP="00FA0A4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0666B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bottom"/>
          </w:tcPr>
          <w:p w14:paraId="1077A1B4" w14:textId="77777777" w:rsidR="005E5613" w:rsidRPr="0010666B" w:rsidRDefault="005E5613" w:rsidP="00FA0A4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0666B">
              <w:rPr>
                <w:rFonts w:eastAsia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0" w:type="auto"/>
            <w:noWrap/>
            <w:vAlign w:val="bottom"/>
          </w:tcPr>
          <w:p w14:paraId="58831F86" w14:textId="77777777" w:rsidR="005E5613" w:rsidRPr="0010666B" w:rsidRDefault="005E5613" w:rsidP="00FA0A4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0666B">
              <w:rPr>
                <w:rFonts w:eastAsia="Times New Roman" w:cs="Times New Roman"/>
                <w:color w:val="000000"/>
                <w:sz w:val="18"/>
                <w:szCs w:val="18"/>
              </w:rPr>
              <w:t>4.43</w:t>
            </w:r>
          </w:p>
        </w:tc>
        <w:tc>
          <w:tcPr>
            <w:tcW w:w="0" w:type="auto"/>
            <w:gridSpan w:val="2"/>
            <w:noWrap/>
            <w:vAlign w:val="bottom"/>
          </w:tcPr>
          <w:p w14:paraId="395D4D2B" w14:textId="77777777" w:rsidR="005E5613" w:rsidRPr="0010666B" w:rsidRDefault="005E5613" w:rsidP="00FA0A4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0666B">
              <w:rPr>
                <w:rFonts w:eastAsia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vAlign w:val="bottom"/>
          </w:tcPr>
          <w:p w14:paraId="4B663D44" w14:textId="77777777" w:rsidR="005E5613" w:rsidRPr="0010666B" w:rsidRDefault="005E5613" w:rsidP="00FA0A4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0666B">
              <w:rPr>
                <w:rFonts w:eastAsia="Times New Roman" w:cs="Times New Roman"/>
                <w:color w:val="000000"/>
                <w:sz w:val="18"/>
                <w:szCs w:val="18"/>
              </w:rPr>
              <w:t>1.20</w:t>
            </w:r>
          </w:p>
        </w:tc>
        <w:tc>
          <w:tcPr>
            <w:tcW w:w="0" w:type="auto"/>
            <w:gridSpan w:val="2"/>
            <w:noWrap/>
            <w:vAlign w:val="bottom"/>
          </w:tcPr>
          <w:p w14:paraId="2C4940F5" w14:textId="77777777" w:rsidR="005E5613" w:rsidRPr="0010666B" w:rsidRDefault="005E5613" w:rsidP="00FA0A4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0666B">
              <w:rPr>
                <w:rFonts w:eastAsia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vAlign w:val="bottom"/>
          </w:tcPr>
          <w:p w14:paraId="114DB606" w14:textId="77777777" w:rsidR="005E5613" w:rsidRPr="0010666B" w:rsidRDefault="005E5613" w:rsidP="00FA0A4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0666B">
              <w:rPr>
                <w:rFonts w:eastAsia="Times New Roman" w:cs="Times New Roman"/>
                <w:color w:val="000000"/>
                <w:sz w:val="18"/>
                <w:szCs w:val="18"/>
              </w:rPr>
              <w:t>3.70</w:t>
            </w:r>
          </w:p>
        </w:tc>
      </w:tr>
      <w:tr w:rsidR="005E5613" w:rsidRPr="0010666B" w14:paraId="7A258238" w14:textId="77777777" w:rsidTr="00FA0A4F">
        <w:trPr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EAAAA" w:themeFill="background2" w:themeFillShade="BF"/>
            <w:noWrap/>
          </w:tcPr>
          <w:p w14:paraId="31CCE99D" w14:textId="77777777" w:rsidR="005E5613" w:rsidRPr="0010666B" w:rsidRDefault="005E5613" w:rsidP="00FA0A4F">
            <w:pPr>
              <w:jc w:val="both"/>
              <w:rPr>
                <w:rFonts w:asciiTheme="minorEastAsia" w:eastAsia="Times New Roman" w:hAnsiTheme="minorEastAsia" w:cstheme="minorEastAsia"/>
                <w:color w:val="000000"/>
                <w:sz w:val="18"/>
                <w:szCs w:val="18"/>
                <w:lang w:val="en-GB" w:eastAsia="zh-CN"/>
              </w:rPr>
            </w:pPr>
            <w:r w:rsidRPr="0010666B">
              <w:rPr>
                <w:rFonts w:asciiTheme="minorEastAsia" w:hAnsiTheme="minorEastAsia" w:cstheme="minorEastAsia" w:hint="eastAsia"/>
                <w:sz w:val="18"/>
                <w:szCs w:val="18"/>
                <w:lang w:val="en-GB"/>
              </w:rPr>
              <w:t>Other fungi</w:t>
            </w:r>
          </w:p>
        </w:tc>
        <w:tc>
          <w:tcPr>
            <w:tcW w:w="0" w:type="auto"/>
            <w:noWrap/>
            <w:vAlign w:val="bottom"/>
          </w:tcPr>
          <w:p w14:paraId="1D2AE74E" w14:textId="77777777" w:rsidR="005E5613" w:rsidRPr="0010666B" w:rsidRDefault="005E5613" w:rsidP="00FA0A4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10666B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vAlign w:val="bottom"/>
          </w:tcPr>
          <w:p w14:paraId="11F868D1" w14:textId="77777777" w:rsidR="005E5613" w:rsidRPr="0010666B" w:rsidRDefault="005E5613" w:rsidP="00FA0A4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10666B">
              <w:rPr>
                <w:rFonts w:eastAsia="Times New Roman" w:cs="Times New Roman"/>
                <w:color w:val="000000"/>
                <w:sz w:val="18"/>
                <w:szCs w:val="18"/>
              </w:rPr>
              <w:t>0.88</w:t>
            </w:r>
          </w:p>
        </w:tc>
        <w:tc>
          <w:tcPr>
            <w:tcW w:w="0" w:type="auto"/>
            <w:noWrap/>
            <w:vAlign w:val="bottom"/>
          </w:tcPr>
          <w:p w14:paraId="01D9C65D" w14:textId="77777777" w:rsidR="005E5613" w:rsidRPr="0010666B" w:rsidRDefault="005E5613" w:rsidP="00FA0A4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10666B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bottom"/>
          </w:tcPr>
          <w:p w14:paraId="1A9B8640" w14:textId="77777777" w:rsidR="005E5613" w:rsidRPr="0010666B" w:rsidRDefault="005E5613" w:rsidP="00FA0A4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10666B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bottom"/>
          </w:tcPr>
          <w:p w14:paraId="5B79FC06" w14:textId="77777777" w:rsidR="005E5613" w:rsidRPr="0010666B" w:rsidRDefault="005E5613" w:rsidP="00FA0A4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10666B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bottom"/>
          </w:tcPr>
          <w:p w14:paraId="71C65A8D" w14:textId="77777777" w:rsidR="005E5613" w:rsidRPr="0010666B" w:rsidRDefault="005E5613" w:rsidP="00FA0A4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10666B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bottom"/>
          </w:tcPr>
          <w:p w14:paraId="618CD466" w14:textId="77777777" w:rsidR="005E5613" w:rsidRPr="0010666B" w:rsidRDefault="005E5613" w:rsidP="00FA0A4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10666B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bottom"/>
          </w:tcPr>
          <w:p w14:paraId="72BD2C96" w14:textId="77777777" w:rsidR="005E5613" w:rsidRPr="0010666B" w:rsidRDefault="005E5613" w:rsidP="00FA0A4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10666B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bottom"/>
          </w:tcPr>
          <w:p w14:paraId="5E646708" w14:textId="77777777" w:rsidR="005E5613" w:rsidRPr="0010666B" w:rsidRDefault="005E5613" w:rsidP="00FA0A4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10666B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bottom"/>
          </w:tcPr>
          <w:p w14:paraId="4CD19784" w14:textId="77777777" w:rsidR="005E5613" w:rsidRPr="0010666B" w:rsidRDefault="005E5613" w:rsidP="00FA0A4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10666B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bottom"/>
          </w:tcPr>
          <w:p w14:paraId="1FAE753A" w14:textId="77777777" w:rsidR="005E5613" w:rsidRPr="0010666B" w:rsidRDefault="005E5613" w:rsidP="00FA0A4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10666B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bottom"/>
          </w:tcPr>
          <w:p w14:paraId="02D3F67C" w14:textId="77777777" w:rsidR="005E5613" w:rsidRPr="0010666B" w:rsidRDefault="005E5613" w:rsidP="00FA0A4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10666B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bottom"/>
          </w:tcPr>
          <w:p w14:paraId="18A3A04E" w14:textId="77777777" w:rsidR="005E5613" w:rsidRPr="0010666B" w:rsidRDefault="005E5613" w:rsidP="00FA0A4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10666B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bottom"/>
          </w:tcPr>
          <w:p w14:paraId="58499F16" w14:textId="77777777" w:rsidR="005E5613" w:rsidRPr="0010666B" w:rsidRDefault="005E5613" w:rsidP="00FA0A4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10666B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bottom"/>
          </w:tcPr>
          <w:p w14:paraId="1B68FC2A" w14:textId="77777777" w:rsidR="005E5613" w:rsidRPr="0010666B" w:rsidRDefault="005E5613" w:rsidP="00FA0A4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10666B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bottom"/>
          </w:tcPr>
          <w:p w14:paraId="259EA3B0" w14:textId="77777777" w:rsidR="005E5613" w:rsidRPr="0010666B" w:rsidRDefault="005E5613" w:rsidP="00FA0A4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10666B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bottom"/>
          </w:tcPr>
          <w:p w14:paraId="51FA54E7" w14:textId="77777777" w:rsidR="005E5613" w:rsidRPr="0010666B" w:rsidRDefault="005E5613" w:rsidP="00FA0A4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10666B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bottom"/>
          </w:tcPr>
          <w:p w14:paraId="0B980414" w14:textId="77777777" w:rsidR="005E5613" w:rsidRPr="0010666B" w:rsidRDefault="005E5613" w:rsidP="00FA0A4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10666B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gridSpan w:val="2"/>
            <w:noWrap/>
            <w:vAlign w:val="bottom"/>
          </w:tcPr>
          <w:p w14:paraId="61E124CB" w14:textId="77777777" w:rsidR="005E5613" w:rsidRPr="0010666B" w:rsidRDefault="005E5613" w:rsidP="00FA0A4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10666B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bottom"/>
          </w:tcPr>
          <w:p w14:paraId="154D5C10" w14:textId="77777777" w:rsidR="005E5613" w:rsidRPr="0010666B" w:rsidRDefault="005E5613" w:rsidP="00FA0A4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10666B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gridSpan w:val="2"/>
            <w:noWrap/>
            <w:vAlign w:val="bottom"/>
          </w:tcPr>
          <w:p w14:paraId="53D17CE5" w14:textId="77777777" w:rsidR="005E5613" w:rsidRPr="0010666B" w:rsidRDefault="005E5613" w:rsidP="00FA0A4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10666B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bottom"/>
          </w:tcPr>
          <w:p w14:paraId="26B1480B" w14:textId="77777777" w:rsidR="005E5613" w:rsidRPr="0010666B" w:rsidRDefault="005E5613" w:rsidP="00FA0A4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10666B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5E5613" w:rsidRPr="0010666B" w14:paraId="6092B6C1" w14:textId="77777777" w:rsidTr="00FA0A4F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C018F57" w14:textId="77777777" w:rsidR="005E5613" w:rsidRPr="0010666B" w:rsidRDefault="005E5613" w:rsidP="00FA0A4F">
            <w:pPr>
              <w:tabs>
                <w:tab w:val="center" w:pos="851"/>
                <w:tab w:val="right" w:pos="1702"/>
              </w:tabs>
              <w:jc w:val="both"/>
              <w:rPr>
                <w:rFonts w:asciiTheme="minorEastAsia" w:eastAsia="Times New Roman" w:hAnsiTheme="minorEastAsia" w:cstheme="minorEastAsia"/>
                <w:color w:val="000000"/>
                <w:sz w:val="18"/>
                <w:szCs w:val="18"/>
                <w:lang w:val="en-GB" w:eastAsia="zh-CN"/>
              </w:rPr>
            </w:pPr>
            <w:r w:rsidRPr="0010666B">
              <w:rPr>
                <w:rFonts w:asciiTheme="minorEastAsia" w:hAnsiTheme="minorEastAsia" w:cstheme="minorEastAsia" w:hint="eastAsia"/>
                <w:sz w:val="18"/>
                <w:szCs w:val="18"/>
                <w:lang w:val="en-GB"/>
              </w:rPr>
              <w:t>total</w:t>
            </w:r>
          </w:p>
        </w:tc>
        <w:tc>
          <w:tcPr>
            <w:tcW w:w="0" w:type="auto"/>
            <w:noWrap/>
            <w:vAlign w:val="bottom"/>
            <w:hideMark/>
          </w:tcPr>
          <w:p w14:paraId="32E4ACC9" w14:textId="77777777" w:rsidR="005E5613" w:rsidRPr="0010666B" w:rsidRDefault="005E5613" w:rsidP="00FA0A4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10666B">
              <w:rPr>
                <w:rFonts w:eastAsia="Times New Roman" w:cs="Times New Roman"/>
                <w:color w:val="000000"/>
                <w:sz w:val="18"/>
                <w:szCs w:val="18"/>
              </w:rPr>
              <w:t>113</w:t>
            </w:r>
          </w:p>
        </w:tc>
        <w:tc>
          <w:tcPr>
            <w:tcW w:w="0" w:type="auto"/>
            <w:noWrap/>
            <w:vAlign w:val="bottom"/>
            <w:hideMark/>
          </w:tcPr>
          <w:p w14:paraId="09C56CFF" w14:textId="77777777" w:rsidR="005E5613" w:rsidRPr="0010666B" w:rsidRDefault="005E5613" w:rsidP="00FA0A4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10666B">
              <w:rPr>
                <w:rFonts w:eastAsia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0" w:type="auto"/>
            <w:noWrap/>
            <w:vAlign w:val="bottom"/>
            <w:hideMark/>
          </w:tcPr>
          <w:p w14:paraId="75F31B2C" w14:textId="77777777" w:rsidR="005E5613" w:rsidRPr="0010666B" w:rsidRDefault="005E5613" w:rsidP="00FA0A4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10666B">
              <w:rPr>
                <w:rFonts w:eastAsia="Times New Roman" w:cs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0" w:type="auto"/>
            <w:noWrap/>
            <w:vAlign w:val="bottom"/>
            <w:hideMark/>
          </w:tcPr>
          <w:p w14:paraId="0A664B18" w14:textId="77777777" w:rsidR="005E5613" w:rsidRPr="0010666B" w:rsidRDefault="005E5613" w:rsidP="00FA0A4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10666B">
              <w:rPr>
                <w:rFonts w:eastAsia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0" w:type="auto"/>
            <w:noWrap/>
            <w:vAlign w:val="bottom"/>
            <w:hideMark/>
          </w:tcPr>
          <w:p w14:paraId="115B7E9C" w14:textId="77777777" w:rsidR="005E5613" w:rsidRPr="0010666B" w:rsidRDefault="005E5613" w:rsidP="00FA0A4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10666B">
              <w:rPr>
                <w:rFonts w:eastAsia="Times New Roman" w:cs="Times New Roman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0" w:type="auto"/>
            <w:noWrap/>
            <w:vAlign w:val="bottom"/>
            <w:hideMark/>
          </w:tcPr>
          <w:p w14:paraId="7E14E48F" w14:textId="77777777" w:rsidR="005E5613" w:rsidRPr="0010666B" w:rsidRDefault="005E5613" w:rsidP="00FA0A4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10666B">
              <w:rPr>
                <w:rFonts w:eastAsia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0" w:type="auto"/>
            <w:noWrap/>
            <w:vAlign w:val="bottom"/>
            <w:hideMark/>
          </w:tcPr>
          <w:p w14:paraId="02914381" w14:textId="77777777" w:rsidR="005E5613" w:rsidRPr="0010666B" w:rsidRDefault="005E5613" w:rsidP="00FA0A4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10666B">
              <w:rPr>
                <w:rFonts w:eastAsia="Times New Roman" w:cs="Times New Roman"/>
                <w:color w:val="000000"/>
                <w:sz w:val="18"/>
                <w:szCs w:val="18"/>
              </w:rPr>
              <w:t>102</w:t>
            </w:r>
          </w:p>
        </w:tc>
        <w:tc>
          <w:tcPr>
            <w:tcW w:w="0" w:type="auto"/>
            <w:noWrap/>
            <w:vAlign w:val="bottom"/>
            <w:hideMark/>
          </w:tcPr>
          <w:p w14:paraId="19D76197" w14:textId="77777777" w:rsidR="005E5613" w:rsidRPr="0010666B" w:rsidRDefault="005E5613" w:rsidP="00FA0A4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10666B">
              <w:rPr>
                <w:rFonts w:eastAsia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0" w:type="auto"/>
            <w:noWrap/>
            <w:vAlign w:val="bottom"/>
            <w:hideMark/>
          </w:tcPr>
          <w:p w14:paraId="76C79A66" w14:textId="77777777" w:rsidR="005E5613" w:rsidRPr="0010666B" w:rsidRDefault="005E5613" w:rsidP="00FA0A4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10666B">
              <w:rPr>
                <w:rFonts w:eastAsia="Times New Roman" w:cs="Times New Roman"/>
                <w:color w:val="000000"/>
                <w:sz w:val="18"/>
                <w:szCs w:val="18"/>
              </w:rPr>
              <w:t>66</w:t>
            </w:r>
          </w:p>
        </w:tc>
        <w:tc>
          <w:tcPr>
            <w:tcW w:w="0" w:type="auto"/>
            <w:noWrap/>
            <w:vAlign w:val="bottom"/>
            <w:hideMark/>
          </w:tcPr>
          <w:p w14:paraId="627B22E7" w14:textId="77777777" w:rsidR="005E5613" w:rsidRPr="0010666B" w:rsidRDefault="005E5613" w:rsidP="00FA0A4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10666B">
              <w:rPr>
                <w:rFonts w:eastAsia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0" w:type="auto"/>
            <w:noWrap/>
            <w:vAlign w:val="bottom"/>
            <w:hideMark/>
          </w:tcPr>
          <w:p w14:paraId="28F6EED5" w14:textId="77777777" w:rsidR="005E5613" w:rsidRPr="0010666B" w:rsidRDefault="005E5613" w:rsidP="00FA0A4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10666B">
              <w:rPr>
                <w:rFonts w:eastAsia="Times New Roman" w:cs="Times New Roman"/>
                <w:color w:val="000000"/>
                <w:sz w:val="18"/>
                <w:szCs w:val="18"/>
              </w:rPr>
              <w:t>97</w:t>
            </w:r>
          </w:p>
        </w:tc>
        <w:tc>
          <w:tcPr>
            <w:tcW w:w="0" w:type="auto"/>
            <w:noWrap/>
            <w:vAlign w:val="bottom"/>
            <w:hideMark/>
          </w:tcPr>
          <w:p w14:paraId="24351EF9" w14:textId="77777777" w:rsidR="005E5613" w:rsidRPr="0010666B" w:rsidRDefault="005E5613" w:rsidP="00FA0A4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10666B">
              <w:rPr>
                <w:rFonts w:eastAsia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0" w:type="auto"/>
            <w:noWrap/>
            <w:vAlign w:val="bottom"/>
            <w:hideMark/>
          </w:tcPr>
          <w:p w14:paraId="24F1F5C6" w14:textId="77777777" w:rsidR="005E5613" w:rsidRPr="0010666B" w:rsidRDefault="005E5613" w:rsidP="00FA0A4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10666B">
              <w:rPr>
                <w:rFonts w:eastAsia="Times New Roman" w:cs="Times New Roman"/>
                <w:color w:val="000000"/>
                <w:sz w:val="18"/>
                <w:szCs w:val="18"/>
              </w:rPr>
              <w:t>206</w:t>
            </w:r>
          </w:p>
        </w:tc>
        <w:tc>
          <w:tcPr>
            <w:tcW w:w="0" w:type="auto"/>
            <w:noWrap/>
            <w:vAlign w:val="bottom"/>
            <w:hideMark/>
          </w:tcPr>
          <w:p w14:paraId="716E730F" w14:textId="77777777" w:rsidR="005E5613" w:rsidRPr="0010666B" w:rsidRDefault="005E5613" w:rsidP="00FA0A4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10666B">
              <w:rPr>
                <w:rFonts w:eastAsia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0" w:type="auto"/>
            <w:noWrap/>
            <w:vAlign w:val="bottom"/>
            <w:hideMark/>
          </w:tcPr>
          <w:p w14:paraId="35410740" w14:textId="77777777" w:rsidR="005E5613" w:rsidRPr="0010666B" w:rsidRDefault="005E5613" w:rsidP="00FA0A4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10666B">
              <w:rPr>
                <w:rFonts w:eastAsia="Times New Roman" w:cs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0" w:type="auto"/>
            <w:noWrap/>
            <w:vAlign w:val="bottom"/>
            <w:hideMark/>
          </w:tcPr>
          <w:p w14:paraId="1AC00562" w14:textId="77777777" w:rsidR="005E5613" w:rsidRPr="0010666B" w:rsidRDefault="005E5613" w:rsidP="00FA0A4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10666B">
              <w:rPr>
                <w:rFonts w:eastAsia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0" w:type="auto"/>
            <w:noWrap/>
            <w:vAlign w:val="bottom"/>
            <w:hideMark/>
          </w:tcPr>
          <w:p w14:paraId="539B3FFD" w14:textId="77777777" w:rsidR="005E5613" w:rsidRPr="0010666B" w:rsidRDefault="005E5613" w:rsidP="00FA0A4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10666B">
              <w:rPr>
                <w:rFonts w:eastAsia="Times New Roman" w:cs="Times New Roman"/>
                <w:color w:val="000000"/>
                <w:sz w:val="18"/>
                <w:szCs w:val="18"/>
              </w:rPr>
              <w:t>158</w:t>
            </w:r>
          </w:p>
        </w:tc>
        <w:tc>
          <w:tcPr>
            <w:tcW w:w="0" w:type="auto"/>
            <w:noWrap/>
            <w:vAlign w:val="bottom"/>
            <w:hideMark/>
          </w:tcPr>
          <w:p w14:paraId="05F2C061" w14:textId="77777777" w:rsidR="005E5613" w:rsidRPr="0010666B" w:rsidRDefault="005E5613" w:rsidP="00FA0A4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10666B">
              <w:rPr>
                <w:rFonts w:eastAsia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0" w:type="auto"/>
            <w:gridSpan w:val="2"/>
            <w:noWrap/>
            <w:vAlign w:val="bottom"/>
            <w:hideMark/>
          </w:tcPr>
          <w:p w14:paraId="4CCAF931" w14:textId="77777777" w:rsidR="005E5613" w:rsidRPr="0010666B" w:rsidRDefault="005E5613" w:rsidP="00FA0A4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10666B">
              <w:rPr>
                <w:rFonts w:eastAsia="Times New Roman" w:cs="Times New Roman"/>
                <w:color w:val="000000"/>
                <w:sz w:val="18"/>
                <w:szCs w:val="18"/>
              </w:rPr>
              <w:t>166</w:t>
            </w:r>
          </w:p>
        </w:tc>
        <w:tc>
          <w:tcPr>
            <w:tcW w:w="0" w:type="auto"/>
            <w:noWrap/>
            <w:vAlign w:val="bottom"/>
            <w:hideMark/>
          </w:tcPr>
          <w:p w14:paraId="21C6B03C" w14:textId="77777777" w:rsidR="005E5613" w:rsidRPr="0010666B" w:rsidRDefault="005E5613" w:rsidP="00FA0A4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10666B">
              <w:rPr>
                <w:rFonts w:eastAsia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0" w:type="auto"/>
            <w:gridSpan w:val="2"/>
            <w:noWrap/>
            <w:vAlign w:val="bottom"/>
            <w:hideMark/>
          </w:tcPr>
          <w:p w14:paraId="5E63A2B2" w14:textId="77777777" w:rsidR="005E5613" w:rsidRPr="0010666B" w:rsidRDefault="005E5613" w:rsidP="00FA0A4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10666B">
              <w:rPr>
                <w:rFonts w:eastAsia="Times New Roman" w:cs="Times New Roman"/>
                <w:color w:val="000000"/>
                <w:sz w:val="18"/>
                <w:szCs w:val="18"/>
              </w:rPr>
              <w:t>54</w:t>
            </w:r>
          </w:p>
        </w:tc>
        <w:tc>
          <w:tcPr>
            <w:tcW w:w="0" w:type="auto"/>
            <w:noWrap/>
            <w:vAlign w:val="bottom"/>
            <w:hideMark/>
          </w:tcPr>
          <w:p w14:paraId="2F6569A5" w14:textId="77777777" w:rsidR="005E5613" w:rsidRPr="0010666B" w:rsidRDefault="005E5613" w:rsidP="00FA0A4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10666B">
              <w:rPr>
                <w:rFonts w:eastAsia="Times New Roman" w:cs="Times New Roman"/>
                <w:color w:val="000000"/>
                <w:sz w:val="18"/>
                <w:szCs w:val="18"/>
              </w:rPr>
              <w:t>100</w:t>
            </w:r>
          </w:p>
        </w:tc>
      </w:tr>
    </w:tbl>
    <w:p w14:paraId="6AC77273" w14:textId="77777777" w:rsidR="005C037D" w:rsidRDefault="005C037D" w:rsidP="005E5613"/>
    <w:sectPr w:rsidR="005C037D" w:rsidSect="005E5613">
      <w:pgSz w:w="16838" w:h="11906" w:orient="landscape"/>
      <w:pgMar w:top="851" w:right="1440" w:bottom="993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5423718"/>
    <w:multiLevelType w:val="multilevel"/>
    <w:tmpl w:val="8E70031E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5613"/>
    <w:rsid w:val="000479C1"/>
    <w:rsid w:val="000609F9"/>
    <w:rsid w:val="000D40B7"/>
    <w:rsid w:val="00144A08"/>
    <w:rsid w:val="00250F14"/>
    <w:rsid w:val="002D5C43"/>
    <w:rsid w:val="00337A96"/>
    <w:rsid w:val="003F3C46"/>
    <w:rsid w:val="005C037D"/>
    <w:rsid w:val="005E5613"/>
    <w:rsid w:val="00F02D83"/>
    <w:rsid w:val="00F23F64"/>
    <w:rsid w:val="00F53E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70F0E0"/>
  <w15:chartTrackingRefBased/>
  <w15:docId w15:val="{0FECD280-604D-41D3-8F0D-14F48665C9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E5613"/>
    <w:pPr>
      <w:spacing w:after="0" w:line="240" w:lineRule="auto"/>
    </w:pPr>
    <w:rPr>
      <w:rFonts w:ascii="Times New Roman" w:hAnsi="Times New Roman"/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5E5613"/>
    <w:pPr>
      <w:keepNext/>
      <w:keepLines/>
      <w:spacing w:before="240"/>
      <w:outlineLvl w:val="0"/>
    </w:pPr>
    <w:rPr>
      <w:rFonts w:eastAsiaTheme="majorEastAsia" w:cstheme="majorBidi"/>
      <w:sz w:val="28"/>
      <w:szCs w:val="32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5613"/>
    <w:rPr>
      <w:rFonts w:ascii="Times New Roman" w:eastAsiaTheme="majorEastAsia" w:hAnsi="Times New Roman" w:cstheme="majorBidi"/>
      <w:sz w:val="28"/>
      <w:szCs w:val="32"/>
      <w:u w:val="single"/>
      <w:lang w:val="en-US"/>
    </w:rPr>
  </w:style>
  <w:style w:type="paragraph" w:styleId="ListParagraph">
    <w:name w:val="List Paragraph"/>
    <w:basedOn w:val="Normal"/>
    <w:uiPriority w:val="34"/>
    <w:qFormat/>
    <w:rsid w:val="005E5613"/>
    <w:pPr>
      <w:ind w:left="720"/>
      <w:contextualSpacing/>
    </w:pPr>
  </w:style>
  <w:style w:type="table" w:styleId="GridTable1Light">
    <w:name w:val="Grid Table 1 Light"/>
    <w:basedOn w:val="TableNormal"/>
    <w:uiPriority w:val="46"/>
    <w:rsid w:val="005E5613"/>
    <w:pPr>
      <w:spacing w:after="0" w:line="240" w:lineRule="auto"/>
    </w:pPr>
    <w:rPr>
      <w:sz w:val="24"/>
      <w:szCs w:val="24"/>
      <w:lang w:val="en-US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6967B54-AD32-47C0-B5BA-20A4D07D4FF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60</Words>
  <Characters>1483</Characters>
  <Application>Microsoft Office Word</Application>
  <DocSecurity>0</DocSecurity>
  <Lines>12</Lines>
  <Paragraphs>3</Paragraphs>
  <ScaleCrop>false</ScaleCrop>
  <Company/>
  <LinksUpToDate>false</LinksUpToDate>
  <CharactersWithSpaces>17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fer tandogdu</dc:creator>
  <cp:keywords/>
  <dc:description/>
  <cp:lastModifiedBy>zafer tandogdu</cp:lastModifiedBy>
  <cp:revision>2</cp:revision>
  <dcterms:created xsi:type="dcterms:W3CDTF">2019-03-27T16:15:00Z</dcterms:created>
  <dcterms:modified xsi:type="dcterms:W3CDTF">2019-04-15T12:43:00Z</dcterms:modified>
</cp:coreProperties>
</file>